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6F708" w14:textId="15C38D26" w:rsidR="00C32BBF" w:rsidRPr="007332E2" w:rsidRDefault="000051ED" w:rsidP="002B20A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511ECB" w:rsidRPr="007332E2">
        <w:rPr>
          <w:rFonts w:ascii="Times New Roman" w:hAnsi="Times New Roman" w:cs="Times New Roman"/>
          <w:b/>
          <w:sz w:val="24"/>
          <w:szCs w:val="24"/>
          <w:lang w:val="en-GB"/>
        </w:rPr>
        <w:t>. Clinical and demographic characteristics</w:t>
      </w:r>
    </w:p>
    <w:p w14:paraId="516F82AB" w14:textId="77777777" w:rsidR="00C32BBF" w:rsidRPr="006C73E0" w:rsidRDefault="00511ECB" w:rsidP="002B20A6">
      <w:pPr>
        <w:rPr>
          <w:rFonts w:ascii="Times New Roman" w:hAnsi="Times New Roman" w:cs="Times New Roman"/>
          <w:b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thomas\\Desktop\\Tesi SPECT\\SPECT_tesi\\Table 1 revisited.xlsx" "Blad1!R1C1:R45C16" \a \f 4 \h  \* MERGEFORMAT </w:instrText>
      </w:r>
      <w:r>
        <w:rPr>
          <w:lang w:val="en-GB"/>
        </w:rPr>
        <w:fldChar w:fldCharType="separate"/>
      </w:r>
    </w:p>
    <w:tbl>
      <w:tblPr>
        <w:tblStyle w:val="Tabellasemplice-1"/>
        <w:tblW w:w="1559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83"/>
        <w:gridCol w:w="396"/>
        <w:gridCol w:w="416"/>
        <w:gridCol w:w="1440"/>
        <w:gridCol w:w="709"/>
        <w:gridCol w:w="1134"/>
        <w:gridCol w:w="851"/>
        <w:gridCol w:w="850"/>
        <w:gridCol w:w="992"/>
        <w:gridCol w:w="993"/>
        <w:gridCol w:w="1134"/>
        <w:gridCol w:w="1275"/>
        <w:gridCol w:w="993"/>
        <w:gridCol w:w="1275"/>
        <w:gridCol w:w="851"/>
        <w:gridCol w:w="1701"/>
      </w:tblGrid>
      <w:tr w:rsidR="005F23EF" w:rsidRPr="00C32BBF" w14:paraId="13B85360" w14:textId="77777777" w:rsidTr="005F2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230573468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51D0EF89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atient n.</w:t>
            </w:r>
          </w:p>
        </w:tc>
        <w:tc>
          <w:tcPr>
            <w:tcW w:w="396" w:type="dxa"/>
            <w:hideMark/>
          </w:tcPr>
          <w:p w14:paraId="578236DB" w14:textId="77777777" w:rsidR="00C32BBF" w:rsidRPr="006C73E0" w:rsidRDefault="00C32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x</w:t>
            </w:r>
          </w:p>
        </w:tc>
        <w:tc>
          <w:tcPr>
            <w:tcW w:w="416" w:type="dxa"/>
            <w:hideMark/>
          </w:tcPr>
          <w:p w14:paraId="397F5277" w14:textId="77777777" w:rsidR="00C32BBF" w:rsidRPr="006C73E0" w:rsidRDefault="00C32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ge</w:t>
            </w:r>
          </w:p>
        </w:tc>
        <w:tc>
          <w:tcPr>
            <w:tcW w:w="1440" w:type="dxa"/>
            <w:hideMark/>
          </w:tcPr>
          <w:p w14:paraId="648B7014" w14:textId="32ED1C61" w:rsidR="00C32BBF" w:rsidRPr="006C73E0" w:rsidRDefault="00153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Eti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background</w:t>
            </w:r>
          </w:p>
        </w:tc>
        <w:tc>
          <w:tcPr>
            <w:tcW w:w="709" w:type="dxa"/>
            <w:hideMark/>
          </w:tcPr>
          <w:p w14:paraId="545788BB" w14:textId="77777777" w:rsidR="00C32BBF" w:rsidRPr="006C73E0" w:rsidRDefault="00C32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Age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t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E onset</w:t>
            </w:r>
          </w:p>
        </w:tc>
        <w:tc>
          <w:tcPr>
            <w:tcW w:w="1134" w:type="dxa"/>
            <w:hideMark/>
          </w:tcPr>
          <w:p w14:paraId="3D254321" w14:textId="00E0E9E7" w:rsidR="00C32BBF" w:rsidRPr="006C73E0" w:rsidRDefault="00C32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lassification</w:t>
            </w:r>
            <w:proofErr w:type="spellEnd"/>
            <w:r w:rsidR="007B23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*</w:t>
            </w:r>
          </w:p>
        </w:tc>
        <w:tc>
          <w:tcPr>
            <w:tcW w:w="851" w:type="dxa"/>
            <w:hideMark/>
          </w:tcPr>
          <w:p w14:paraId="598D109E" w14:textId="77777777" w:rsidR="00C32BBF" w:rsidRPr="006C73E0" w:rsidRDefault="00C32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ime from E onset (months)</w:t>
            </w:r>
          </w:p>
        </w:tc>
        <w:tc>
          <w:tcPr>
            <w:tcW w:w="850" w:type="dxa"/>
            <w:hideMark/>
          </w:tcPr>
          <w:p w14:paraId="13C3701E" w14:textId="55539868" w:rsidR="00C32BBF" w:rsidRPr="006C73E0" w:rsidRDefault="00C32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EZ</w:t>
            </w:r>
            <w:r w:rsidR="007B23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7B23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it-IT"/>
              </w:rPr>
              <w:t>†</w:t>
            </w:r>
          </w:p>
        </w:tc>
        <w:tc>
          <w:tcPr>
            <w:tcW w:w="992" w:type="dxa"/>
            <w:hideMark/>
          </w:tcPr>
          <w:p w14:paraId="4BB0E5E5" w14:textId="591BC964" w:rsidR="00C32BBF" w:rsidRPr="006C73E0" w:rsidRDefault="00C32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RI</w:t>
            </w:r>
            <w:r w:rsidR="007B23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7B23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it-IT"/>
              </w:rPr>
              <w:t>†</w:t>
            </w:r>
          </w:p>
        </w:tc>
        <w:tc>
          <w:tcPr>
            <w:tcW w:w="993" w:type="dxa"/>
            <w:hideMark/>
          </w:tcPr>
          <w:p w14:paraId="5C706878" w14:textId="06E4D567" w:rsidR="00C32BBF" w:rsidRPr="006C73E0" w:rsidRDefault="00C32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ISC</w:t>
            </w:r>
            <w:r w:rsidR="004F5A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M</w:t>
            </w:r>
            <w:r w:rsidR="007B23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7B23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it-IT"/>
              </w:rPr>
              <w:t>†</w:t>
            </w:r>
          </w:p>
        </w:tc>
        <w:tc>
          <w:tcPr>
            <w:tcW w:w="1134" w:type="dxa"/>
            <w:hideMark/>
          </w:tcPr>
          <w:p w14:paraId="5F649B1C" w14:textId="77777777" w:rsidR="00C32BBF" w:rsidRPr="006C73E0" w:rsidRDefault="00C32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SISCOM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utcome</w:t>
            </w:r>
            <w:proofErr w:type="spellEnd"/>
          </w:p>
        </w:tc>
        <w:tc>
          <w:tcPr>
            <w:tcW w:w="1275" w:type="dxa"/>
            <w:hideMark/>
          </w:tcPr>
          <w:p w14:paraId="319F6102" w14:textId="77777777" w:rsidR="00C32BBF" w:rsidRPr="006C73E0" w:rsidRDefault="00C32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</w:p>
        </w:tc>
        <w:tc>
          <w:tcPr>
            <w:tcW w:w="993" w:type="dxa"/>
            <w:hideMark/>
          </w:tcPr>
          <w:p w14:paraId="4A59496A" w14:textId="77777777" w:rsidR="00C32BBF" w:rsidRPr="006C73E0" w:rsidRDefault="00C32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athology</w:t>
            </w:r>
            <w:proofErr w:type="spellEnd"/>
          </w:p>
        </w:tc>
        <w:tc>
          <w:tcPr>
            <w:tcW w:w="1275" w:type="dxa"/>
            <w:hideMark/>
          </w:tcPr>
          <w:p w14:paraId="5E62507B" w14:textId="77777777" w:rsidR="00C32BBF" w:rsidRPr="006C73E0" w:rsidRDefault="00C32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ic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eligibility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/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ther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herapies</w:t>
            </w:r>
            <w:proofErr w:type="spellEnd"/>
          </w:p>
        </w:tc>
        <w:tc>
          <w:tcPr>
            <w:tcW w:w="851" w:type="dxa"/>
            <w:hideMark/>
          </w:tcPr>
          <w:p w14:paraId="7CB66AE0" w14:textId="77777777" w:rsidR="00C32BBF" w:rsidRPr="006C73E0" w:rsidRDefault="00C32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ollow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up (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7D2F1EAA" w14:textId="77777777" w:rsidR="00C32BBF" w:rsidRPr="006C73E0" w:rsidRDefault="00C32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linic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utcome</w:t>
            </w:r>
            <w:proofErr w:type="spellEnd"/>
          </w:p>
        </w:tc>
      </w:tr>
      <w:tr w:rsidR="005F23EF" w:rsidRPr="00552B18" w14:paraId="2688B666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216347D8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96" w:type="dxa"/>
            <w:noWrap/>
            <w:hideMark/>
          </w:tcPr>
          <w:p w14:paraId="78C7E542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27B3133C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1440" w:type="dxa"/>
            <w:hideMark/>
          </w:tcPr>
          <w:p w14:paraId="1BF59AD3" w14:textId="22E3A66E" w:rsidR="00C32BBF" w:rsidRPr="006C73E0" w:rsidRDefault="008F0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ruct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br/>
            </w:r>
            <w:r w:rsidR="00942B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T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709" w:type="dxa"/>
            <w:noWrap/>
            <w:hideMark/>
          </w:tcPr>
          <w:p w14:paraId="384142B5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1134" w:type="dxa"/>
            <w:hideMark/>
          </w:tcPr>
          <w:p w14:paraId="3AA8DA1E" w14:textId="73D5B832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oc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utonomic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mpaired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warenes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AC48BDC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</w:t>
            </w:r>
          </w:p>
        </w:tc>
        <w:tc>
          <w:tcPr>
            <w:tcW w:w="850" w:type="dxa"/>
            <w:noWrap/>
            <w:hideMark/>
          </w:tcPr>
          <w:p w14:paraId="61366464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L</w:t>
            </w:r>
          </w:p>
        </w:tc>
        <w:tc>
          <w:tcPr>
            <w:tcW w:w="992" w:type="dxa"/>
            <w:hideMark/>
          </w:tcPr>
          <w:p w14:paraId="7EB638B3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L</w:t>
            </w:r>
          </w:p>
        </w:tc>
        <w:tc>
          <w:tcPr>
            <w:tcW w:w="993" w:type="dxa"/>
            <w:hideMark/>
          </w:tcPr>
          <w:p w14:paraId="2FAA2C34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L</w:t>
            </w:r>
          </w:p>
        </w:tc>
        <w:tc>
          <w:tcPr>
            <w:tcW w:w="1134" w:type="dxa"/>
            <w:hideMark/>
          </w:tcPr>
          <w:p w14:paraId="2E6EA66D" w14:textId="354468ED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ghly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ocalizing</w:t>
            </w:r>
            <w:proofErr w:type="spellEnd"/>
          </w:p>
        </w:tc>
        <w:tc>
          <w:tcPr>
            <w:tcW w:w="1275" w:type="dxa"/>
            <w:hideMark/>
          </w:tcPr>
          <w:p w14:paraId="65F36DC6" w14:textId="79220C3D" w:rsidR="00C32BBF" w:rsidRPr="006C73E0" w:rsidRDefault="00552B18" w:rsidP="00FD1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Left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m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y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dalohippocampectomy</w:t>
            </w:r>
            <w:proofErr w:type="spellEnd"/>
          </w:p>
        </w:tc>
        <w:tc>
          <w:tcPr>
            <w:tcW w:w="993" w:type="dxa"/>
            <w:hideMark/>
          </w:tcPr>
          <w:p w14:paraId="46C73E63" w14:textId="15991D96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ppocamp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clerosis</w:t>
            </w:r>
            <w:proofErr w:type="spellEnd"/>
          </w:p>
        </w:tc>
        <w:tc>
          <w:tcPr>
            <w:tcW w:w="1275" w:type="dxa"/>
          </w:tcPr>
          <w:p w14:paraId="64B146A9" w14:textId="4AD104A8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7FF0B468" w14:textId="07CF8A4F" w:rsidR="00C32BBF" w:rsidRPr="006C73E0" w:rsidRDefault="00DC6098" w:rsidP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1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-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5045F304" w14:textId="7DE8D1C0" w:rsidR="00C32BBF" w:rsidRPr="00552B18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ree after surgery without AED. </w:t>
            </w:r>
            <w:r w:rsidR="00C32BBF" w:rsidRPr="00552B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ild memory impairment</w:t>
            </w:r>
          </w:p>
        </w:tc>
      </w:tr>
      <w:tr w:rsidR="005F23EF" w:rsidRPr="00744528" w14:paraId="73A535F5" w14:textId="77777777" w:rsidTr="005F23EF">
        <w:trPr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65CA27A4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96" w:type="dxa"/>
            <w:noWrap/>
            <w:hideMark/>
          </w:tcPr>
          <w:p w14:paraId="175FAE73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4CB42C85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1440" w:type="dxa"/>
            <w:hideMark/>
          </w:tcPr>
          <w:p w14:paraId="2D13BAC6" w14:textId="77777777" w:rsidR="009A744B" w:rsidRDefault="009A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Genetic:</w:t>
            </w:r>
          </w:p>
          <w:p w14:paraId="371CD3BE" w14:textId="7192AC85" w:rsidR="00C32BBF" w:rsidRPr="006C73E0" w:rsidRDefault="009A744B" w:rsidP="009A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agile X +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refractory temporal lobe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</w:t>
            </w:r>
          </w:p>
        </w:tc>
        <w:tc>
          <w:tcPr>
            <w:tcW w:w="709" w:type="dxa"/>
            <w:noWrap/>
            <w:hideMark/>
          </w:tcPr>
          <w:p w14:paraId="67F3E94D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1134" w:type="dxa"/>
            <w:hideMark/>
          </w:tcPr>
          <w:p w14:paraId="134A218B" w14:textId="7FA6E8BD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oc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on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right</w:t>
            </w:r>
          </w:p>
        </w:tc>
        <w:tc>
          <w:tcPr>
            <w:tcW w:w="851" w:type="dxa"/>
            <w:noWrap/>
            <w:hideMark/>
          </w:tcPr>
          <w:p w14:paraId="1DF57A8F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3</w:t>
            </w:r>
          </w:p>
        </w:tc>
        <w:tc>
          <w:tcPr>
            <w:tcW w:w="850" w:type="dxa"/>
            <w:noWrap/>
            <w:hideMark/>
          </w:tcPr>
          <w:p w14:paraId="6D6B881A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L</w:t>
            </w:r>
          </w:p>
        </w:tc>
        <w:tc>
          <w:tcPr>
            <w:tcW w:w="992" w:type="dxa"/>
            <w:hideMark/>
          </w:tcPr>
          <w:p w14:paraId="51514A93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L</w:t>
            </w:r>
          </w:p>
        </w:tc>
        <w:tc>
          <w:tcPr>
            <w:tcW w:w="993" w:type="dxa"/>
            <w:hideMark/>
          </w:tcPr>
          <w:p w14:paraId="36A6D06E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L</w:t>
            </w:r>
          </w:p>
        </w:tc>
        <w:tc>
          <w:tcPr>
            <w:tcW w:w="1134" w:type="dxa"/>
            <w:hideMark/>
          </w:tcPr>
          <w:p w14:paraId="3896DC6F" w14:textId="1336CF12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Highly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ocalizing</w:t>
            </w:r>
            <w:proofErr w:type="spellEnd"/>
          </w:p>
        </w:tc>
        <w:tc>
          <w:tcPr>
            <w:tcW w:w="1275" w:type="dxa"/>
            <w:hideMark/>
          </w:tcPr>
          <w:p w14:paraId="0E936B50" w14:textId="31DE1729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m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y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daloh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poc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mp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ectom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+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emporal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pole</w:t>
            </w:r>
          </w:p>
        </w:tc>
        <w:tc>
          <w:tcPr>
            <w:tcW w:w="993" w:type="dxa"/>
            <w:hideMark/>
          </w:tcPr>
          <w:p w14:paraId="48889F7F" w14:textId="531FB011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ppocamp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erosis</w:t>
            </w:r>
            <w:proofErr w:type="spellEnd"/>
          </w:p>
        </w:tc>
        <w:tc>
          <w:tcPr>
            <w:tcW w:w="1275" w:type="dxa"/>
            <w:hideMark/>
          </w:tcPr>
          <w:p w14:paraId="3C5BB742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25923CF0" w14:textId="74428553" w:rsidR="00C32BBF" w:rsidRPr="006C73E0" w:rsidRDefault="00DC6098" w:rsidP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3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7638947B" w14:textId="576AA6C5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after surgery without AED</w:t>
            </w:r>
          </w:p>
        </w:tc>
      </w:tr>
      <w:tr w:rsidR="005F23EF" w:rsidRPr="00744528" w14:paraId="1AF53261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2413DAD6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96" w:type="dxa"/>
            <w:hideMark/>
          </w:tcPr>
          <w:p w14:paraId="28BF0DB3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hideMark/>
          </w:tcPr>
          <w:p w14:paraId="447D4A38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1440" w:type="dxa"/>
            <w:hideMark/>
          </w:tcPr>
          <w:p w14:paraId="1595170B" w14:textId="5F369B41" w:rsidR="00C32BBF" w:rsidRPr="008F0F1E" w:rsidRDefault="008F0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hideMark/>
          </w:tcPr>
          <w:p w14:paraId="13A1CC87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9</w:t>
            </w:r>
          </w:p>
        </w:tc>
        <w:tc>
          <w:tcPr>
            <w:tcW w:w="1134" w:type="dxa"/>
            <w:hideMark/>
          </w:tcPr>
          <w:p w14:paraId="41300E1E" w14:textId="2401E0DE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tonic left, impaired awarenes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</w:p>
        </w:tc>
        <w:tc>
          <w:tcPr>
            <w:tcW w:w="851" w:type="dxa"/>
            <w:hideMark/>
          </w:tcPr>
          <w:p w14:paraId="6B9A5BC7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2</w:t>
            </w:r>
          </w:p>
        </w:tc>
        <w:tc>
          <w:tcPr>
            <w:tcW w:w="850" w:type="dxa"/>
            <w:hideMark/>
          </w:tcPr>
          <w:p w14:paraId="1BBFDB0E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992" w:type="dxa"/>
            <w:hideMark/>
          </w:tcPr>
          <w:p w14:paraId="2A436202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993" w:type="dxa"/>
            <w:hideMark/>
          </w:tcPr>
          <w:p w14:paraId="7613A9DC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1134" w:type="dxa"/>
            <w:hideMark/>
          </w:tcPr>
          <w:p w14:paraId="6B685388" w14:textId="3A201809" w:rsidR="00C32BBF" w:rsidRPr="008F0F1E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ocalizing</w:t>
            </w:r>
          </w:p>
        </w:tc>
        <w:tc>
          <w:tcPr>
            <w:tcW w:w="1275" w:type="dxa"/>
            <w:hideMark/>
          </w:tcPr>
          <w:p w14:paraId="1C5976EE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2F3438F1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01793D09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andidate for invasive monitoring</w:t>
            </w:r>
          </w:p>
        </w:tc>
        <w:tc>
          <w:tcPr>
            <w:tcW w:w="851" w:type="dxa"/>
            <w:noWrap/>
            <w:hideMark/>
          </w:tcPr>
          <w:p w14:paraId="232740B0" w14:textId="578F06CF" w:rsidR="00C32BBF" w:rsidRPr="008F0F1E" w:rsidRDefault="00A07441" w:rsidP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0</w:t>
            </w:r>
            <w:r w:rsidR="008F5E67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8</w:t>
            </w:r>
          </w:p>
        </w:tc>
        <w:tc>
          <w:tcPr>
            <w:tcW w:w="1701" w:type="dxa"/>
            <w:hideMark/>
          </w:tcPr>
          <w:p w14:paraId="33E95F2E" w14:textId="5720EEF9" w:rsidR="00C32BBF" w:rsidRPr="007332E2" w:rsidRDefault="00A074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val="en-GB" w:eastAsia="it-IT"/>
              </w:rPr>
            </w:pPr>
            <w:r w:rsidRPr="007332E2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 xml:space="preserve">Seizure free with multiple </w:t>
            </w:r>
            <w:r w:rsidR="00552B1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AEDs</w:t>
            </w:r>
          </w:p>
        </w:tc>
      </w:tr>
      <w:tr w:rsidR="005F23EF" w:rsidRPr="00C32BBF" w14:paraId="217CA7E4" w14:textId="77777777" w:rsidTr="005F23EF">
        <w:trPr>
          <w:divId w:val="1230573468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4B9A7A15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96" w:type="dxa"/>
            <w:noWrap/>
            <w:hideMark/>
          </w:tcPr>
          <w:p w14:paraId="004A5ABA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3F873A55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1440" w:type="dxa"/>
            <w:hideMark/>
          </w:tcPr>
          <w:p w14:paraId="41D5A187" w14:textId="62EBC39B" w:rsidR="00C32BBF" w:rsidRPr="008F0F1E" w:rsidRDefault="008F0F1E" w:rsidP="008F0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3BA28751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8</w:t>
            </w:r>
          </w:p>
        </w:tc>
        <w:tc>
          <w:tcPr>
            <w:tcW w:w="1134" w:type="dxa"/>
            <w:hideMark/>
          </w:tcPr>
          <w:p w14:paraId="652E0F02" w14:textId="193C0975" w:rsidR="00C32BBF" w:rsidRPr="008F0F1E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proofErr w:type="spellStart"/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left</w:t>
            </w:r>
          </w:p>
        </w:tc>
        <w:tc>
          <w:tcPr>
            <w:tcW w:w="851" w:type="dxa"/>
            <w:noWrap/>
            <w:hideMark/>
          </w:tcPr>
          <w:p w14:paraId="33029EBD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0690786E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992" w:type="dxa"/>
            <w:hideMark/>
          </w:tcPr>
          <w:p w14:paraId="6F68B72D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T/R (+ left hippocampal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alrotation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)</w:t>
            </w:r>
          </w:p>
        </w:tc>
        <w:tc>
          <w:tcPr>
            <w:tcW w:w="993" w:type="dxa"/>
            <w:hideMark/>
          </w:tcPr>
          <w:p w14:paraId="1F48216D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1134" w:type="dxa"/>
            <w:hideMark/>
          </w:tcPr>
          <w:p w14:paraId="2D37119D" w14:textId="45EA7789" w:rsidR="00C32BBF" w:rsidRPr="008F0F1E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34AB84A9" w14:textId="30F1C091" w:rsidR="00C32BBF" w:rsidRPr="006C73E0" w:rsidRDefault="00552B18" w:rsidP="00E81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ight temporal lobectomy. Right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emispherotomy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7 months la</w:t>
            </w:r>
            <w:r w:rsidR="00E81BA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er for refractory focal SE</w:t>
            </w:r>
          </w:p>
        </w:tc>
        <w:tc>
          <w:tcPr>
            <w:tcW w:w="993" w:type="dxa"/>
            <w:hideMark/>
          </w:tcPr>
          <w:p w14:paraId="330D0BF4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FCD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without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balloon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ells</w:t>
            </w:r>
            <w:proofErr w:type="spellEnd"/>
          </w:p>
        </w:tc>
        <w:tc>
          <w:tcPr>
            <w:tcW w:w="1275" w:type="dxa"/>
            <w:hideMark/>
          </w:tcPr>
          <w:p w14:paraId="16907133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3E537809" w14:textId="01B83081" w:rsidR="00C32BBF" w:rsidRPr="006C73E0" w:rsidRDefault="00DC6098" w:rsidP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2330C830" w14:textId="1F1EFC28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free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emispher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omy</w:t>
            </w:r>
            <w:proofErr w:type="spellEnd"/>
          </w:p>
        </w:tc>
      </w:tr>
      <w:tr w:rsidR="005F23EF" w:rsidRPr="00744528" w14:paraId="48C2D103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4641901F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96" w:type="dxa"/>
            <w:hideMark/>
          </w:tcPr>
          <w:p w14:paraId="5C42DB3D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hideMark/>
          </w:tcPr>
          <w:p w14:paraId="0BE1952B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1440" w:type="dxa"/>
            <w:hideMark/>
          </w:tcPr>
          <w:p w14:paraId="68245C93" w14:textId="062647BD" w:rsidR="00C32BBF" w:rsidRPr="006C73E0" w:rsidRDefault="008F0F1E" w:rsidP="009A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9A744B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CD </w:t>
            </w:r>
            <w:r w:rsid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+ West syndrome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, epilepsy relapse after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orticalectomy</w:t>
            </w:r>
            <w:proofErr w:type="spellEnd"/>
          </w:p>
        </w:tc>
        <w:tc>
          <w:tcPr>
            <w:tcW w:w="709" w:type="dxa"/>
            <w:hideMark/>
          </w:tcPr>
          <w:p w14:paraId="560057F5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0,3</w:t>
            </w:r>
          </w:p>
        </w:tc>
        <w:tc>
          <w:tcPr>
            <w:tcW w:w="1134" w:type="dxa"/>
            <w:hideMark/>
          </w:tcPr>
          <w:p w14:paraId="663B22B3" w14:textId="4F0508D5" w:rsidR="00C32BBF" w:rsidRPr="008F0F1E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Focal tonic left</w:t>
            </w:r>
          </w:p>
        </w:tc>
        <w:tc>
          <w:tcPr>
            <w:tcW w:w="851" w:type="dxa"/>
            <w:hideMark/>
          </w:tcPr>
          <w:p w14:paraId="05AF1EEC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6</w:t>
            </w:r>
          </w:p>
        </w:tc>
        <w:tc>
          <w:tcPr>
            <w:tcW w:w="850" w:type="dxa"/>
            <w:hideMark/>
          </w:tcPr>
          <w:p w14:paraId="2A41FACF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2" w:type="dxa"/>
            <w:hideMark/>
          </w:tcPr>
          <w:p w14:paraId="403F9E15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3" w:type="dxa"/>
            <w:hideMark/>
          </w:tcPr>
          <w:p w14:paraId="63A05F06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1134" w:type="dxa"/>
            <w:hideMark/>
          </w:tcPr>
          <w:p w14:paraId="1A6A4964" w14:textId="33A55272" w:rsidR="00C32BBF" w:rsidRPr="008F0F1E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ocalizing</w:t>
            </w:r>
          </w:p>
        </w:tc>
        <w:tc>
          <w:tcPr>
            <w:tcW w:w="1275" w:type="dxa"/>
            <w:hideMark/>
          </w:tcPr>
          <w:p w14:paraId="7A8E3D7E" w14:textId="1FA0E819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esection </w:t>
            </w:r>
            <w:r w:rsidR="00F702B0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ight frontal FCD (gyrus frontalis </w:t>
            </w:r>
            <w:proofErr w:type="spellStart"/>
            <w:r w:rsidR="00F702B0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edius</w:t>
            </w:r>
            <w:proofErr w:type="spellEnd"/>
            <w:r w:rsidR="00F702B0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)</w:t>
            </w:r>
          </w:p>
        </w:tc>
        <w:tc>
          <w:tcPr>
            <w:tcW w:w="993" w:type="dxa"/>
            <w:hideMark/>
          </w:tcPr>
          <w:p w14:paraId="3DDA0582" w14:textId="7C897362" w:rsidR="00C32BBF" w:rsidRPr="006C73E0" w:rsidRDefault="00F70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F702B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FCD without balloon cells</w:t>
            </w:r>
          </w:p>
        </w:tc>
        <w:tc>
          <w:tcPr>
            <w:tcW w:w="1275" w:type="dxa"/>
            <w:hideMark/>
          </w:tcPr>
          <w:p w14:paraId="70121415" w14:textId="1E881447" w:rsidR="00C32BBF" w:rsidRPr="008F0F1E" w:rsidRDefault="00C32BBF" w:rsidP="006C7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noWrap/>
            <w:hideMark/>
          </w:tcPr>
          <w:p w14:paraId="00994AE4" w14:textId="3BC6EC9D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5</w:t>
            </w:r>
          </w:p>
        </w:tc>
        <w:tc>
          <w:tcPr>
            <w:tcW w:w="1701" w:type="dxa"/>
            <w:hideMark/>
          </w:tcPr>
          <w:p w14:paraId="13DAB79D" w14:textId="0FEF575B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702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</w:t>
            </w:r>
            <w:r w:rsidR="00F702B0" w:rsidRPr="00F702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seizure control after surgery. Parents refuse 2nd intervention. Seizure reduction on multidrug (&lt;50%)</w:t>
            </w:r>
          </w:p>
        </w:tc>
      </w:tr>
      <w:tr w:rsidR="005F23EF" w:rsidRPr="00744528" w14:paraId="54E1FAB9" w14:textId="77777777" w:rsidTr="005F23EF">
        <w:trPr>
          <w:divId w:val="1230573468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74D9304C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96" w:type="dxa"/>
            <w:hideMark/>
          </w:tcPr>
          <w:p w14:paraId="4B1ED1CA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hideMark/>
          </w:tcPr>
          <w:p w14:paraId="786307B9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1440" w:type="dxa"/>
            <w:hideMark/>
          </w:tcPr>
          <w:p w14:paraId="0A2C4024" w14:textId="64588550" w:rsidR="00C32BBF" w:rsidRPr="001F6988" w:rsidRDefault="001F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MTS + </w:t>
            </w:r>
            <w:proofErr w:type="spellStart"/>
            <w:r w:rsidR="00223402"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uditive</w:t>
            </w:r>
            <w:proofErr w:type="spellEnd"/>
            <w:r w:rsidR="00223402"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reflex seizures</w:t>
            </w:r>
          </w:p>
        </w:tc>
        <w:tc>
          <w:tcPr>
            <w:tcW w:w="709" w:type="dxa"/>
            <w:hideMark/>
          </w:tcPr>
          <w:p w14:paraId="5EA56956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</w:t>
            </w:r>
          </w:p>
        </w:tc>
        <w:tc>
          <w:tcPr>
            <w:tcW w:w="1134" w:type="dxa"/>
            <w:hideMark/>
          </w:tcPr>
          <w:p w14:paraId="0AC6F44B" w14:textId="5BC7F41D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impaired awarenes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, with auditory aura</w:t>
            </w:r>
          </w:p>
        </w:tc>
        <w:tc>
          <w:tcPr>
            <w:tcW w:w="851" w:type="dxa"/>
            <w:hideMark/>
          </w:tcPr>
          <w:p w14:paraId="0D9691E1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32</w:t>
            </w:r>
          </w:p>
        </w:tc>
        <w:tc>
          <w:tcPr>
            <w:tcW w:w="850" w:type="dxa"/>
            <w:hideMark/>
          </w:tcPr>
          <w:p w14:paraId="646713CB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992" w:type="dxa"/>
            <w:hideMark/>
          </w:tcPr>
          <w:p w14:paraId="616F2F48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 (MTS) + P/R (suspect of FDC)</w:t>
            </w:r>
          </w:p>
        </w:tc>
        <w:tc>
          <w:tcPr>
            <w:tcW w:w="993" w:type="dxa"/>
            <w:hideMark/>
          </w:tcPr>
          <w:p w14:paraId="0175C383" w14:textId="301B1598" w:rsidR="00C32BBF" w:rsidRPr="001F6988" w:rsidRDefault="001A2200" w:rsidP="001A2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</w:t>
            </w:r>
            <w:r w:rsidR="00C32BBF"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tero-mesial T/R</w:t>
            </w:r>
          </w:p>
        </w:tc>
        <w:tc>
          <w:tcPr>
            <w:tcW w:w="1134" w:type="dxa"/>
            <w:hideMark/>
          </w:tcPr>
          <w:p w14:paraId="1DDA30B7" w14:textId="2F62FD4E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ly</w:t>
            </w:r>
            <w:r w:rsidR="00C32BBF"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-</w:t>
            </w:r>
            <w:proofErr w:type="spellStart"/>
            <w:r w:rsidR="00C32BBF"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oc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lizing</w:t>
            </w:r>
          </w:p>
        </w:tc>
        <w:tc>
          <w:tcPr>
            <w:tcW w:w="1275" w:type="dxa"/>
            <w:hideMark/>
          </w:tcPr>
          <w:p w14:paraId="568B91D4" w14:textId="1EDBA11E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ight partial anterior neocortical temporal lobectomy + amygdala and hippocampus</w:t>
            </w:r>
          </w:p>
        </w:tc>
        <w:tc>
          <w:tcPr>
            <w:tcW w:w="993" w:type="dxa"/>
            <w:hideMark/>
          </w:tcPr>
          <w:p w14:paraId="436663F2" w14:textId="31360DA7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Hippocampal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clerosis</w:t>
            </w:r>
            <w:proofErr w:type="spellEnd"/>
          </w:p>
        </w:tc>
        <w:tc>
          <w:tcPr>
            <w:tcW w:w="1275" w:type="dxa"/>
            <w:hideMark/>
          </w:tcPr>
          <w:p w14:paraId="4A1508B0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23FB369C" w14:textId="4288652E" w:rsidR="00C32BBF" w:rsidRPr="006C73E0" w:rsidRDefault="008F5E67" w:rsidP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5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0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776ABD02" w14:textId="79CE1B42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after surgery without AED</w:t>
            </w:r>
          </w:p>
        </w:tc>
      </w:tr>
      <w:tr w:rsidR="005F23EF" w:rsidRPr="00744528" w14:paraId="36A27337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7C5C74ED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96" w:type="dxa"/>
            <w:hideMark/>
          </w:tcPr>
          <w:p w14:paraId="01FEB39E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hideMark/>
          </w:tcPr>
          <w:p w14:paraId="233D7045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1440" w:type="dxa"/>
            <w:hideMark/>
          </w:tcPr>
          <w:p w14:paraId="0708BF92" w14:textId="28A745DA" w:rsidR="00C32BBF" w:rsidRPr="006C73E0" w:rsidRDefault="008F0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eripartal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asph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y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xia with left MCA stroke and brainstem hypoplasia</w:t>
            </w:r>
          </w:p>
        </w:tc>
        <w:tc>
          <w:tcPr>
            <w:tcW w:w="709" w:type="dxa"/>
            <w:hideMark/>
          </w:tcPr>
          <w:p w14:paraId="75A9E681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0,1</w:t>
            </w:r>
          </w:p>
        </w:tc>
        <w:tc>
          <w:tcPr>
            <w:tcW w:w="1134" w:type="dxa"/>
            <w:hideMark/>
          </w:tcPr>
          <w:p w14:paraId="11FCD1FC" w14:textId="3C9D87DF" w:rsidR="00C32BBF" w:rsidRPr="008F0F1E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im</w:t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aired awarenes</w:t>
            </w:r>
            <w:r w:rsidR="006E3399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</w:p>
        </w:tc>
        <w:tc>
          <w:tcPr>
            <w:tcW w:w="851" w:type="dxa"/>
            <w:hideMark/>
          </w:tcPr>
          <w:p w14:paraId="2B107269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35</w:t>
            </w:r>
          </w:p>
        </w:tc>
        <w:tc>
          <w:tcPr>
            <w:tcW w:w="850" w:type="dxa"/>
            <w:hideMark/>
          </w:tcPr>
          <w:p w14:paraId="3101F306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e</w:t>
            </w:r>
          </w:p>
        </w:tc>
        <w:tc>
          <w:tcPr>
            <w:tcW w:w="992" w:type="dxa"/>
            <w:hideMark/>
          </w:tcPr>
          <w:p w14:paraId="32D4EE98" w14:textId="0F32AFE5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L (MTS) + left hemisphere hypotrophy and gl</w:t>
            </w:r>
            <w:r w:rsidR="009F3CA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osis</w:t>
            </w:r>
          </w:p>
        </w:tc>
        <w:tc>
          <w:tcPr>
            <w:tcW w:w="993" w:type="dxa"/>
            <w:hideMark/>
          </w:tcPr>
          <w:p w14:paraId="2DD206A6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1134" w:type="dxa"/>
            <w:hideMark/>
          </w:tcPr>
          <w:p w14:paraId="6D55E871" w14:textId="1F4F8CD2" w:rsidR="00C32BBF" w:rsidRPr="008F0F1E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Localizing</w:t>
            </w:r>
          </w:p>
        </w:tc>
        <w:tc>
          <w:tcPr>
            <w:tcW w:w="1275" w:type="dxa"/>
            <w:hideMark/>
          </w:tcPr>
          <w:p w14:paraId="13C32499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405FCAA3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35EDACE0" w14:textId="0BCB6CA7" w:rsidR="00C32BBF" w:rsidRPr="008F0F1E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VNS</w:t>
            </w:r>
          </w:p>
        </w:tc>
        <w:tc>
          <w:tcPr>
            <w:tcW w:w="851" w:type="dxa"/>
            <w:noWrap/>
            <w:hideMark/>
          </w:tcPr>
          <w:p w14:paraId="7A0DE929" w14:textId="284D1B5D" w:rsidR="00C32BBF" w:rsidRPr="008F0F1E" w:rsidRDefault="00DC6098" w:rsidP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9</w:t>
            </w:r>
            <w:r w:rsidR="008F5E67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7</w:t>
            </w:r>
          </w:p>
        </w:tc>
        <w:tc>
          <w:tcPr>
            <w:tcW w:w="1701" w:type="dxa"/>
            <w:hideMark/>
          </w:tcPr>
          <w:p w14:paraId="02B6B74B" w14:textId="4BA26A93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 seizure control (daily seizures)</w:t>
            </w:r>
          </w:p>
        </w:tc>
      </w:tr>
      <w:tr w:rsidR="005F23EF" w:rsidRPr="00744528" w14:paraId="77B4BBAF" w14:textId="77777777" w:rsidTr="005F23EF">
        <w:trPr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112ADCF4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96" w:type="dxa"/>
            <w:noWrap/>
            <w:hideMark/>
          </w:tcPr>
          <w:p w14:paraId="346B2A33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0E3EAACA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1440" w:type="dxa"/>
            <w:hideMark/>
          </w:tcPr>
          <w:p w14:paraId="152ACD12" w14:textId="1DDE4880" w:rsidR="00C32BBF" w:rsidRPr="008F0F1E" w:rsidRDefault="008F0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2609DC2B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7</w:t>
            </w:r>
          </w:p>
        </w:tc>
        <w:tc>
          <w:tcPr>
            <w:tcW w:w="1134" w:type="dxa"/>
            <w:hideMark/>
          </w:tcPr>
          <w:p w14:paraId="6350330A" w14:textId="73C7CE63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aware, with aura, to bilateral tonic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16C2E32C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84</w:t>
            </w:r>
          </w:p>
        </w:tc>
        <w:tc>
          <w:tcPr>
            <w:tcW w:w="850" w:type="dxa"/>
            <w:hideMark/>
          </w:tcPr>
          <w:p w14:paraId="4D91CEF9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2" w:type="dxa"/>
            <w:hideMark/>
          </w:tcPr>
          <w:p w14:paraId="6DBE04F0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3" w:type="dxa"/>
            <w:hideMark/>
          </w:tcPr>
          <w:p w14:paraId="2DD06D44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1134" w:type="dxa"/>
            <w:hideMark/>
          </w:tcPr>
          <w:p w14:paraId="2FFC89C5" w14:textId="504B4F21" w:rsidR="00C32BBF" w:rsidRPr="008F0F1E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063E09A9" w14:textId="77777777" w:rsidR="00C32BBF" w:rsidRPr="008F0F1E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150549A0" w14:textId="77777777" w:rsidR="00C32BBF" w:rsidRPr="008F0F1E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06E63F91" w14:textId="6EBFD1F5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Primary motor cortex involvement on </w:t>
            </w:r>
            <w:proofErr w:type="spellStart"/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EEG</w:t>
            </w:r>
            <w:proofErr w:type="spellEnd"/>
            <w:r w:rsidR="00552B1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(not good candidate)</w:t>
            </w:r>
          </w:p>
        </w:tc>
        <w:tc>
          <w:tcPr>
            <w:tcW w:w="851" w:type="dxa"/>
            <w:noWrap/>
            <w:hideMark/>
          </w:tcPr>
          <w:p w14:paraId="4A21593E" w14:textId="23268FB2" w:rsidR="00C32BBF" w:rsidRPr="006C73E0" w:rsidRDefault="00DC6098" w:rsidP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1701" w:type="dxa"/>
            <w:hideMark/>
          </w:tcPr>
          <w:p w14:paraId="7C6988DF" w14:textId="07BDB2DE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t seizure free (daily seizures)</w:t>
            </w:r>
          </w:p>
        </w:tc>
      </w:tr>
      <w:tr w:rsidR="005F23EF" w:rsidRPr="00744528" w14:paraId="2DAEECD2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6B911F55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396" w:type="dxa"/>
            <w:noWrap/>
            <w:hideMark/>
          </w:tcPr>
          <w:p w14:paraId="396BFC56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7EBC3DD7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1440" w:type="dxa"/>
            <w:hideMark/>
          </w:tcPr>
          <w:p w14:paraId="169D4FB4" w14:textId="2CDE2503" w:rsidR="00C32BBF" w:rsidRPr="006C73E0" w:rsidRDefault="008F0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,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with evolution to West syndrome</w:t>
            </w:r>
          </w:p>
        </w:tc>
        <w:tc>
          <w:tcPr>
            <w:tcW w:w="709" w:type="dxa"/>
            <w:noWrap/>
            <w:hideMark/>
          </w:tcPr>
          <w:p w14:paraId="2C0763C4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0,3</w:t>
            </w:r>
          </w:p>
        </w:tc>
        <w:tc>
          <w:tcPr>
            <w:tcW w:w="1134" w:type="dxa"/>
            <w:hideMark/>
          </w:tcPr>
          <w:p w14:paraId="328B1299" w14:textId="2F1F4202" w:rsidR="00C32BBF" w:rsidRPr="008F0F1E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tonic left</w:t>
            </w:r>
          </w:p>
        </w:tc>
        <w:tc>
          <w:tcPr>
            <w:tcW w:w="851" w:type="dxa"/>
            <w:noWrap/>
            <w:hideMark/>
          </w:tcPr>
          <w:p w14:paraId="1C553A7F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52</w:t>
            </w:r>
          </w:p>
        </w:tc>
        <w:tc>
          <w:tcPr>
            <w:tcW w:w="850" w:type="dxa"/>
            <w:hideMark/>
          </w:tcPr>
          <w:p w14:paraId="0CB1D57C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2" w:type="dxa"/>
            <w:hideMark/>
          </w:tcPr>
          <w:p w14:paraId="1D57A421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3" w:type="dxa"/>
            <w:hideMark/>
          </w:tcPr>
          <w:p w14:paraId="464054AA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1134" w:type="dxa"/>
            <w:hideMark/>
          </w:tcPr>
          <w:p w14:paraId="2CFCCCF5" w14:textId="2930E896" w:rsidR="00C32BBF" w:rsidRPr="008F0F1E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794FAC9D" w14:textId="001CE4A2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esection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of prefrontal right FCD</w:t>
            </w:r>
          </w:p>
        </w:tc>
        <w:tc>
          <w:tcPr>
            <w:tcW w:w="993" w:type="dxa"/>
            <w:hideMark/>
          </w:tcPr>
          <w:p w14:paraId="009E0C88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, no balloon cells</w:t>
            </w:r>
          </w:p>
        </w:tc>
        <w:tc>
          <w:tcPr>
            <w:tcW w:w="1275" w:type="dxa"/>
            <w:hideMark/>
          </w:tcPr>
          <w:p w14:paraId="4A537CDF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noWrap/>
            <w:hideMark/>
          </w:tcPr>
          <w:p w14:paraId="7FEA4B14" w14:textId="1804AD59" w:rsidR="00C32BBF" w:rsidRPr="006C73E0" w:rsidRDefault="008F5E67" w:rsidP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95</w:t>
            </w:r>
            <w:r w:rsidR="00DC6098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(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90</w:t>
            </w:r>
            <w:r w:rsidR="00DC6098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fter sur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ery)</w:t>
            </w:r>
          </w:p>
        </w:tc>
        <w:tc>
          <w:tcPr>
            <w:tcW w:w="1701" w:type="dxa"/>
            <w:hideMark/>
          </w:tcPr>
          <w:p w14:paraId="5A4F424A" w14:textId="3CB2EE81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after surgery without AED</w:t>
            </w:r>
          </w:p>
        </w:tc>
      </w:tr>
      <w:tr w:rsidR="005F23EF" w:rsidRPr="00C32BBF" w14:paraId="7192DE9B" w14:textId="77777777" w:rsidTr="005F23EF">
        <w:trPr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2AC00942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lastRenderedPageBreak/>
              <w:t>10</w:t>
            </w:r>
          </w:p>
        </w:tc>
        <w:tc>
          <w:tcPr>
            <w:tcW w:w="396" w:type="dxa"/>
            <w:noWrap/>
            <w:hideMark/>
          </w:tcPr>
          <w:p w14:paraId="24300211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60CC1EE4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1440" w:type="dxa"/>
            <w:hideMark/>
          </w:tcPr>
          <w:p w14:paraId="11C9ED11" w14:textId="48A9B455" w:rsidR="00C32BBF" w:rsidRPr="006C73E0" w:rsidRDefault="001F6988" w:rsidP="001F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mmune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HE with right hemiparesis</w:t>
            </w:r>
          </w:p>
        </w:tc>
        <w:tc>
          <w:tcPr>
            <w:tcW w:w="709" w:type="dxa"/>
            <w:noWrap/>
            <w:hideMark/>
          </w:tcPr>
          <w:p w14:paraId="0A986FA8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0,7</w:t>
            </w:r>
          </w:p>
        </w:tc>
        <w:tc>
          <w:tcPr>
            <w:tcW w:w="1134" w:type="dxa"/>
            <w:hideMark/>
          </w:tcPr>
          <w:p w14:paraId="150048A4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focal: focal tonic, motor arrest, myoclonic</w:t>
            </w:r>
          </w:p>
        </w:tc>
        <w:tc>
          <w:tcPr>
            <w:tcW w:w="851" w:type="dxa"/>
            <w:noWrap/>
            <w:hideMark/>
          </w:tcPr>
          <w:p w14:paraId="46EF6F6E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85</w:t>
            </w:r>
          </w:p>
        </w:tc>
        <w:tc>
          <w:tcPr>
            <w:tcW w:w="850" w:type="dxa"/>
            <w:hideMark/>
          </w:tcPr>
          <w:p w14:paraId="6A929D1C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focal</w:t>
            </w:r>
          </w:p>
        </w:tc>
        <w:tc>
          <w:tcPr>
            <w:tcW w:w="992" w:type="dxa"/>
            <w:hideMark/>
          </w:tcPr>
          <w:p w14:paraId="15A22652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eft hemispheric atrophy</w:t>
            </w:r>
          </w:p>
        </w:tc>
        <w:tc>
          <w:tcPr>
            <w:tcW w:w="993" w:type="dxa"/>
            <w:hideMark/>
          </w:tcPr>
          <w:p w14:paraId="08A4E7E4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e</w:t>
            </w:r>
          </w:p>
        </w:tc>
        <w:tc>
          <w:tcPr>
            <w:tcW w:w="1134" w:type="dxa"/>
            <w:hideMark/>
          </w:tcPr>
          <w:p w14:paraId="3960CFF9" w14:textId="3F5D42D4" w:rsidR="00C32BBF" w:rsidRPr="001F698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-lateralizing</w:t>
            </w:r>
          </w:p>
        </w:tc>
        <w:tc>
          <w:tcPr>
            <w:tcW w:w="1275" w:type="dxa"/>
            <w:hideMark/>
          </w:tcPr>
          <w:p w14:paraId="52175B7F" w14:textId="77777777" w:rsidR="00C32BBF" w:rsidRPr="001F698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651E0162" w14:textId="77777777" w:rsidR="00C32BBF" w:rsidRPr="001F698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4B27FC2B" w14:textId="14D71223" w:rsidR="00C32BBF" w:rsidRPr="001F698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VNS</w:t>
            </w:r>
          </w:p>
        </w:tc>
        <w:tc>
          <w:tcPr>
            <w:tcW w:w="851" w:type="dxa"/>
            <w:noWrap/>
            <w:hideMark/>
          </w:tcPr>
          <w:p w14:paraId="5801E938" w14:textId="37A5FF78" w:rsidR="00C32BBF" w:rsidRPr="006C73E0" w:rsidRDefault="00DC6098" w:rsidP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1701" w:type="dxa"/>
            <w:hideMark/>
          </w:tcPr>
          <w:p w14:paraId="5C5CDCE3" w14:textId="0F0DB404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t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free (&gt;50%)</w:t>
            </w:r>
          </w:p>
        </w:tc>
      </w:tr>
      <w:tr w:rsidR="005F23EF" w:rsidRPr="00744528" w14:paraId="036CB13C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2A72E0F6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96" w:type="dxa"/>
            <w:noWrap/>
            <w:hideMark/>
          </w:tcPr>
          <w:p w14:paraId="142D1290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202DE5F2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1440" w:type="dxa"/>
            <w:hideMark/>
          </w:tcPr>
          <w:p w14:paraId="1BDB4145" w14:textId="2987529E" w:rsidR="00C32BBF" w:rsidRPr="006C73E0" w:rsidRDefault="008F0F1E" w:rsidP="008F0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</w:t>
            </w:r>
            <w:proofErr w:type="gramStart"/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:</w:t>
            </w:r>
            <w:proofErr w:type="gramEnd"/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emporal FCD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+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West syn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ome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. Progression to focal tonic seizures</w:t>
            </w:r>
          </w:p>
        </w:tc>
        <w:tc>
          <w:tcPr>
            <w:tcW w:w="709" w:type="dxa"/>
            <w:noWrap/>
            <w:hideMark/>
          </w:tcPr>
          <w:p w14:paraId="4563AB10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0,6</w:t>
            </w:r>
          </w:p>
        </w:tc>
        <w:tc>
          <w:tcPr>
            <w:tcW w:w="1134" w:type="dxa"/>
            <w:hideMark/>
          </w:tcPr>
          <w:p w14:paraId="1BA66B18" w14:textId="342B4857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tonic right to bilateral tonic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5A6728DF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72</w:t>
            </w:r>
          </w:p>
        </w:tc>
        <w:tc>
          <w:tcPr>
            <w:tcW w:w="850" w:type="dxa"/>
            <w:hideMark/>
          </w:tcPr>
          <w:p w14:paraId="4297D2D8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L</w:t>
            </w:r>
          </w:p>
        </w:tc>
        <w:tc>
          <w:tcPr>
            <w:tcW w:w="992" w:type="dxa"/>
            <w:hideMark/>
          </w:tcPr>
          <w:p w14:paraId="55808E85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L</w:t>
            </w:r>
          </w:p>
        </w:tc>
        <w:tc>
          <w:tcPr>
            <w:tcW w:w="993" w:type="dxa"/>
            <w:hideMark/>
          </w:tcPr>
          <w:p w14:paraId="3FE86D4B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L</w:t>
            </w:r>
          </w:p>
        </w:tc>
        <w:tc>
          <w:tcPr>
            <w:tcW w:w="1134" w:type="dxa"/>
            <w:hideMark/>
          </w:tcPr>
          <w:p w14:paraId="52B59C14" w14:textId="7100A448" w:rsidR="00C32BBF" w:rsidRPr="008F0F1E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ocalizing</w:t>
            </w:r>
          </w:p>
        </w:tc>
        <w:tc>
          <w:tcPr>
            <w:tcW w:w="1275" w:type="dxa"/>
            <w:hideMark/>
          </w:tcPr>
          <w:p w14:paraId="1C319032" w14:textId="7B903F38" w:rsidR="00C32BBF" w:rsidRPr="008F0F1E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eft anterior temporal lobectomy</w:t>
            </w:r>
          </w:p>
        </w:tc>
        <w:tc>
          <w:tcPr>
            <w:tcW w:w="993" w:type="dxa"/>
            <w:hideMark/>
          </w:tcPr>
          <w:p w14:paraId="34759B57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, incomplete rese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tion</w:t>
            </w:r>
          </w:p>
        </w:tc>
        <w:tc>
          <w:tcPr>
            <w:tcW w:w="1275" w:type="dxa"/>
            <w:hideMark/>
          </w:tcPr>
          <w:p w14:paraId="1ED535E5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74814B22" w14:textId="647F526A" w:rsidR="00C32BBF" w:rsidRPr="006C73E0" w:rsidRDefault="008F5E67" w:rsidP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9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4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1F2C595B" w14:textId="26325245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Ten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onths seizure freedom, then re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apse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after mild head trauma, same phenomenology</w:t>
            </w:r>
          </w:p>
        </w:tc>
      </w:tr>
      <w:tr w:rsidR="005F23EF" w:rsidRPr="00744528" w14:paraId="3D976AD3" w14:textId="77777777" w:rsidTr="005F23EF">
        <w:trPr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7BD7EE9C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396" w:type="dxa"/>
            <w:noWrap/>
            <w:hideMark/>
          </w:tcPr>
          <w:p w14:paraId="25E9D022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15E26CC4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440" w:type="dxa"/>
            <w:hideMark/>
          </w:tcPr>
          <w:p w14:paraId="2A734876" w14:textId="10CD29C3" w:rsidR="00C32BBF" w:rsidRPr="006C73E0" w:rsidRDefault="008F0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 with left hemiparesis and focal epilepsy</w:t>
            </w:r>
          </w:p>
        </w:tc>
        <w:tc>
          <w:tcPr>
            <w:tcW w:w="709" w:type="dxa"/>
            <w:noWrap/>
            <w:hideMark/>
          </w:tcPr>
          <w:p w14:paraId="23AFA59E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</w:t>
            </w:r>
          </w:p>
        </w:tc>
        <w:tc>
          <w:tcPr>
            <w:tcW w:w="1134" w:type="dxa"/>
            <w:hideMark/>
          </w:tcPr>
          <w:p w14:paraId="24717491" w14:textId="6B63DCB7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pileptic spasms + focal non motor impaired awarenes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2F91B42C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8</w:t>
            </w:r>
          </w:p>
        </w:tc>
        <w:tc>
          <w:tcPr>
            <w:tcW w:w="850" w:type="dxa"/>
            <w:hideMark/>
          </w:tcPr>
          <w:p w14:paraId="03B9B921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2" w:type="dxa"/>
            <w:hideMark/>
          </w:tcPr>
          <w:p w14:paraId="06FFE2DC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3" w:type="dxa"/>
            <w:hideMark/>
          </w:tcPr>
          <w:p w14:paraId="21AECA6C" w14:textId="62286427" w:rsidR="00C32BBF" w:rsidRPr="008F0F1E" w:rsidRDefault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e</w:t>
            </w:r>
          </w:p>
        </w:tc>
        <w:tc>
          <w:tcPr>
            <w:tcW w:w="1134" w:type="dxa"/>
            <w:hideMark/>
          </w:tcPr>
          <w:p w14:paraId="49984310" w14:textId="067B61C3" w:rsidR="00C32BBF" w:rsidRPr="008F0F1E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Non concordant</w:t>
            </w:r>
          </w:p>
        </w:tc>
        <w:tc>
          <w:tcPr>
            <w:tcW w:w="1275" w:type="dxa"/>
            <w:hideMark/>
          </w:tcPr>
          <w:p w14:paraId="71518EA2" w14:textId="23CB48DD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esection </w:t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ight f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ontal FCD</w:t>
            </w:r>
          </w:p>
        </w:tc>
        <w:tc>
          <w:tcPr>
            <w:tcW w:w="993" w:type="dxa"/>
            <w:hideMark/>
          </w:tcPr>
          <w:p w14:paraId="60D9C42D" w14:textId="444053B5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FCD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yp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I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</w:t>
            </w:r>
            <w:r w:rsidR="0063214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B</w:t>
            </w:r>
          </w:p>
        </w:tc>
        <w:tc>
          <w:tcPr>
            <w:tcW w:w="1275" w:type="dxa"/>
            <w:hideMark/>
          </w:tcPr>
          <w:p w14:paraId="1D47DEC5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6939FF09" w14:textId="22AD80D0" w:rsidR="00C32BBF" w:rsidRPr="006C73E0" w:rsidRDefault="00DC6098" w:rsidP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r w:rsid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4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70F9E371" w14:textId="32EE48CE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after surgery without AED</w:t>
            </w:r>
          </w:p>
        </w:tc>
      </w:tr>
      <w:tr w:rsidR="005F23EF" w:rsidRPr="00744528" w14:paraId="450DA496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74E9F565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396" w:type="dxa"/>
            <w:noWrap/>
            <w:hideMark/>
          </w:tcPr>
          <w:p w14:paraId="4E780E3D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6EC71F63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1440" w:type="dxa"/>
            <w:hideMark/>
          </w:tcPr>
          <w:p w14:paraId="680C0203" w14:textId="75D57985" w:rsidR="00C32BBF" w:rsidRPr="008F0F1E" w:rsidRDefault="009A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enetic</w:t>
            </w:r>
            <w:proofErr w:type="spellEnd"/>
            <w:r w:rsidR="008F0F1E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:</w:t>
            </w:r>
            <w:r w:rsidR="008F0F1E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SC</w:t>
            </w:r>
            <w:proofErr w:type="gramEnd"/>
          </w:p>
        </w:tc>
        <w:tc>
          <w:tcPr>
            <w:tcW w:w="709" w:type="dxa"/>
            <w:noWrap/>
            <w:hideMark/>
          </w:tcPr>
          <w:p w14:paraId="2FB62068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0,4</w:t>
            </w:r>
          </w:p>
        </w:tc>
        <w:tc>
          <w:tcPr>
            <w:tcW w:w="1134" w:type="dxa"/>
            <w:hideMark/>
          </w:tcPr>
          <w:p w14:paraId="7905FE29" w14:textId="267B914A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focal: focal impaired awareness tonic to bilateral tonic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and myoclonic</w:t>
            </w:r>
          </w:p>
        </w:tc>
        <w:tc>
          <w:tcPr>
            <w:tcW w:w="851" w:type="dxa"/>
            <w:noWrap/>
            <w:hideMark/>
          </w:tcPr>
          <w:p w14:paraId="75F45690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58</w:t>
            </w:r>
          </w:p>
        </w:tc>
        <w:tc>
          <w:tcPr>
            <w:tcW w:w="850" w:type="dxa"/>
            <w:hideMark/>
          </w:tcPr>
          <w:p w14:paraId="39A9D344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focal</w:t>
            </w:r>
          </w:p>
        </w:tc>
        <w:tc>
          <w:tcPr>
            <w:tcW w:w="992" w:type="dxa"/>
            <w:hideMark/>
          </w:tcPr>
          <w:p w14:paraId="431AA268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Bilateral T (FCD. No tuber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)</w:t>
            </w:r>
          </w:p>
        </w:tc>
        <w:tc>
          <w:tcPr>
            <w:tcW w:w="993" w:type="dxa"/>
            <w:hideMark/>
          </w:tcPr>
          <w:p w14:paraId="6FD54D4A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-P/R</w:t>
            </w:r>
          </w:p>
        </w:tc>
        <w:tc>
          <w:tcPr>
            <w:tcW w:w="1134" w:type="dxa"/>
            <w:hideMark/>
          </w:tcPr>
          <w:p w14:paraId="65030418" w14:textId="40396A31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Lateralizing</w:t>
            </w:r>
            <w:proofErr w:type="spellEnd"/>
          </w:p>
        </w:tc>
        <w:tc>
          <w:tcPr>
            <w:tcW w:w="1275" w:type="dxa"/>
            <w:hideMark/>
          </w:tcPr>
          <w:p w14:paraId="3FC1026E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6A871D82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5C84057A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Everolimu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FD2FFD2" w14:textId="5424112D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4</w:t>
            </w:r>
          </w:p>
        </w:tc>
        <w:tc>
          <w:tcPr>
            <w:tcW w:w="1701" w:type="dxa"/>
            <w:hideMark/>
          </w:tcPr>
          <w:p w14:paraId="6CAD07B5" w14:textId="2E4D2E3B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Not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free (&lt;50%), multidrug +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VNS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treatment </w:t>
            </w:r>
          </w:p>
        </w:tc>
      </w:tr>
      <w:tr w:rsidR="005F23EF" w:rsidRPr="00552B18" w14:paraId="4A256C66" w14:textId="77777777" w:rsidTr="005F23EF">
        <w:trPr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376FF5D2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396" w:type="dxa"/>
            <w:noWrap/>
            <w:hideMark/>
          </w:tcPr>
          <w:p w14:paraId="5D363F45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05262CEF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1440" w:type="dxa"/>
            <w:hideMark/>
          </w:tcPr>
          <w:p w14:paraId="249691C3" w14:textId="63B332E8" w:rsidR="00C32BBF" w:rsidRPr="00F35268" w:rsidRDefault="00F3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  <w:t>Intellectual disability</w:t>
            </w:r>
          </w:p>
        </w:tc>
        <w:tc>
          <w:tcPr>
            <w:tcW w:w="709" w:type="dxa"/>
            <w:noWrap/>
            <w:hideMark/>
          </w:tcPr>
          <w:p w14:paraId="3F629D83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0</w:t>
            </w:r>
          </w:p>
        </w:tc>
        <w:tc>
          <w:tcPr>
            <w:tcW w:w="1134" w:type="dxa"/>
            <w:hideMark/>
          </w:tcPr>
          <w:p w14:paraId="454182DB" w14:textId="1F3F22E2" w:rsidR="00C32BBF" w:rsidRPr="00F35268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tonic left</w:t>
            </w:r>
          </w:p>
        </w:tc>
        <w:tc>
          <w:tcPr>
            <w:tcW w:w="851" w:type="dxa"/>
            <w:noWrap/>
            <w:hideMark/>
          </w:tcPr>
          <w:p w14:paraId="7D45E458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8</w:t>
            </w:r>
          </w:p>
        </w:tc>
        <w:tc>
          <w:tcPr>
            <w:tcW w:w="850" w:type="dxa"/>
            <w:hideMark/>
          </w:tcPr>
          <w:p w14:paraId="7D560D89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Bilateral F</w:t>
            </w:r>
          </w:p>
        </w:tc>
        <w:tc>
          <w:tcPr>
            <w:tcW w:w="992" w:type="dxa"/>
            <w:hideMark/>
          </w:tcPr>
          <w:p w14:paraId="69522D7D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10A803D5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1134" w:type="dxa"/>
            <w:hideMark/>
          </w:tcPr>
          <w:p w14:paraId="18A7B9AE" w14:textId="55CCDB1F" w:rsidR="00C32BBF" w:rsidRPr="00F3526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Falsely localizing</w:t>
            </w:r>
          </w:p>
        </w:tc>
        <w:tc>
          <w:tcPr>
            <w:tcW w:w="1275" w:type="dxa"/>
            <w:hideMark/>
          </w:tcPr>
          <w:p w14:paraId="758AFDA2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70311D3F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273BDB38" w14:textId="51A57BE9" w:rsidR="00C32BBF" w:rsidRPr="00F3526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VNS</w:t>
            </w:r>
          </w:p>
        </w:tc>
        <w:tc>
          <w:tcPr>
            <w:tcW w:w="851" w:type="dxa"/>
            <w:noWrap/>
            <w:hideMark/>
          </w:tcPr>
          <w:p w14:paraId="3E55CB63" w14:textId="2EC19B26" w:rsidR="00C32BBF" w:rsidRPr="00F35268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73</w:t>
            </w:r>
          </w:p>
        </w:tc>
        <w:tc>
          <w:tcPr>
            <w:tcW w:w="1701" w:type="dxa"/>
            <w:hideMark/>
          </w:tcPr>
          <w:p w14:paraId="7C6858D9" w14:textId="6125F952" w:rsidR="00C32BBF" w:rsidRPr="00552B18" w:rsidRDefault="00552B18" w:rsidP="00EA1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Not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free (&gt;50%), multidrug +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VNS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. </w:t>
            </w:r>
            <w:r w:rsidR="00C32BBF" w:rsidRPr="00552B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atisfactory IQ and </w:t>
            </w:r>
            <w:proofErr w:type="spellStart"/>
            <w:r w:rsidR="00EA170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QoL</w:t>
            </w:r>
            <w:proofErr w:type="spellEnd"/>
          </w:p>
        </w:tc>
      </w:tr>
      <w:tr w:rsidR="005F23EF" w:rsidRPr="001F6988" w14:paraId="509D812F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18BC70BB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96" w:type="dxa"/>
            <w:noWrap/>
            <w:hideMark/>
          </w:tcPr>
          <w:p w14:paraId="103D6A16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1F1B91A8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1440" w:type="dxa"/>
            <w:hideMark/>
          </w:tcPr>
          <w:p w14:paraId="7FAF8E54" w14:textId="011634FC" w:rsidR="00C32BBF" w:rsidRPr="006C73E0" w:rsidRDefault="001F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mmune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Autoimmune encephalitis with hippocampal hypotrophy and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pilepsia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artialis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continua</w:t>
            </w:r>
          </w:p>
        </w:tc>
        <w:tc>
          <w:tcPr>
            <w:tcW w:w="709" w:type="dxa"/>
            <w:noWrap/>
            <w:hideMark/>
          </w:tcPr>
          <w:p w14:paraId="0CF4247B" w14:textId="77777777" w:rsidR="00C32BBF" w:rsidRPr="001F698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6</w:t>
            </w:r>
          </w:p>
        </w:tc>
        <w:tc>
          <w:tcPr>
            <w:tcW w:w="1134" w:type="dxa"/>
            <w:hideMark/>
          </w:tcPr>
          <w:p w14:paraId="0D282ED2" w14:textId="69DA406E" w:rsidR="00C32BBF" w:rsidRPr="001F6988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proofErr w:type="spellStart"/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right</w:t>
            </w:r>
          </w:p>
        </w:tc>
        <w:tc>
          <w:tcPr>
            <w:tcW w:w="851" w:type="dxa"/>
            <w:noWrap/>
            <w:hideMark/>
          </w:tcPr>
          <w:p w14:paraId="5998E13D" w14:textId="77777777" w:rsidR="00C32BBF" w:rsidRPr="001F698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3</w:t>
            </w:r>
          </w:p>
        </w:tc>
        <w:tc>
          <w:tcPr>
            <w:tcW w:w="850" w:type="dxa"/>
            <w:hideMark/>
          </w:tcPr>
          <w:p w14:paraId="5905CEC7" w14:textId="77777777" w:rsidR="00C32BBF" w:rsidRPr="001F698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L</w:t>
            </w:r>
          </w:p>
        </w:tc>
        <w:tc>
          <w:tcPr>
            <w:tcW w:w="992" w:type="dxa"/>
            <w:hideMark/>
          </w:tcPr>
          <w:p w14:paraId="4EDA9E87" w14:textId="77777777" w:rsidR="00C32BBF" w:rsidRPr="001F698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L</w:t>
            </w:r>
          </w:p>
        </w:tc>
        <w:tc>
          <w:tcPr>
            <w:tcW w:w="993" w:type="dxa"/>
            <w:hideMark/>
          </w:tcPr>
          <w:p w14:paraId="34009303" w14:textId="77777777" w:rsidR="00C32BBF" w:rsidRPr="001F698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L</w:t>
            </w:r>
          </w:p>
        </w:tc>
        <w:tc>
          <w:tcPr>
            <w:tcW w:w="1134" w:type="dxa"/>
            <w:hideMark/>
          </w:tcPr>
          <w:p w14:paraId="15149822" w14:textId="0BC6B65C" w:rsidR="00C32BBF" w:rsidRPr="001F6988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1275" w:type="dxa"/>
            <w:hideMark/>
          </w:tcPr>
          <w:p w14:paraId="521D131D" w14:textId="77777777" w:rsidR="00C32BBF" w:rsidRPr="001F698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4073134E" w14:textId="77777777" w:rsidR="00C32BBF" w:rsidRPr="001F698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19B87406" w14:textId="77777777" w:rsidR="00C32BBF" w:rsidRPr="001F698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noWrap/>
            <w:hideMark/>
          </w:tcPr>
          <w:p w14:paraId="5447D81B" w14:textId="471C5643" w:rsidR="00C32BBF" w:rsidRPr="001F6988" w:rsidRDefault="008F5E67" w:rsidP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72</w:t>
            </w:r>
          </w:p>
        </w:tc>
        <w:tc>
          <w:tcPr>
            <w:tcW w:w="1701" w:type="dxa"/>
            <w:hideMark/>
          </w:tcPr>
          <w:p w14:paraId="633A5A0D" w14:textId="3A5C093B" w:rsidR="00C32BBF" w:rsidRPr="001F6988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 seizure control (multidrug, ketogenic diet, steroids)</w:t>
            </w:r>
          </w:p>
        </w:tc>
      </w:tr>
      <w:tr w:rsidR="005F23EF" w:rsidRPr="00552B18" w14:paraId="43C9B1E8" w14:textId="77777777" w:rsidTr="005F23EF">
        <w:trPr>
          <w:divId w:val="1230573468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4571C775" w14:textId="77777777" w:rsidR="00C32BBF" w:rsidRPr="001F6988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6</w:t>
            </w:r>
          </w:p>
        </w:tc>
        <w:tc>
          <w:tcPr>
            <w:tcW w:w="396" w:type="dxa"/>
            <w:noWrap/>
            <w:hideMark/>
          </w:tcPr>
          <w:p w14:paraId="38FDB61C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78402B82" w14:textId="77777777" w:rsidR="00C32BBF" w:rsidRPr="001F698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9</w:t>
            </w:r>
          </w:p>
        </w:tc>
        <w:tc>
          <w:tcPr>
            <w:tcW w:w="1440" w:type="dxa"/>
            <w:hideMark/>
          </w:tcPr>
          <w:p w14:paraId="50D2042D" w14:textId="0A3DE2CF" w:rsidR="00C32BBF" w:rsidRPr="00F35268" w:rsidRDefault="00F3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1F6988" w:rsidRPr="001F69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Drug-r</w:t>
            </w:r>
            <w:r w:rsidR="001F6988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sistant</w:t>
            </w:r>
            <w:r w:rsidR="00C32BBF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epileptic encephalopathy </w:t>
            </w:r>
          </w:p>
        </w:tc>
        <w:tc>
          <w:tcPr>
            <w:tcW w:w="709" w:type="dxa"/>
            <w:noWrap/>
            <w:hideMark/>
          </w:tcPr>
          <w:p w14:paraId="23F70632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0,7</w:t>
            </w:r>
          </w:p>
        </w:tc>
        <w:tc>
          <w:tcPr>
            <w:tcW w:w="1134" w:type="dxa"/>
            <w:hideMark/>
          </w:tcPr>
          <w:p w14:paraId="56B56974" w14:textId="532F2488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otor right to GTC + focal cognitive with automatism.  Post ictal vomit/headache, with aphasia</w:t>
            </w:r>
          </w:p>
        </w:tc>
        <w:tc>
          <w:tcPr>
            <w:tcW w:w="851" w:type="dxa"/>
            <w:noWrap/>
            <w:hideMark/>
          </w:tcPr>
          <w:p w14:paraId="089B7750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04</w:t>
            </w:r>
          </w:p>
        </w:tc>
        <w:tc>
          <w:tcPr>
            <w:tcW w:w="850" w:type="dxa"/>
            <w:hideMark/>
          </w:tcPr>
          <w:p w14:paraId="4F3CE851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Bilateral F-T</w:t>
            </w:r>
          </w:p>
        </w:tc>
        <w:tc>
          <w:tcPr>
            <w:tcW w:w="992" w:type="dxa"/>
            <w:hideMark/>
          </w:tcPr>
          <w:p w14:paraId="6EA9445D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l</w:t>
            </w:r>
          </w:p>
        </w:tc>
        <w:tc>
          <w:tcPr>
            <w:tcW w:w="993" w:type="dxa"/>
            <w:hideMark/>
          </w:tcPr>
          <w:p w14:paraId="6EB094ED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Bilater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ucleu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audatu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ropagation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134" w:type="dxa"/>
            <w:hideMark/>
          </w:tcPr>
          <w:p w14:paraId="074E2CBB" w14:textId="2011F5CC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n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ateralizing</w:t>
            </w:r>
            <w:proofErr w:type="spellEnd"/>
          </w:p>
        </w:tc>
        <w:tc>
          <w:tcPr>
            <w:tcW w:w="1275" w:type="dxa"/>
            <w:hideMark/>
          </w:tcPr>
          <w:p w14:paraId="5D16B34F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4AE9D270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073AEC61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7A8B08F8" w14:textId="21D4B60F" w:rsidR="00C32BBF" w:rsidRPr="006C73E0" w:rsidRDefault="008F5E67" w:rsidP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1</w:t>
            </w:r>
          </w:p>
        </w:tc>
        <w:tc>
          <w:tcPr>
            <w:tcW w:w="1701" w:type="dxa"/>
            <w:hideMark/>
          </w:tcPr>
          <w:p w14:paraId="42E41A17" w14:textId="23B6E92B" w:rsidR="00C32BBF" w:rsidRPr="008F5E67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eriod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of refractory seizures, then seizure free since 12months (LAM+TPM). </w:t>
            </w:r>
            <w:r w:rsidR="00C32BBF" w:rsidRPr="008F5E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ognitive regression and psychiatric comorbidity</w:t>
            </w:r>
          </w:p>
        </w:tc>
      </w:tr>
      <w:tr w:rsidR="005F23EF" w:rsidRPr="00744528" w14:paraId="07A21F91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2BBAEB0C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396" w:type="dxa"/>
            <w:noWrap/>
            <w:hideMark/>
          </w:tcPr>
          <w:p w14:paraId="3CD7F610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4407A153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1440" w:type="dxa"/>
            <w:hideMark/>
          </w:tcPr>
          <w:p w14:paraId="5B8C295E" w14:textId="77777777" w:rsidR="00C32BBF" w:rsidRDefault="001F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</w:p>
          <w:p w14:paraId="73C4BB00" w14:textId="660BBC7A" w:rsidR="001F6988" w:rsidRPr="006C73E0" w:rsidRDefault="001F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5D46E4A3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,4</w:t>
            </w:r>
          </w:p>
        </w:tc>
        <w:tc>
          <w:tcPr>
            <w:tcW w:w="1134" w:type="dxa"/>
            <w:hideMark/>
          </w:tcPr>
          <w:p w14:paraId="03BE21F4" w14:textId="60705F50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onset with aura (pallor, lar</w:t>
            </w:r>
            <w:r w:rsidR="00831F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y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geal sensation), impa</w:t>
            </w:r>
            <w:r w:rsidR="00831F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ed awarenes</w:t>
            </w:r>
            <w:r w:rsidR="00831F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+ right hand automatisms</w:t>
            </w:r>
          </w:p>
        </w:tc>
        <w:tc>
          <w:tcPr>
            <w:tcW w:w="851" w:type="dxa"/>
            <w:noWrap/>
            <w:hideMark/>
          </w:tcPr>
          <w:p w14:paraId="30292DDC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5</w:t>
            </w:r>
          </w:p>
        </w:tc>
        <w:tc>
          <w:tcPr>
            <w:tcW w:w="850" w:type="dxa"/>
            <w:hideMark/>
          </w:tcPr>
          <w:p w14:paraId="36D12ECF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R</w:t>
            </w:r>
          </w:p>
        </w:tc>
        <w:tc>
          <w:tcPr>
            <w:tcW w:w="992" w:type="dxa"/>
            <w:hideMark/>
          </w:tcPr>
          <w:p w14:paraId="11FD8588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R</w:t>
            </w:r>
          </w:p>
        </w:tc>
        <w:tc>
          <w:tcPr>
            <w:tcW w:w="993" w:type="dxa"/>
            <w:hideMark/>
          </w:tcPr>
          <w:p w14:paraId="45F86D13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R</w:t>
            </w:r>
          </w:p>
        </w:tc>
        <w:tc>
          <w:tcPr>
            <w:tcW w:w="1134" w:type="dxa"/>
            <w:hideMark/>
          </w:tcPr>
          <w:p w14:paraId="667D545B" w14:textId="23D11A9C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ocalizing</w:t>
            </w:r>
            <w:proofErr w:type="spellEnd"/>
          </w:p>
        </w:tc>
        <w:tc>
          <w:tcPr>
            <w:tcW w:w="1275" w:type="dxa"/>
            <w:hideMark/>
          </w:tcPr>
          <w:p w14:paraId="711A1AD2" w14:textId="33E82257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ight anterior temporal lobectomy and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mygdalo-uncusectomy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(spared hippocampus)</w:t>
            </w:r>
          </w:p>
        </w:tc>
        <w:tc>
          <w:tcPr>
            <w:tcW w:w="993" w:type="dxa"/>
            <w:hideMark/>
          </w:tcPr>
          <w:p w14:paraId="1183DC7C" w14:textId="53B92995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rchitectural cortical dysplasia (uncus and amygdala)</w:t>
            </w:r>
          </w:p>
        </w:tc>
        <w:tc>
          <w:tcPr>
            <w:tcW w:w="1275" w:type="dxa"/>
            <w:noWrap/>
            <w:hideMark/>
          </w:tcPr>
          <w:p w14:paraId="0AAE2DA2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noWrap/>
            <w:hideMark/>
          </w:tcPr>
          <w:p w14:paraId="57195640" w14:textId="60032387" w:rsidR="00C32BBF" w:rsidRPr="006C73E0" w:rsidRDefault="008F5E67" w:rsidP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0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4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020EAA26" w14:textId="35DF9ED7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after surgery without AED</w:t>
            </w:r>
          </w:p>
        </w:tc>
      </w:tr>
      <w:tr w:rsidR="005F23EF" w:rsidRPr="00744528" w14:paraId="0DD5AD60" w14:textId="77777777" w:rsidTr="005F23EF">
        <w:trPr>
          <w:divId w:val="1230573468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71A1B426" w14:textId="2B1BD6CA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lastRenderedPageBreak/>
              <w:t>18</w:t>
            </w:r>
          </w:p>
        </w:tc>
        <w:tc>
          <w:tcPr>
            <w:tcW w:w="396" w:type="dxa"/>
            <w:noWrap/>
            <w:hideMark/>
          </w:tcPr>
          <w:p w14:paraId="638908A9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1B1E177C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1440" w:type="dxa"/>
            <w:hideMark/>
          </w:tcPr>
          <w:p w14:paraId="6C77AC96" w14:textId="51EE0FD1" w:rsidR="00C32BBF" w:rsidRPr="00F35268" w:rsidRDefault="00F35268" w:rsidP="001F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Nocturnal frontal lobe </w:t>
            </w:r>
            <w:r w:rsidR="001F6988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</w:t>
            </w:r>
          </w:p>
        </w:tc>
        <w:tc>
          <w:tcPr>
            <w:tcW w:w="709" w:type="dxa"/>
            <w:noWrap/>
            <w:hideMark/>
          </w:tcPr>
          <w:p w14:paraId="4624EDB4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</w:t>
            </w:r>
          </w:p>
        </w:tc>
        <w:tc>
          <w:tcPr>
            <w:tcW w:w="1134" w:type="dxa"/>
            <w:hideMark/>
          </w:tcPr>
          <w:p w14:paraId="11BFEBEF" w14:textId="3547E2B5" w:rsidR="00C32BBF" w:rsidRPr="00F35268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proofErr w:type="spellStart"/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ightime</w:t>
            </w:r>
            <w:proofErr w:type="spellEnd"/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ypermotor</w:t>
            </w:r>
            <w:proofErr w:type="spellEnd"/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+ automatisms</w:t>
            </w:r>
          </w:p>
        </w:tc>
        <w:tc>
          <w:tcPr>
            <w:tcW w:w="851" w:type="dxa"/>
            <w:noWrap/>
            <w:hideMark/>
          </w:tcPr>
          <w:p w14:paraId="0ACAE5A0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8</w:t>
            </w:r>
          </w:p>
        </w:tc>
        <w:tc>
          <w:tcPr>
            <w:tcW w:w="850" w:type="dxa"/>
            <w:hideMark/>
          </w:tcPr>
          <w:p w14:paraId="24D7EEA3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2" w:type="dxa"/>
            <w:hideMark/>
          </w:tcPr>
          <w:p w14:paraId="0AEAAFF2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686C8A63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e</w:t>
            </w:r>
          </w:p>
        </w:tc>
        <w:tc>
          <w:tcPr>
            <w:tcW w:w="1134" w:type="dxa"/>
            <w:hideMark/>
          </w:tcPr>
          <w:p w14:paraId="2705F000" w14:textId="3C02FDBF" w:rsidR="00C32BBF" w:rsidRPr="00F3526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1275" w:type="dxa"/>
            <w:hideMark/>
          </w:tcPr>
          <w:p w14:paraId="29D50964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6CD60F8D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6B1F8656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noWrap/>
            <w:hideMark/>
          </w:tcPr>
          <w:p w14:paraId="337183A9" w14:textId="338BDFD4" w:rsidR="00C32BBF" w:rsidRPr="00F35268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68</w:t>
            </w:r>
          </w:p>
        </w:tc>
        <w:tc>
          <w:tcPr>
            <w:tcW w:w="1701" w:type="dxa"/>
            <w:hideMark/>
          </w:tcPr>
          <w:p w14:paraId="24D4ABF5" w14:textId="6E1EF550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ree since 55 months (CBZ monotherapy) </w:t>
            </w:r>
          </w:p>
        </w:tc>
      </w:tr>
      <w:tr w:rsidR="005F23EF" w:rsidRPr="00744528" w14:paraId="3F64BB35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5968E768" w14:textId="77777777" w:rsidR="00C32BBF" w:rsidRPr="00F35268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9</w:t>
            </w:r>
          </w:p>
        </w:tc>
        <w:tc>
          <w:tcPr>
            <w:tcW w:w="396" w:type="dxa"/>
            <w:noWrap/>
            <w:hideMark/>
          </w:tcPr>
          <w:p w14:paraId="28826F14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2EEC1421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4</w:t>
            </w:r>
          </w:p>
        </w:tc>
        <w:tc>
          <w:tcPr>
            <w:tcW w:w="1440" w:type="dxa"/>
            <w:hideMark/>
          </w:tcPr>
          <w:p w14:paraId="31CD02DE" w14:textId="2CC83A31" w:rsidR="00C32BBF" w:rsidRPr="008F0F1E" w:rsidRDefault="008F0F1E" w:rsidP="008F0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20F3C010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2</w:t>
            </w:r>
          </w:p>
        </w:tc>
        <w:tc>
          <w:tcPr>
            <w:tcW w:w="1134" w:type="dxa"/>
            <w:hideMark/>
          </w:tcPr>
          <w:p w14:paraId="421BEF3E" w14:textId="6C038A3C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mpaired awarenes</w:t>
            </w:r>
            <w:r w:rsidR="00371B9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to GTC</w:t>
            </w:r>
          </w:p>
        </w:tc>
        <w:tc>
          <w:tcPr>
            <w:tcW w:w="851" w:type="dxa"/>
            <w:noWrap/>
            <w:hideMark/>
          </w:tcPr>
          <w:p w14:paraId="44B5F7AA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7</w:t>
            </w:r>
          </w:p>
        </w:tc>
        <w:tc>
          <w:tcPr>
            <w:tcW w:w="850" w:type="dxa"/>
            <w:hideMark/>
          </w:tcPr>
          <w:p w14:paraId="13EAFBF1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L</w:t>
            </w:r>
          </w:p>
        </w:tc>
        <w:tc>
          <w:tcPr>
            <w:tcW w:w="992" w:type="dxa"/>
            <w:hideMark/>
          </w:tcPr>
          <w:p w14:paraId="38D01575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L (</w:t>
            </w:r>
            <w:proofErr w:type="spellStart"/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opercular</w:t>
            </w:r>
            <w:proofErr w:type="spellEnd"/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FCD)</w:t>
            </w:r>
          </w:p>
        </w:tc>
        <w:tc>
          <w:tcPr>
            <w:tcW w:w="993" w:type="dxa"/>
            <w:hideMark/>
          </w:tcPr>
          <w:p w14:paraId="21D3F93B" w14:textId="77777777" w:rsidR="00C32BBF" w:rsidRPr="008F0F1E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L</w:t>
            </w:r>
          </w:p>
        </w:tc>
        <w:tc>
          <w:tcPr>
            <w:tcW w:w="1134" w:type="dxa"/>
            <w:hideMark/>
          </w:tcPr>
          <w:p w14:paraId="5C0D0A19" w14:textId="375ADB73" w:rsidR="00C32BBF" w:rsidRPr="008F0F1E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ocalizing</w:t>
            </w:r>
          </w:p>
        </w:tc>
        <w:tc>
          <w:tcPr>
            <w:tcW w:w="1275" w:type="dxa"/>
            <w:hideMark/>
          </w:tcPr>
          <w:p w14:paraId="7B494DBA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4637C0F2" w14:textId="77777777" w:rsidR="00C32BBF" w:rsidRPr="008F0F1E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63F1DECD" w14:textId="2410D028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 risk for aphasia (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broca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&lt;1cm), parental deny</w:t>
            </w:r>
          </w:p>
        </w:tc>
        <w:tc>
          <w:tcPr>
            <w:tcW w:w="851" w:type="dxa"/>
            <w:noWrap/>
            <w:hideMark/>
          </w:tcPr>
          <w:p w14:paraId="50FD44F9" w14:textId="21F07D0B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3</w:t>
            </w:r>
          </w:p>
        </w:tc>
        <w:tc>
          <w:tcPr>
            <w:tcW w:w="1701" w:type="dxa"/>
            <w:hideMark/>
          </w:tcPr>
          <w:p w14:paraId="1F4BF0E1" w14:textId="4202A9D1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since 45 months (VPA+LEV)</w:t>
            </w:r>
          </w:p>
        </w:tc>
      </w:tr>
      <w:tr w:rsidR="005F23EF" w:rsidRPr="00C32BBF" w14:paraId="17AF678B" w14:textId="77777777" w:rsidTr="005F23EF">
        <w:trPr>
          <w:divId w:val="1230573468"/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166EC76F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396" w:type="dxa"/>
            <w:noWrap/>
            <w:hideMark/>
          </w:tcPr>
          <w:p w14:paraId="32E5A55F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2F060242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1440" w:type="dxa"/>
            <w:hideMark/>
          </w:tcPr>
          <w:p w14:paraId="1491622A" w14:textId="51496EB6" w:rsidR="00C32BBF" w:rsidRPr="00F35268" w:rsidRDefault="00F35268" w:rsidP="001F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Drug-resistant</w:t>
            </w:r>
            <w:r w:rsidR="00C32BBF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frontal lobe </w:t>
            </w:r>
            <w:r w:rsidR="001F6988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</w:t>
            </w:r>
          </w:p>
        </w:tc>
        <w:tc>
          <w:tcPr>
            <w:tcW w:w="709" w:type="dxa"/>
            <w:noWrap/>
            <w:hideMark/>
          </w:tcPr>
          <w:p w14:paraId="286FA3F9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5</w:t>
            </w:r>
          </w:p>
        </w:tc>
        <w:tc>
          <w:tcPr>
            <w:tcW w:w="1134" w:type="dxa"/>
            <w:hideMark/>
          </w:tcPr>
          <w:p w14:paraId="5DF26291" w14:textId="15004D6D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aware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right with eyes/head deviation to right and then contralateral tonic to GTC</w:t>
            </w:r>
          </w:p>
        </w:tc>
        <w:tc>
          <w:tcPr>
            <w:tcW w:w="851" w:type="dxa"/>
            <w:noWrap/>
            <w:hideMark/>
          </w:tcPr>
          <w:p w14:paraId="36BC5015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54</w:t>
            </w:r>
          </w:p>
        </w:tc>
        <w:tc>
          <w:tcPr>
            <w:tcW w:w="850" w:type="dxa"/>
            <w:hideMark/>
          </w:tcPr>
          <w:p w14:paraId="715915AF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Bilateral F</w:t>
            </w:r>
          </w:p>
        </w:tc>
        <w:tc>
          <w:tcPr>
            <w:tcW w:w="992" w:type="dxa"/>
            <w:hideMark/>
          </w:tcPr>
          <w:p w14:paraId="01A1D589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38899F18" w14:textId="71F8CBB5" w:rsidR="00C32BBF" w:rsidRPr="006C73E0" w:rsidRDefault="00C32BBF" w:rsidP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-P/R + </w:t>
            </w:r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propagation to 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halamus</w:t>
            </w:r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/R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and </w:t>
            </w:r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1134" w:type="dxa"/>
            <w:hideMark/>
          </w:tcPr>
          <w:p w14:paraId="12A929A6" w14:textId="5AB698C2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Lateralizing</w:t>
            </w:r>
          </w:p>
        </w:tc>
        <w:tc>
          <w:tcPr>
            <w:tcW w:w="1275" w:type="dxa"/>
            <w:hideMark/>
          </w:tcPr>
          <w:p w14:paraId="7EAF80A5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2DE734C0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19DF7881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2D1E9CAB" w14:textId="098BE0C2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0</w:t>
            </w:r>
          </w:p>
        </w:tc>
        <w:tc>
          <w:tcPr>
            <w:tcW w:w="1701" w:type="dxa"/>
            <w:hideMark/>
          </w:tcPr>
          <w:p w14:paraId="0A6D219E" w14:textId="69C9E881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t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free (&gt;50%)</w:t>
            </w:r>
          </w:p>
        </w:tc>
      </w:tr>
      <w:tr w:rsidR="005F23EF" w:rsidRPr="00C32BBF" w14:paraId="54A4D297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3F23FB5D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</w:t>
            </w:r>
          </w:p>
        </w:tc>
        <w:tc>
          <w:tcPr>
            <w:tcW w:w="396" w:type="dxa"/>
            <w:noWrap/>
            <w:hideMark/>
          </w:tcPr>
          <w:p w14:paraId="626EFDA5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57057B22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1440" w:type="dxa"/>
            <w:hideMark/>
          </w:tcPr>
          <w:p w14:paraId="0851992D" w14:textId="0772F2BB" w:rsidR="00C32BBF" w:rsidRPr="006C73E0" w:rsidRDefault="00F3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bsence E + photosensitivity: evolution to temporal lobe E with epigastric aura</w:t>
            </w:r>
          </w:p>
        </w:tc>
        <w:tc>
          <w:tcPr>
            <w:tcW w:w="709" w:type="dxa"/>
            <w:noWrap/>
            <w:hideMark/>
          </w:tcPr>
          <w:p w14:paraId="3D6E1450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5</w:t>
            </w:r>
          </w:p>
        </w:tc>
        <w:tc>
          <w:tcPr>
            <w:tcW w:w="1134" w:type="dxa"/>
            <w:hideMark/>
          </w:tcPr>
          <w:p w14:paraId="430E070C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Focal cognitive</w:t>
            </w:r>
          </w:p>
        </w:tc>
        <w:tc>
          <w:tcPr>
            <w:tcW w:w="851" w:type="dxa"/>
            <w:noWrap/>
            <w:hideMark/>
          </w:tcPr>
          <w:p w14:paraId="0C3123DD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40</w:t>
            </w:r>
          </w:p>
        </w:tc>
        <w:tc>
          <w:tcPr>
            <w:tcW w:w="850" w:type="dxa"/>
            <w:hideMark/>
          </w:tcPr>
          <w:p w14:paraId="54399A38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focal</w:t>
            </w:r>
          </w:p>
        </w:tc>
        <w:tc>
          <w:tcPr>
            <w:tcW w:w="992" w:type="dxa"/>
            <w:hideMark/>
          </w:tcPr>
          <w:p w14:paraId="40DE3461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/R (suspect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illimetr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cortical heterotopia)</w:t>
            </w:r>
          </w:p>
        </w:tc>
        <w:tc>
          <w:tcPr>
            <w:tcW w:w="993" w:type="dxa"/>
            <w:hideMark/>
          </w:tcPr>
          <w:p w14:paraId="278C4581" w14:textId="68E090E9" w:rsidR="00C32BBF" w:rsidRPr="00F35268" w:rsidRDefault="001F6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e</w:t>
            </w:r>
          </w:p>
        </w:tc>
        <w:tc>
          <w:tcPr>
            <w:tcW w:w="1134" w:type="dxa"/>
            <w:hideMark/>
          </w:tcPr>
          <w:p w14:paraId="4B533EA7" w14:textId="260D19C4" w:rsidR="00C32BBF" w:rsidRPr="00F35268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 lateralizing</w:t>
            </w:r>
          </w:p>
        </w:tc>
        <w:tc>
          <w:tcPr>
            <w:tcW w:w="1275" w:type="dxa"/>
            <w:hideMark/>
          </w:tcPr>
          <w:p w14:paraId="53976FDF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73ABAABB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1BC1B748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noWrap/>
            <w:hideMark/>
          </w:tcPr>
          <w:p w14:paraId="71A0F5A2" w14:textId="0E284654" w:rsidR="00C32BBF" w:rsidRPr="00F35268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56</w:t>
            </w:r>
          </w:p>
        </w:tc>
        <w:tc>
          <w:tcPr>
            <w:tcW w:w="1701" w:type="dxa"/>
            <w:hideMark/>
          </w:tcPr>
          <w:p w14:paraId="46FC35B2" w14:textId="765E9355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t seizure free (&gt;5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%)</w:t>
            </w:r>
          </w:p>
        </w:tc>
      </w:tr>
      <w:tr w:rsidR="005F23EF" w:rsidRPr="00C32BBF" w14:paraId="617ACFD6" w14:textId="77777777" w:rsidTr="005F23EF">
        <w:trPr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522FDE65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396" w:type="dxa"/>
            <w:noWrap/>
            <w:hideMark/>
          </w:tcPr>
          <w:p w14:paraId="1173A5FB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1CB34722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1440" w:type="dxa"/>
            <w:hideMark/>
          </w:tcPr>
          <w:p w14:paraId="24BC98A1" w14:textId="521DDA28" w:rsidR="00C32BBF" w:rsidRPr="008F0F1E" w:rsidRDefault="008F0F1E" w:rsidP="008F0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72381195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9</w:t>
            </w:r>
          </w:p>
        </w:tc>
        <w:tc>
          <w:tcPr>
            <w:tcW w:w="1134" w:type="dxa"/>
            <w:hideMark/>
          </w:tcPr>
          <w:p w14:paraId="6C076AB3" w14:textId="6DF03A19" w:rsidR="00C32BBF" w:rsidRPr="008F0F1E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cognitive + oral automati</w:t>
            </w:r>
            <w:r w:rsidR="00C32BBF"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ms</w:t>
            </w:r>
          </w:p>
        </w:tc>
        <w:tc>
          <w:tcPr>
            <w:tcW w:w="851" w:type="dxa"/>
            <w:noWrap/>
            <w:hideMark/>
          </w:tcPr>
          <w:p w14:paraId="739552AE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9</w:t>
            </w:r>
          </w:p>
        </w:tc>
        <w:tc>
          <w:tcPr>
            <w:tcW w:w="850" w:type="dxa"/>
            <w:hideMark/>
          </w:tcPr>
          <w:p w14:paraId="4291CE94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Bilateral T</w:t>
            </w:r>
          </w:p>
        </w:tc>
        <w:tc>
          <w:tcPr>
            <w:tcW w:w="992" w:type="dxa"/>
            <w:hideMark/>
          </w:tcPr>
          <w:p w14:paraId="6EAED6DC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/R  (FCD)</w:t>
            </w:r>
          </w:p>
        </w:tc>
        <w:tc>
          <w:tcPr>
            <w:tcW w:w="993" w:type="dxa"/>
            <w:hideMark/>
          </w:tcPr>
          <w:p w14:paraId="4475A09F" w14:textId="77777777" w:rsidR="00C32BBF" w:rsidRPr="008F0F1E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/R</w:t>
            </w:r>
          </w:p>
        </w:tc>
        <w:tc>
          <w:tcPr>
            <w:tcW w:w="1134" w:type="dxa"/>
            <w:hideMark/>
          </w:tcPr>
          <w:p w14:paraId="6F9FC069" w14:textId="6EB5E364" w:rsidR="00C32BBF" w:rsidRPr="008F0F1E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ocalizing</w:t>
            </w:r>
          </w:p>
        </w:tc>
        <w:tc>
          <w:tcPr>
            <w:tcW w:w="1275" w:type="dxa"/>
            <w:hideMark/>
          </w:tcPr>
          <w:p w14:paraId="5EA57561" w14:textId="77777777" w:rsidR="00C32BBF" w:rsidRPr="008F0F1E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0C94E02F" w14:textId="77777777" w:rsidR="00C32BBF" w:rsidRPr="008F0F1E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46692BAA" w14:textId="27371CA7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t candidate, low concordance between investigations</w:t>
            </w:r>
          </w:p>
        </w:tc>
        <w:tc>
          <w:tcPr>
            <w:tcW w:w="851" w:type="dxa"/>
            <w:noWrap/>
            <w:hideMark/>
          </w:tcPr>
          <w:p w14:paraId="4BBCE243" w14:textId="3536CBA9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5</w:t>
            </w:r>
          </w:p>
        </w:tc>
        <w:tc>
          <w:tcPr>
            <w:tcW w:w="1701" w:type="dxa"/>
            <w:hideMark/>
          </w:tcPr>
          <w:p w14:paraId="28410573" w14:textId="34E9E62F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t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free (&gt;50%)</w:t>
            </w:r>
          </w:p>
        </w:tc>
      </w:tr>
      <w:tr w:rsidR="005F23EF" w:rsidRPr="00C32BBF" w14:paraId="5A61F441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3F843463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396" w:type="dxa"/>
            <w:noWrap/>
            <w:hideMark/>
          </w:tcPr>
          <w:p w14:paraId="4DDA862B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5359EF0B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1440" w:type="dxa"/>
            <w:hideMark/>
          </w:tcPr>
          <w:p w14:paraId="7232F527" w14:textId="77777777" w:rsidR="00C32BBF" w:rsidRDefault="00744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ruct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:</w:t>
            </w:r>
          </w:p>
          <w:p w14:paraId="3C346784" w14:textId="6DA73C72" w:rsidR="00744079" w:rsidRPr="006C73E0" w:rsidRDefault="00744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417409B8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1134" w:type="dxa"/>
            <w:hideMark/>
          </w:tcPr>
          <w:p w14:paraId="1BA5BEB9" w14:textId="5ADD7E8B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otor impaired awarenes</w:t>
            </w:r>
            <w:r w:rsidR="00371B9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: head and eyes to left, then to GTC</w:t>
            </w:r>
          </w:p>
        </w:tc>
        <w:tc>
          <w:tcPr>
            <w:tcW w:w="851" w:type="dxa"/>
            <w:noWrap/>
            <w:hideMark/>
          </w:tcPr>
          <w:p w14:paraId="409281BE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850" w:type="dxa"/>
            <w:hideMark/>
          </w:tcPr>
          <w:p w14:paraId="4F883B40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-T/R</w:t>
            </w:r>
          </w:p>
        </w:tc>
        <w:tc>
          <w:tcPr>
            <w:tcW w:w="992" w:type="dxa"/>
            <w:hideMark/>
          </w:tcPr>
          <w:p w14:paraId="3855EF4D" w14:textId="3CE80D6C" w:rsidR="00C32BBF" w:rsidRPr="006C73E0" w:rsidRDefault="00C32BBF" w:rsidP="001A2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/R (subcortical FCD with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ransmantl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sign)</w:t>
            </w:r>
          </w:p>
        </w:tc>
        <w:tc>
          <w:tcPr>
            <w:tcW w:w="993" w:type="dxa"/>
            <w:hideMark/>
          </w:tcPr>
          <w:p w14:paraId="53CA29C6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-O/R</w:t>
            </w:r>
          </w:p>
        </w:tc>
        <w:tc>
          <w:tcPr>
            <w:tcW w:w="1134" w:type="dxa"/>
            <w:hideMark/>
          </w:tcPr>
          <w:p w14:paraId="0DB171BE" w14:textId="2E4DB7D4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ateralizing</w:t>
            </w:r>
            <w:proofErr w:type="spellEnd"/>
          </w:p>
        </w:tc>
        <w:tc>
          <w:tcPr>
            <w:tcW w:w="1275" w:type="dxa"/>
            <w:hideMark/>
          </w:tcPr>
          <w:p w14:paraId="6B652D35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23844A62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25265C75" w14:textId="7164D351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urther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nvestigation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eeded</w:t>
            </w:r>
            <w:proofErr w:type="spellEnd"/>
          </w:p>
        </w:tc>
        <w:tc>
          <w:tcPr>
            <w:tcW w:w="851" w:type="dxa"/>
            <w:noWrap/>
            <w:hideMark/>
          </w:tcPr>
          <w:p w14:paraId="4BB5B996" w14:textId="7B8A4E99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701" w:type="dxa"/>
            <w:hideMark/>
          </w:tcPr>
          <w:p w14:paraId="159D9B77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5F23EF" w:rsidRPr="00C32BBF" w14:paraId="4CE51F1D" w14:textId="77777777" w:rsidTr="005F23EF">
        <w:trPr>
          <w:divId w:val="1230573468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7AE43B26" w14:textId="27F3C404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396" w:type="dxa"/>
            <w:noWrap/>
            <w:hideMark/>
          </w:tcPr>
          <w:p w14:paraId="20BE2355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395E378A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1440" w:type="dxa"/>
            <w:hideMark/>
          </w:tcPr>
          <w:p w14:paraId="3ECC41FB" w14:textId="77777777" w:rsidR="004842A4" w:rsidRDefault="00484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mmune:</w:t>
            </w:r>
          </w:p>
          <w:p w14:paraId="6E8583CB" w14:textId="2788A591" w:rsidR="00C32BBF" w:rsidRPr="006C73E0" w:rsidRDefault="00C32BBF" w:rsidP="00F3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IRES</w:t>
            </w:r>
            <w:r w:rsidR="004842A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+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evolution to </w:t>
            </w:r>
            <w:r w:rsid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E</w:t>
            </w:r>
          </w:p>
        </w:tc>
        <w:tc>
          <w:tcPr>
            <w:tcW w:w="709" w:type="dxa"/>
            <w:noWrap/>
            <w:hideMark/>
          </w:tcPr>
          <w:p w14:paraId="131DFAB6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1134" w:type="dxa"/>
            <w:hideMark/>
          </w:tcPr>
          <w:p w14:paraId="0027C441" w14:textId="5950D3CC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motor right (+ left)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with impaired awarenes</w:t>
            </w:r>
            <w:r w:rsidR="00C3218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10A0A491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7DD615EE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/L</w:t>
            </w:r>
          </w:p>
        </w:tc>
        <w:tc>
          <w:tcPr>
            <w:tcW w:w="992" w:type="dxa"/>
            <w:hideMark/>
          </w:tcPr>
          <w:p w14:paraId="19145011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rmal</w:t>
            </w:r>
            <w:proofErr w:type="spellEnd"/>
          </w:p>
        </w:tc>
        <w:tc>
          <w:tcPr>
            <w:tcW w:w="993" w:type="dxa"/>
            <w:hideMark/>
          </w:tcPr>
          <w:p w14:paraId="3B506AED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-T/L</w:t>
            </w:r>
          </w:p>
        </w:tc>
        <w:tc>
          <w:tcPr>
            <w:tcW w:w="1134" w:type="dxa"/>
            <w:hideMark/>
          </w:tcPr>
          <w:p w14:paraId="1722DC45" w14:textId="5992CACC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ateralizing</w:t>
            </w:r>
            <w:proofErr w:type="spellEnd"/>
          </w:p>
        </w:tc>
        <w:tc>
          <w:tcPr>
            <w:tcW w:w="1275" w:type="dxa"/>
            <w:hideMark/>
          </w:tcPr>
          <w:p w14:paraId="2F68F233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68204BAB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3A03C15A" w14:textId="4D86501E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Parental deny for invasive monitoring/surgery.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VNS</w:t>
            </w:r>
          </w:p>
        </w:tc>
        <w:tc>
          <w:tcPr>
            <w:tcW w:w="851" w:type="dxa"/>
            <w:noWrap/>
            <w:hideMark/>
          </w:tcPr>
          <w:p w14:paraId="3D1D788E" w14:textId="5EE75C16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4</w:t>
            </w:r>
          </w:p>
        </w:tc>
        <w:tc>
          <w:tcPr>
            <w:tcW w:w="1701" w:type="dxa"/>
            <w:hideMark/>
          </w:tcPr>
          <w:p w14:paraId="2EA6B7C7" w14:textId="3DEACB3A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eduction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&lt;50%)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ultidrug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VNS</w:t>
            </w:r>
          </w:p>
        </w:tc>
      </w:tr>
      <w:tr w:rsidR="005F23EF" w:rsidRPr="00744528" w14:paraId="7A884D4A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0CE782DD" w14:textId="3D0C00EB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396" w:type="dxa"/>
            <w:noWrap/>
            <w:hideMark/>
          </w:tcPr>
          <w:p w14:paraId="28941E45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555A0991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1440" w:type="dxa"/>
            <w:hideMark/>
          </w:tcPr>
          <w:p w14:paraId="0D88C46D" w14:textId="77777777" w:rsidR="00C32BBF" w:rsidRDefault="004842A4" w:rsidP="00484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ruct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:</w:t>
            </w:r>
          </w:p>
          <w:p w14:paraId="7A2DEAF8" w14:textId="18CE562A" w:rsidR="004842A4" w:rsidRPr="006C73E0" w:rsidRDefault="004842A4" w:rsidP="00484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4E9C307E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1134" w:type="dxa"/>
            <w:hideMark/>
          </w:tcPr>
          <w:p w14:paraId="58FD2A1D" w14:textId="26017B59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oc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utonom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mpaired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warenes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3457A4C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850" w:type="dxa"/>
            <w:hideMark/>
          </w:tcPr>
          <w:p w14:paraId="1B716E55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R</w:t>
            </w:r>
          </w:p>
        </w:tc>
        <w:tc>
          <w:tcPr>
            <w:tcW w:w="992" w:type="dxa"/>
            <w:hideMark/>
          </w:tcPr>
          <w:p w14:paraId="69A2799D" w14:textId="285AC298" w:rsidR="00C32BBF" w:rsidRPr="006C73E0" w:rsidRDefault="001A2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R</w:t>
            </w:r>
          </w:p>
        </w:tc>
        <w:tc>
          <w:tcPr>
            <w:tcW w:w="993" w:type="dxa"/>
            <w:hideMark/>
          </w:tcPr>
          <w:p w14:paraId="19205880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low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ntero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-T/R + propagation to striatum/R</w:t>
            </w:r>
          </w:p>
        </w:tc>
        <w:tc>
          <w:tcPr>
            <w:tcW w:w="1134" w:type="dxa"/>
            <w:hideMark/>
          </w:tcPr>
          <w:p w14:paraId="08EFDF86" w14:textId="55303577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755ED3EB" w14:textId="4C99A451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Anterior right temporal lobectomy + partial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mygd</w:t>
            </w:r>
            <w:r w:rsidR="00C3218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lohippocamp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ctomy</w:t>
            </w:r>
            <w:proofErr w:type="spellEnd"/>
          </w:p>
        </w:tc>
        <w:tc>
          <w:tcPr>
            <w:tcW w:w="993" w:type="dxa"/>
            <w:hideMark/>
          </w:tcPr>
          <w:p w14:paraId="51F4E012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Cortical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ysplasia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yp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IIB</w:t>
            </w:r>
          </w:p>
        </w:tc>
        <w:tc>
          <w:tcPr>
            <w:tcW w:w="1275" w:type="dxa"/>
            <w:hideMark/>
          </w:tcPr>
          <w:p w14:paraId="3A44FC90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0399FAFB" w14:textId="1769E254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1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453E1A6B" w14:textId="70E43788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eizure</w:t>
            </w:r>
            <w:r w:rsidR="00C32BBF" w:rsidRPr="006C73E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 xml:space="preserve"> free after surgery without AED</w:t>
            </w:r>
          </w:p>
        </w:tc>
      </w:tr>
      <w:tr w:rsidR="005F23EF" w:rsidRPr="00744528" w14:paraId="0A196B77" w14:textId="77777777" w:rsidTr="005F23EF">
        <w:trPr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5A0A0897" w14:textId="52E43B93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</w:t>
            </w:r>
          </w:p>
        </w:tc>
        <w:tc>
          <w:tcPr>
            <w:tcW w:w="396" w:type="dxa"/>
            <w:noWrap/>
            <w:hideMark/>
          </w:tcPr>
          <w:p w14:paraId="4DF87AAC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5086EEF3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1440" w:type="dxa"/>
            <w:hideMark/>
          </w:tcPr>
          <w:p w14:paraId="6389D1A4" w14:textId="53B862CD" w:rsidR="00C32BBF" w:rsidRPr="006C73E0" w:rsidRDefault="009A744B" w:rsidP="00F3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Genetic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proofErr w:type="spellStart"/>
            <w:r w:rsid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Klinefelter</w:t>
            </w:r>
            <w:proofErr w:type="spellEnd"/>
            <w:r w:rsid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syndrome +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E with cognitive regression</w:t>
            </w:r>
          </w:p>
        </w:tc>
        <w:tc>
          <w:tcPr>
            <w:tcW w:w="709" w:type="dxa"/>
            <w:noWrap/>
            <w:hideMark/>
          </w:tcPr>
          <w:p w14:paraId="393C79F6" w14:textId="77777777" w:rsidR="00C32BBF" w:rsidRPr="009A744B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2</w:t>
            </w:r>
          </w:p>
        </w:tc>
        <w:tc>
          <w:tcPr>
            <w:tcW w:w="1134" w:type="dxa"/>
            <w:hideMark/>
          </w:tcPr>
          <w:p w14:paraId="601FB618" w14:textId="05F822FA" w:rsidR="00C32BBF" w:rsidRPr="009A744B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cognitive + left </w:t>
            </w:r>
            <w:proofErr w:type="spellStart"/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3B99ADDB" w14:textId="77777777" w:rsidR="00C32BBF" w:rsidRPr="009A744B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20</w:t>
            </w:r>
          </w:p>
        </w:tc>
        <w:tc>
          <w:tcPr>
            <w:tcW w:w="850" w:type="dxa"/>
            <w:hideMark/>
          </w:tcPr>
          <w:p w14:paraId="11AF7D0F" w14:textId="77777777" w:rsidR="00C32BBF" w:rsidRPr="009A744B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992" w:type="dxa"/>
            <w:hideMark/>
          </w:tcPr>
          <w:p w14:paraId="145D5B67" w14:textId="25251880" w:rsidR="00C32BBF" w:rsidRPr="009A744B" w:rsidRDefault="001A2200" w:rsidP="001A2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993" w:type="dxa"/>
            <w:hideMark/>
          </w:tcPr>
          <w:p w14:paraId="5C8845AC" w14:textId="77777777" w:rsidR="00C32BBF" w:rsidRPr="009A744B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 + propagation basal ganglia</w:t>
            </w:r>
          </w:p>
        </w:tc>
        <w:tc>
          <w:tcPr>
            <w:tcW w:w="1134" w:type="dxa"/>
            <w:hideMark/>
          </w:tcPr>
          <w:p w14:paraId="72E5CDB8" w14:textId="0A969848" w:rsidR="00C32BBF" w:rsidRPr="009A744B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Localizing</w:t>
            </w:r>
          </w:p>
        </w:tc>
        <w:tc>
          <w:tcPr>
            <w:tcW w:w="1275" w:type="dxa"/>
            <w:hideMark/>
          </w:tcPr>
          <w:p w14:paraId="7511FDCF" w14:textId="18AAE127" w:rsidR="00C32BBF" w:rsidRPr="009A744B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ight temporal lobectomy</w:t>
            </w:r>
          </w:p>
        </w:tc>
        <w:tc>
          <w:tcPr>
            <w:tcW w:w="993" w:type="dxa"/>
            <w:hideMark/>
          </w:tcPr>
          <w:p w14:paraId="4E42D2AD" w14:textId="39CE746B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anglioglioma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WHO grade II</w:t>
            </w:r>
          </w:p>
        </w:tc>
        <w:tc>
          <w:tcPr>
            <w:tcW w:w="1275" w:type="dxa"/>
            <w:hideMark/>
          </w:tcPr>
          <w:p w14:paraId="74992703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327A9B12" w14:textId="1E84688F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249BDA7B" w14:textId="1274CA02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eizure</w:t>
            </w:r>
            <w:r w:rsidR="00C32BBF" w:rsidRPr="006C73E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 xml:space="preserve"> free after surgery without AED</w:t>
            </w:r>
          </w:p>
        </w:tc>
      </w:tr>
      <w:tr w:rsidR="005F23EF" w:rsidRPr="00744528" w14:paraId="59C3FF3B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0C3C7259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96" w:type="dxa"/>
            <w:noWrap/>
            <w:hideMark/>
          </w:tcPr>
          <w:p w14:paraId="05FB8A11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1DEC5777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1440" w:type="dxa"/>
            <w:hideMark/>
          </w:tcPr>
          <w:p w14:paraId="4B6CC8F7" w14:textId="77777777" w:rsidR="009A744B" w:rsidRDefault="009A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Genetic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:</w:t>
            </w:r>
          </w:p>
          <w:p w14:paraId="0EE426EE" w14:textId="2C22A027" w:rsidR="00C32BBF" w:rsidRPr="006C73E0" w:rsidRDefault="009A744B" w:rsidP="009A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AI syndrome</w:t>
            </w:r>
          </w:p>
        </w:tc>
        <w:tc>
          <w:tcPr>
            <w:tcW w:w="709" w:type="dxa"/>
            <w:noWrap/>
            <w:hideMark/>
          </w:tcPr>
          <w:p w14:paraId="61B642DD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1134" w:type="dxa"/>
            <w:hideMark/>
          </w:tcPr>
          <w:p w14:paraId="2830004A" w14:textId="2E15624D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sensitive, than tonic right</w:t>
            </w:r>
          </w:p>
        </w:tc>
        <w:tc>
          <w:tcPr>
            <w:tcW w:w="851" w:type="dxa"/>
            <w:noWrap/>
            <w:hideMark/>
          </w:tcPr>
          <w:p w14:paraId="5487CEDA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3</w:t>
            </w:r>
          </w:p>
        </w:tc>
        <w:tc>
          <w:tcPr>
            <w:tcW w:w="850" w:type="dxa"/>
            <w:hideMark/>
          </w:tcPr>
          <w:p w14:paraId="79177555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/L</w:t>
            </w:r>
          </w:p>
        </w:tc>
        <w:tc>
          <w:tcPr>
            <w:tcW w:w="992" w:type="dxa"/>
            <w:hideMark/>
          </w:tcPr>
          <w:p w14:paraId="13FD2C8D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rmal</w:t>
            </w:r>
            <w:proofErr w:type="spellEnd"/>
          </w:p>
        </w:tc>
        <w:tc>
          <w:tcPr>
            <w:tcW w:w="993" w:type="dxa"/>
            <w:hideMark/>
          </w:tcPr>
          <w:p w14:paraId="72A2DBA3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-P/L</w:t>
            </w:r>
          </w:p>
        </w:tc>
        <w:tc>
          <w:tcPr>
            <w:tcW w:w="1134" w:type="dxa"/>
            <w:hideMark/>
          </w:tcPr>
          <w:p w14:paraId="6CD0E1D1" w14:textId="5474A7C0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ateralizing</w:t>
            </w:r>
            <w:proofErr w:type="spellEnd"/>
          </w:p>
        </w:tc>
        <w:tc>
          <w:tcPr>
            <w:tcW w:w="1275" w:type="dxa"/>
            <w:hideMark/>
          </w:tcPr>
          <w:p w14:paraId="2473F475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0F75E4C7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38D66994" w14:textId="17279AAA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Cadidat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for invasive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monitor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149D30F4" w14:textId="59852578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</w:t>
            </w:r>
          </w:p>
        </w:tc>
        <w:tc>
          <w:tcPr>
            <w:tcW w:w="1701" w:type="dxa"/>
            <w:hideMark/>
          </w:tcPr>
          <w:p w14:paraId="6D6BC07A" w14:textId="4923BC41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eduction (&lt;50%) with OXC+CLB </w:t>
            </w:r>
          </w:p>
        </w:tc>
      </w:tr>
      <w:tr w:rsidR="005F23EF" w:rsidRPr="00744528" w14:paraId="440485F7" w14:textId="77777777" w:rsidTr="005F23EF">
        <w:trPr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4F235E76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lastRenderedPageBreak/>
              <w:t>28</w:t>
            </w:r>
          </w:p>
        </w:tc>
        <w:tc>
          <w:tcPr>
            <w:tcW w:w="396" w:type="dxa"/>
            <w:noWrap/>
            <w:hideMark/>
          </w:tcPr>
          <w:p w14:paraId="1AEBC184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616BA6F7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1440" w:type="dxa"/>
            <w:hideMark/>
          </w:tcPr>
          <w:p w14:paraId="79F12C8A" w14:textId="5A14E95E" w:rsidR="00C32BBF" w:rsidRPr="00F35268" w:rsidRDefault="00F3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  <w:t>A</w:t>
            </w:r>
            <w:r w:rsidR="00C32BBF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ice in wonderland syndrome</w:t>
            </w:r>
          </w:p>
        </w:tc>
        <w:tc>
          <w:tcPr>
            <w:tcW w:w="709" w:type="dxa"/>
            <w:noWrap/>
            <w:hideMark/>
          </w:tcPr>
          <w:p w14:paraId="3446B008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7</w:t>
            </w:r>
          </w:p>
        </w:tc>
        <w:tc>
          <w:tcPr>
            <w:tcW w:w="1134" w:type="dxa"/>
            <w:hideMark/>
          </w:tcPr>
          <w:p w14:paraId="16DBED2A" w14:textId="23321C09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Left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aware (EEG onset on vertex)</w:t>
            </w:r>
          </w:p>
        </w:tc>
        <w:tc>
          <w:tcPr>
            <w:tcW w:w="851" w:type="dxa"/>
            <w:noWrap/>
            <w:hideMark/>
          </w:tcPr>
          <w:p w14:paraId="0E2617F6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6</w:t>
            </w:r>
          </w:p>
        </w:tc>
        <w:tc>
          <w:tcPr>
            <w:tcW w:w="850" w:type="dxa"/>
            <w:hideMark/>
          </w:tcPr>
          <w:p w14:paraId="6671F894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-P/R</w:t>
            </w:r>
          </w:p>
        </w:tc>
        <w:tc>
          <w:tcPr>
            <w:tcW w:w="992" w:type="dxa"/>
            <w:hideMark/>
          </w:tcPr>
          <w:p w14:paraId="3D5A3928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494F82E1" w14:textId="09E06DFF" w:rsidR="00C32BBF" w:rsidRPr="00F35268" w:rsidRDefault="00FD117B" w:rsidP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</w:t>
            </w:r>
            <w:r w:rsidR="00C32BBF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gh P/R</w:t>
            </w:r>
          </w:p>
        </w:tc>
        <w:tc>
          <w:tcPr>
            <w:tcW w:w="1134" w:type="dxa"/>
            <w:hideMark/>
          </w:tcPr>
          <w:p w14:paraId="0A5CD94B" w14:textId="2D9EE176" w:rsidR="00C32BBF" w:rsidRPr="00F3526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2708C6C6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16BE5A12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1F922A99" w14:textId="74A5645F" w:rsidR="00C32BBF" w:rsidRPr="00F3526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proofErr w:type="spellStart"/>
            <w:r w:rsidRPr="00F3526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Cadidate</w:t>
            </w:r>
            <w:proofErr w:type="spellEnd"/>
            <w:r w:rsidRPr="00F3526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 xml:space="preserve"> for invasive monitoring</w:t>
            </w:r>
          </w:p>
        </w:tc>
        <w:tc>
          <w:tcPr>
            <w:tcW w:w="851" w:type="dxa"/>
            <w:noWrap/>
            <w:hideMark/>
          </w:tcPr>
          <w:p w14:paraId="4579030D" w14:textId="10351E63" w:rsidR="00C32BBF" w:rsidRPr="00F35268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44</w:t>
            </w:r>
          </w:p>
        </w:tc>
        <w:tc>
          <w:tcPr>
            <w:tcW w:w="1701" w:type="dxa"/>
            <w:hideMark/>
          </w:tcPr>
          <w:p w14:paraId="4E76F0E6" w14:textId="5DF3FDB1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ree since </w:t>
            </w:r>
            <w:r w:rsidR="00E36E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9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months (SLT monotherapy)</w:t>
            </w:r>
          </w:p>
        </w:tc>
      </w:tr>
      <w:tr w:rsidR="005F23EF" w:rsidRPr="00744528" w14:paraId="425A1D9B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7C942979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396" w:type="dxa"/>
            <w:noWrap/>
            <w:hideMark/>
          </w:tcPr>
          <w:p w14:paraId="5B07F181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5AC8C717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1440" w:type="dxa"/>
            <w:hideMark/>
          </w:tcPr>
          <w:p w14:paraId="638AA667" w14:textId="346A5BD8" w:rsidR="00C32BBF" w:rsidRPr="00F35268" w:rsidRDefault="00F35268" w:rsidP="00F3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  <w:t>N</w:t>
            </w:r>
            <w:r w:rsidR="00C32BBF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octurnal E</w:t>
            </w:r>
          </w:p>
        </w:tc>
        <w:tc>
          <w:tcPr>
            <w:tcW w:w="709" w:type="dxa"/>
            <w:noWrap/>
            <w:hideMark/>
          </w:tcPr>
          <w:p w14:paraId="591EB095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7</w:t>
            </w:r>
          </w:p>
        </w:tc>
        <w:tc>
          <w:tcPr>
            <w:tcW w:w="1134" w:type="dxa"/>
            <w:hideMark/>
          </w:tcPr>
          <w:p w14:paraId="096924F1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ight tonic to GTC</w:t>
            </w:r>
          </w:p>
        </w:tc>
        <w:tc>
          <w:tcPr>
            <w:tcW w:w="851" w:type="dxa"/>
            <w:noWrap/>
            <w:hideMark/>
          </w:tcPr>
          <w:p w14:paraId="21BAD8BE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60</w:t>
            </w:r>
          </w:p>
        </w:tc>
        <w:tc>
          <w:tcPr>
            <w:tcW w:w="850" w:type="dxa"/>
            <w:hideMark/>
          </w:tcPr>
          <w:p w14:paraId="1819A46D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L</w:t>
            </w:r>
          </w:p>
        </w:tc>
        <w:tc>
          <w:tcPr>
            <w:tcW w:w="992" w:type="dxa"/>
            <w:hideMark/>
          </w:tcPr>
          <w:p w14:paraId="2AC5B44E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7DA2CB7B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id-F on the midline</w:t>
            </w:r>
          </w:p>
        </w:tc>
        <w:tc>
          <w:tcPr>
            <w:tcW w:w="1134" w:type="dxa"/>
            <w:hideMark/>
          </w:tcPr>
          <w:p w14:paraId="696521E5" w14:textId="78BE5445" w:rsidR="00C32BBF" w:rsidRPr="00F35268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67D243E7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0883DC79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45ADC27B" w14:textId="477FDE06" w:rsidR="00C32BBF" w:rsidRPr="00F35268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Candidate invasive monitoring </w:t>
            </w:r>
          </w:p>
        </w:tc>
        <w:tc>
          <w:tcPr>
            <w:tcW w:w="851" w:type="dxa"/>
            <w:noWrap/>
            <w:hideMark/>
          </w:tcPr>
          <w:p w14:paraId="360ACF30" w14:textId="4EF19B47" w:rsidR="00C32BBF" w:rsidRPr="00F35268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43</w:t>
            </w:r>
          </w:p>
        </w:tc>
        <w:tc>
          <w:tcPr>
            <w:tcW w:w="1701" w:type="dxa"/>
            <w:hideMark/>
          </w:tcPr>
          <w:p w14:paraId="57BB2A7F" w14:textId="7DD78F42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since 13 months (monotherapy VPA).</w:t>
            </w:r>
          </w:p>
        </w:tc>
      </w:tr>
      <w:tr w:rsidR="005F23EF" w:rsidRPr="00C32BBF" w14:paraId="0BA9BE00" w14:textId="77777777" w:rsidTr="005F23EF">
        <w:trPr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162EAA7D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396" w:type="dxa"/>
            <w:noWrap/>
            <w:hideMark/>
          </w:tcPr>
          <w:p w14:paraId="174F3576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54C29E3F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1440" w:type="dxa"/>
            <w:hideMark/>
          </w:tcPr>
          <w:p w14:paraId="493DC16F" w14:textId="1FB07DD6" w:rsidR="00C32BBF" w:rsidRPr="00F35268" w:rsidRDefault="00F35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  <w:t>Focal E</w:t>
            </w:r>
          </w:p>
        </w:tc>
        <w:tc>
          <w:tcPr>
            <w:tcW w:w="709" w:type="dxa"/>
            <w:noWrap/>
            <w:hideMark/>
          </w:tcPr>
          <w:p w14:paraId="6132A467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</w:t>
            </w:r>
          </w:p>
        </w:tc>
        <w:tc>
          <w:tcPr>
            <w:tcW w:w="1134" w:type="dxa"/>
            <w:hideMark/>
          </w:tcPr>
          <w:p w14:paraId="6ED9DE87" w14:textId="0DF25C51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with left Todd's paresis</w:t>
            </w:r>
          </w:p>
        </w:tc>
        <w:tc>
          <w:tcPr>
            <w:tcW w:w="851" w:type="dxa"/>
            <w:noWrap/>
            <w:hideMark/>
          </w:tcPr>
          <w:p w14:paraId="373ADC73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54</w:t>
            </w:r>
          </w:p>
        </w:tc>
        <w:tc>
          <w:tcPr>
            <w:tcW w:w="850" w:type="dxa"/>
            <w:hideMark/>
          </w:tcPr>
          <w:p w14:paraId="682807E9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2" w:type="dxa"/>
            <w:hideMark/>
          </w:tcPr>
          <w:p w14:paraId="62C45135" w14:textId="77777777" w:rsidR="00C32BBF" w:rsidRPr="00F35268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206C36BF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 -F/R + right insular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esiotempor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(propagation)</w:t>
            </w:r>
          </w:p>
        </w:tc>
        <w:tc>
          <w:tcPr>
            <w:tcW w:w="1134" w:type="dxa"/>
            <w:hideMark/>
          </w:tcPr>
          <w:p w14:paraId="727D04B7" w14:textId="65DBC43A" w:rsidR="00C32BBF" w:rsidRPr="00F3526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412ADDB0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2487707F" w14:textId="77777777" w:rsidR="00C32BBF" w:rsidRPr="00F35268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7AF37D84" w14:textId="25C94023" w:rsidR="00C32BBF" w:rsidRPr="007332E2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7332E2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Suspected primary motor facial, but sensory aura not excluded</w:t>
            </w:r>
          </w:p>
        </w:tc>
        <w:tc>
          <w:tcPr>
            <w:tcW w:w="851" w:type="dxa"/>
            <w:noWrap/>
            <w:hideMark/>
          </w:tcPr>
          <w:p w14:paraId="6A2338CC" w14:textId="70AAA585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9</w:t>
            </w:r>
          </w:p>
        </w:tc>
        <w:tc>
          <w:tcPr>
            <w:tcW w:w="1701" w:type="dxa"/>
            <w:hideMark/>
          </w:tcPr>
          <w:p w14:paraId="6446D016" w14:textId="7C484EDE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t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free (&gt;50%)</w:t>
            </w:r>
          </w:p>
        </w:tc>
      </w:tr>
      <w:tr w:rsidR="005F23EF" w:rsidRPr="00C32BBF" w14:paraId="191E5968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09EACFF5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</w:t>
            </w:r>
          </w:p>
        </w:tc>
        <w:tc>
          <w:tcPr>
            <w:tcW w:w="396" w:type="dxa"/>
            <w:noWrap/>
            <w:hideMark/>
          </w:tcPr>
          <w:p w14:paraId="1038A833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689956DC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1440" w:type="dxa"/>
            <w:hideMark/>
          </w:tcPr>
          <w:p w14:paraId="5DA627D0" w14:textId="12A552AC" w:rsidR="00C32BBF" w:rsidRPr="00F35268" w:rsidRDefault="00F3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  <w:t>Focal E</w:t>
            </w:r>
          </w:p>
        </w:tc>
        <w:tc>
          <w:tcPr>
            <w:tcW w:w="709" w:type="dxa"/>
            <w:noWrap/>
            <w:hideMark/>
          </w:tcPr>
          <w:p w14:paraId="4A5233FF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4</w:t>
            </w:r>
          </w:p>
        </w:tc>
        <w:tc>
          <w:tcPr>
            <w:tcW w:w="1134" w:type="dxa"/>
            <w:hideMark/>
          </w:tcPr>
          <w:p w14:paraId="4EA1AAE2" w14:textId="2726F57D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non motor impaired awarenes</w:t>
            </w:r>
            <w:r w:rsidR="00C3218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2B257380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09</w:t>
            </w:r>
          </w:p>
        </w:tc>
        <w:tc>
          <w:tcPr>
            <w:tcW w:w="850" w:type="dxa"/>
            <w:hideMark/>
          </w:tcPr>
          <w:p w14:paraId="56CCAF58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-T/R</w:t>
            </w:r>
          </w:p>
        </w:tc>
        <w:tc>
          <w:tcPr>
            <w:tcW w:w="992" w:type="dxa"/>
            <w:hideMark/>
          </w:tcPr>
          <w:p w14:paraId="056FA581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272CF3DF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-P/L on the midline</w:t>
            </w:r>
          </w:p>
        </w:tc>
        <w:tc>
          <w:tcPr>
            <w:tcW w:w="1134" w:type="dxa"/>
            <w:hideMark/>
          </w:tcPr>
          <w:p w14:paraId="029479B9" w14:textId="1C85C260" w:rsidR="00C32BBF" w:rsidRPr="00F35268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Non concordant</w:t>
            </w:r>
          </w:p>
        </w:tc>
        <w:tc>
          <w:tcPr>
            <w:tcW w:w="1275" w:type="dxa"/>
            <w:hideMark/>
          </w:tcPr>
          <w:p w14:paraId="150E5B2B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62CC337F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4EE08CCA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noWrap/>
            <w:hideMark/>
          </w:tcPr>
          <w:p w14:paraId="178612AD" w14:textId="6380225C" w:rsidR="00C32BBF" w:rsidRPr="00F35268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8</w:t>
            </w:r>
          </w:p>
        </w:tc>
        <w:tc>
          <w:tcPr>
            <w:tcW w:w="1701" w:type="dxa"/>
            <w:hideMark/>
          </w:tcPr>
          <w:p w14:paraId="0D8742E7" w14:textId="018F0D99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eizure reduction (&lt;</w:t>
            </w:r>
            <w:r w:rsidR="00C32BBF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50%) </w:t>
            </w:r>
            <w:proofErr w:type="spellStart"/>
            <w:r w:rsidR="00C32BBF"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d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ug</w:t>
            </w:r>
          </w:p>
        </w:tc>
      </w:tr>
      <w:tr w:rsidR="005F23EF" w:rsidRPr="00552B18" w14:paraId="7FBB3C34" w14:textId="77777777" w:rsidTr="005F23EF">
        <w:trPr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3C58BB2E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</w:t>
            </w:r>
          </w:p>
        </w:tc>
        <w:tc>
          <w:tcPr>
            <w:tcW w:w="396" w:type="dxa"/>
            <w:noWrap/>
            <w:hideMark/>
          </w:tcPr>
          <w:p w14:paraId="3311A9BB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47A9327D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1440" w:type="dxa"/>
            <w:hideMark/>
          </w:tcPr>
          <w:p w14:paraId="4766CF9C" w14:textId="77777777" w:rsidR="009A744B" w:rsidRDefault="009A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ruct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:</w:t>
            </w:r>
          </w:p>
          <w:p w14:paraId="4102D128" w14:textId="77EC3375" w:rsidR="00C32BBF" w:rsidRPr="006C73E0" w:rsidRDefault="009A744B" w:rsidP="009A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ppocamp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umor</w:t>
            </w:r>
            <w:proofErr w:type="spellEnd"/>
          </w:p>
        </w:tc>
        <w:tc>
          <w:tcPr>
            <w:tcW w:w="709" w:type="dxa"/>
            <w:noWrap/>
            <w:hideMark/>
          </w:tcPr>
          <w:p w14:paraId="241ECD04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1134" w:type="dxa"/>
            <w:hideMark/>
          </w:tcPr>
          <w:p w14:paraId="4CABD1FE" w14:textId="70672F74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oc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ensory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war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6A3D84F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850" w:type="dxa"/>
            <w:hideMark/>
          </w:tcPr>
          <w:p w14:paraId="06AE4324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R</w:t>
            </w:r>
          </w:p>
        </w:tc>
        <w:tc>
          <w:tcPr>
            <w:tcW w:w="992" w:type="dxa"/>
            <w:hideMark/>
          </w:tcPr>
          <w:p w14:paraId="66527A0B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/R (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ppocamp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esion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993" w:type="dxa"/>
            <w:hideMark/>
          </w:tcPr>
          <w:p w14:paraId="0520DA28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Bilater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T</w:t>
            </w:r>
          </w:p>
        </w:tc>
        <w:tc>
          <w:tcPr>
            <w:tcW w:w="1134" w:type="dxa"/>
            <w:hideMark/>
          </w:tcPr>
          <w:p w14:paraId="585DE20F" w14:textId="5F12603C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Non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concordant</w:t>
            </w:r>
            <w:proofErr w:type="spellEnd"/>
          </w:p>
        </w:tc>
        <w:tc>
          <w:tcPr>
            <w:tcW w:w="1275" w:type="dxa"/>
            <w:hideMark/>
          </w:tcPr>
          <w:p w14:paraId="24B635C3" w14:textId="17C8A83C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Anterior temporal lobectomy and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mygdalohippocampectomy</w:t>
            </w:r>
            <w:proofErr w:type="spellEnd"/>
          </w:p>
        </w:tc>
        <w:tc>
          <w:tcPr>
            <w:tcW w:w="993" w:type="dxa"/>
            <w:hideMark/>
          </w:tcPr>
          <w:p w14:paraId="7D394B49" w14:textId="1A4B219B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Oligodendroglioma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WHO grade II</w:t>
            </w:r>
          </w:p>
        </w:tc>
        <w:tc>
          <w:tcPr>
            <w:tcW w:w="1275" w:type="dxa"/>
            <w:hideMark/>
          </w:tcPr>
          <w:p w14:paraId="1A0A1A5F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10A262E4" w14:textId="6318AADC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40B87708" w14:textId="4ACDB7BE" w:rsidR="00C32BBF" w:rsidRPr="00552B18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eizure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free after surgery without AED. </w:t>
            </w:r>
            <w:r w:rsidR="00C32BBF" w:rsidRPr="00552B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Good cognitive outcome</w:t>
            </w:r>
          </w:p>
        </w:tc>
      </w:tr>
      <w:tr w:rsidR="005F23EF" w:rsidRPr="00744528" w14:paraId="78C36193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4D018FF9" w14:textId="4E376C89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</w:t>
            </w:r>
          </w:p>
        </w:tc>
        <w:tc>
          <w:tcPr>
            <w:tcW w:w="396" w:type="dxa"/>
            <w:noWrap/>
            <w:hideMark/>
          </w:tcPr>
          <w:p w14:paraId="4FFD31AD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3F679B1B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1440" w:type="dxa"/>
            <w:hideMark/>
          </w:tcPr>
          <w:p w14:paraId="04B62BCF" w14:textId="2C182137" w:rsidR="00C32BBF" w:rsidRPr="00B83922" w:rsidRDefault="00B83922" w:rsidP="00B8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TS</w:t>
            </w:r>
          </w:p>
        </w:tc>
        <w:tc>
          <w:tcPr>
            <w:tcW w:w="709" w:type="dxa"/>
            <w:noWrap/>
            <w:hideMark/>
          </w:tcPr>
          <w:p w14:paraId="5BBB653C" w14:textId="77777777" w:rsidR="00C32BBF" w:rsidRPr="00B83922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2</w:t>
            </w:r>
          </w:p>
        </w:tc>
        <w:tc>
          <w:tcPr>
            <w:tcW w:w="1134" w:type="dxa"/>
            <w:hideMark/>
          </w:tcPr>
          <w:p w14:paraId="3F27A21D" w14:textId="77D97D8A" w:rsidR="00C32BBF" w:rsidRPr="00B83922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motor impaired awareness</w:t>
            </w:r>
          </w:p>
        </w:tc>
        <w:tc>
          <w:tcPr>
            <w:tcW w:w="851" w:type="dxa"/>
            <w:noWrap/>
            <w:hideMark/>
          </w:tcPr>
          <w:p w14:paraId="6E82FAEA" w14:textId="77777777" w:rsidR="00C32BBF" w:rsidRPr="00B83922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13</w:t>
            </w:r>
          </w:p>
        </w:tc>
        <w:tc>
          <w:tcPr>
            <w:tcW w:w="850" w:type="dxa"/>
            <w:hideMark/>
          </w:tcPr>
          <w:p w14:paraId="31E0CEAE" w14:textId="77777777" w:rsidR="00C32BBF" w:rsidRPr="00B83922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</w:t>
            </w:r>
          </w:p>
        </w:tc>
        <w:tc>
          <w:tcPr>
            <w:tcW w:w="992" w:type="dxa"/>
            <w:hideMark/>
          </w:tcPr>
          <w:p w14:paraId="1865C3CD" w14:textId="77777777" w:rsidR="00C32BBF" w:rsidRPr="00B83922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 (MTS)</w:t>
            </w:r>
          </w:p>
        </w:tc>
        <w:tc>
          <w:tcPr>
            <w:tcW w:w="993" w:type="dxa"/>
            <w:hideMark/>
          </w:tcPr>
          <w:p w14:paraId="13155A1B" w14:textId="515F312B" w:rsidR="00C32BBF" w:rsidRPr="00B83922" w:rsidRDefault="00FD117B" w:rsidP="00FD1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</w:t>
            </w:r>
            <w:r w:rsidR="00C32BBF"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sial T/R</w:t>
            </w:r>
          </w:p>
        </w:tc>
        <w:tc>
          <w:tcPr>
            <w:tcW w:w="1134" w:type="dxa"/>
            <w:hideMark/>
          </w:tcPr>
          <w:p w14:paraId="352E6DFD" w14:textId="060F5C9B" w:rsidR="00C32BBF" w:rsidRPr="00B83922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8392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513E54E2" w14:textId="55EBE068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ight anterior temporal lobectomy with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mygdalohippocampectomy</w:t>
            </w:r>
            <w:proofErr w:type="spellEnd"/>
          </w:p>
        </w:tc>
        <w:tc>
          <w:tcPr>
            <w:tcW w:w="993" w:type="dxa"/>
            <w:hideMark/>
          </w:tcPr>
          <w:p w14:paraId="5F4B3100" w14:textId="0C3DBEF7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Hippocampal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clerosis</w:t>
            </w:r>
            <w:proofErr w:type="spellEnd"/>
          </w:p>
        </w:tc>
        <w:tc>
          <w:tcPr>
            <w:tcW w:w="1275" w:type="dxa"/>
            <w:hideMark/>
          </w:tcPr>
          <w:p w14:paraId="62A3B11A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hideMark/>
          </w:tcPr>
          <w:p w14:paraId="3CCE260F" w14:textId="4ED47EE0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4B96F1B4" w14:textId="3982F0C1" w:rsidR="00C32BBF" w:rsidRPr="006C73E0" w:rsidRDefault="00552B18" w:rsidP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ree after surgery without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EDs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. Cognitive improvement, working memory deficit</w:t>
            </w:r>
          </w:p>
        </w:tc>
      </w:tr>
      <w:tr w:rsidR="005F23EF" w:rsidRPr="00C32BBF" w14:paraId="10BCA14D" w14:textId="77777777" w:rsidTr="005F23EF">
        <w:trPr>
          <w:divId w:val="1230573468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7A8346C6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</w:t>
            </w:r>
          </w:p>
        </w:tc>
        <w:tc>
          <w:tcPr>
            <w:tcW w:w="396" w:type="dxa"/>
            <w:noWrap/>
            <w:hideMark/>
          </w:tcPr>
          <w:p w14:paraId="193F1C3C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252AD87B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1440" w:type="dxa"/>
            <w:hideMark/>
          </w:tcPr>
          <w:p w14:paraId="77BFA060" w14:textId="62A6018A" w:rsidR="00C32BBF" w:rsidRPr="006C73E0" w:rsidRDefault="00B14E61" w:rsidP="00B1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ruct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br/>
              <w:t>FCD</w:t>
            </w:r>
            <w:proofErr w:type="gramEnd"/>
          </w:p>
        </w:tc>
        <w:tc>
          <w:tcPr>
            <w:tcW w:w="709" w:type="dxa"/>
            <w:noWrap/>
            <w:hideMark/>
          </w:tcPr>
          <w:p w14:paraId="0D787DD6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,7</w:t>
            </w:r>
          </w:p>
        </w:tc>
        <w:tc>
          <w:tcPr>
            <w:tcW w:w="1134" w:type="dxa"/>
            <w:hideMark/>
          </w:tcPr>
          <w:p w14:paraId="62803110" w14:textId="637B3878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cturn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oc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yperkinet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6AE72719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9</w:t>
            </w:r>
          </w:p>
        </w:tc>
        <w:tc>
          <w:tcPr>
            <w:tcW w:w="850" w:type="dxa"/>
            <w:hideMark/>
          </w:tcPr>
          <w:p w14:paraId="40D3E6B0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/R</w:t>
            </w:r>
          </w:p>
        </w:tc>
        <w:tc>
          <w:tcPr>
            <w:tcW w:w="992" w:type="dxa"/>
            <w:hideMark/>
          </w:tcPr>
          <w:p w14:paraId="1C45CA7A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/R (FCD with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ransmantl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sign)</w:t>
            </w:r>
          </w:p>
        </w:tc>
        <w:tc>
          <w:tcPr>
            <w:tcW w:w="993" w:type="dxa"/>
            <w:hideMark/>
          </w:tcPr>
          <w:p w14:paraId="3C756A4F" w14:textId="12B1A77C" w:rsidR="00C32BBF" w:rsidRPr="00FD117B" w:rsidRDefault="00C32BBF" w:rsidP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High-F/R + </w:t>
            </w:r>
            <w:r w:rsidR="00FD117B" w:rsidRP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propagation to </w:t>
            </w:r>
            <w:proofErr w:type="spellStart"/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alamo</w:t>
            </w:r>
            <w:proofErr w:type="spellEnd"/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-striatal/R</w:t>
            </w:r>
          </w:p>
        </w:tc>
        <w:tc>
          <w:tcPr>
            <w:tcW w:w="1134" w:type="dxa"/>
            <w:hideMark/>
          </w:tcPr>
          <w:p w14:paraId="7F7C372E" w14:textId="0AC89587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5B5DE1C9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FCD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esection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esi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ortex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SMA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r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-SMA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aracentrali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,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recuneu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, g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inguli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993" w:type="dxa"/>
            <w:hideMark/>
          </w:tcPr>
          <w:p w14:paraId="3BABC272" w14:textId="512B2AA2" w:rsidR="00C32BBF" w:rsidRPr="006C73E0" w:rsidRDefault="00552B18" w:rsidP="00632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ortic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ysplasia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ype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63214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I</w:t>
            </w:r>
            <w:r w:rsidR="0063214E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</w:t>
            </w:r>
          </w:p>
        </w:tc>
        <w:tc>
          <w:tcPr>
            <w:tcW w:w="1275" w:type="dxa"/>
            <w:hideMark/>
          </w:tcPr>
          <w:p w14:paraId="474F74DE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hideMark/>
          </w:tcPr>
          <w:p w14:paraId="4E43403D" w14:textId="42240AE4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05044AF7" w14:textId="46809FB4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free</w:t>
            </w:r>
          </w:p>
        </w:tc>
      </w:tr>
      <w:tr w:rsidR="005F23EF" w:rsidRPr="00C32BBF" w14:paraId="2A52ACB3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2F84C9F6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</w:t>
            </w:r>
          </w:p>
        </w:tc>
        <w:tc>
          <w:tcPr>
            <w:tcW w:w="396" w:type="dxa"/>
            <w:noWrap/>
            <w:hideMark/>
          </w:tcPr>
          <w:p w14:paraId="1444A4AF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286E7789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1440" w:type="dxa"/>
            <w:hideMark/>
          </w:tcPr>
          <w:p w14:paraId="30EC91D2" w14:textId="0F8CD215" w:rsidR="00C32BBF" w:rsidRPr="006C73E0" w:rsidRDefault="00F35268" w:rsidP="00F3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  <w:t>M</w:t>
            </w:r>
            <w:r w:rsidR="00C32BBF" w:rsidRPr="006C73E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 xml:space="preserve">yoclonic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E</w:t>
            </w:r>
            <w:r w:rsidR="00C32BBF" w:rsidRPr="006C73E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 xml:space="preserve"> at 2 years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 xml:space="preserve"> + </w:t>
            </w:r>
            <w:r w:rsidR="00C32BBF" w:rsidRPr="006C73E0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 xml:space="preserve"> evolution to LGS</w:t>
            </w:r>
          </w:p>
        </w:tc>
        <w:tc>
          <w:tcPr>
            <w:tcW w:w="709" w:type="dxa"/>
            <w:noWrap/>
            <w:hideMark/>
          </w:tcPr>
          <w:p w14:paraId="7EA2F0F7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2</w:t>
            </w:r>
          </w:p>
        </w:tc>
        <w:tc>
          <w:tcPr>
            <w:tcW w:w="1134" w:type="dxa"/>
            <w:hideMark/>
          </w:tcPr>
          <w:p w14:paraId="4C031F1A" w14:textId="66F436C0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cognitive and generalized tonic seizures</w:t>
            </w:r>
          </w:p>
        </w:tc>
        <w:tc>
          <w:tcPr>
            <w:tcW w:w="851" w:type="dxa"/>
            <w:noWrap/>
            <w:hideMark/>
          </w:tcPr>
          <w:p w14:paraId="2ECD0D86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60</w:t>
            </w:r>
          </w:p>
        </w:tc>
        <w:tc>
          <w:tcPr>
            <w:tcW w:w="850" w:type="dxa"/>
            <w:hideMark/>
          </w:tcPr>
          <w:p w14:paraId="0B8CA8CC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focal</w:t>
            </w:r>
          </w:p>
        </w:tc>
        <w:tc>
          <w:tcPr>
            <w:tcW w:w="992" w:type="dxa"/>
            <w:hideMark/>
          </w:tcPr>
          <w:p w14:paraId="2E3448CB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26D94D71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ight hemisphere </w:t>
            </w:r>
            <w:proofErr w:type="spellStart"/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yperperfusion</w:t>
            </w:r>
            <w:proofErr w:type="spellEnd"/>
          </w:p>
        </w:tc>
        <w:tc>
          <w:tcPr>
            <w:tcW w:w="1134" w:type="dxa"/>
            <w:hideMark/>
          </w:tcPr>
          <w:p w14:paraId="797CBCA4" w14:textId="15222DE0" w:rsidR="00C32BBF" w:rsidRPr="00F35268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  <w:t>Non lateralizing</w:t>
            </w:r>
          </w:p>
        </w:tc>
        <w:tc>
          <w:tcPr>
            <w:tcW w:w="1275" w:type="dxa"/>
            <w:hideMark/>
          </w:tcPr>
          <w:p w14:paraId="415DE28E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49C9288B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452536DC" w14:textId="77777777" w:rsidR="00C32BBF" w:rsidRPr="00F35268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hideMark/>
          </w:tcPr>
          <w:p w14:paraId="3FB67202" w14:textId="75FF3A1A" w:rsidR="00C32BBF" w:rsidRPr="00F35268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28</w:t>
            </w:r>
          </w:p>
        </w:tc>
        <w:tc>
          <w:tcPr>
            <w:tcW w:w="1701" w:type="dxa"/>
            <w:hideMark/>
          </w:tcPr>
          <w:p w14:paraId="554099A2" w14:textId="55898CB9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No 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 control</w:t>
            </w:r>
          </w:p>
        </w:tc>
      </w:tr>
      <w:tr w:rsidR="005F23EF" w:rsidRPr="00C32BBF" w14:paraId="5974C3DD" w14:textId="77777777" w:rsidTr="005F23EF">
        <w:trPr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40B8287E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</w:t>
            </w:r>
          </w:p>
        </w:tc>
        <w:tc>
          <w:tcPr>
            <w:tcW w:w="396" w:type="dxa"/>
            <w:noWrap/>
            <w:hideMark/>
          </w:tcPr>
          <w:p w14:paraId="73F63EF7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48DA77BA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1440" w:type="dxa"/>
            <w:hideMark/>
          </w:tcPr>
          <w:p w14:paraId="002FE6ED" w14:textId="139BCF2A" w:rsidR="00C32BBF" w:rsidRPr="009A744B" w:rsidRDefault="00B14E61" w:rsidP="009A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="009A744B"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48BAC918" w14:textId="77777777" w:rsidR="00C32BBF" w:rsidRPr="009A744B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</w:t>
            </w:r>
          </w:p>
        </w:tc>
        <w:tc>
          <w:tcPr>
            <w:tcW w:w="1134" w:type="dxa"/>
            <w:hideMark/>
          </w:tcPr>
          <w:p w14:paraId="40C183FF" w14:textId="1569B9A6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Left focal tonic, dystonic or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5AF1B38A" w14:textId="77777777" w:rsidR="00C32BBF" w:rsidRPr="009A744B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7</w:t>
            </w:r>
          </w:p>
        </w:tc>
        <w:tc>
          <w:tcPr>
            <w:tcW w:w="850" w:type="dxa"/>
            <w:hideMark/>
          </w:tcPr>
          <w:p w14:paraId="0581902D" w14:textId="77777777" w:rsidR="00C32BBF" w:rsidRPr="009A744B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R</w:t>
            </w:r>
          </w:p>
        </w:tc>
        <w:tc>
          <w:tcPr>
            <w:tcW w:w="992" w:type="dxa"/>
            <w:hideMark/>
          </w:tcPr>
          <w:p w14:paraId="5684B60F" w14:textId="04F575FE" w:rsidR="00C32BBF" w:rsidRPr="006C73E0" w:rsidRDefault="00C32BBF" w:rsidP="001A2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-T-P/R (</w:t>
            </w:r>
            <w:r w:rsidR="001A220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arge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FCD with abnormal g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y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ation)</w:t>
            </w:r>
          </w:p>
        </w:tc>
        <w:tc>
          <w:tcPr>
            <w:tcW w:w="993" w:type="dxa"/>
            <w:hideMark/>
          </w:tcPr>
          <w:p w14:paraId="3C4941A1" w14:textId="1958186E" w:rsidR="00C32BBF" w:rsidRPr="00FD117B" w:rsidRDefault="00C32BBF" w:rsidP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/R + </w:t>
            </w:r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propagation to P-T/R </w:t>
            </w: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nd basal ganglia/</w:t>
            </w:r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</w:t>
            </w:r>
          </w:p>
        </w:tc>
        <w:tc>
          <w:tcPr>
            <w:tcW w:w="1134" w:type="dxa"/>
            <w:hideMark/>
          </w:tcPr>
          <w:p w14:paraId="616791B5" w14:textId="400B5B64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Localizing</w:t>
            </w:r>
          </w:p>
        </w:tc>
        <w:tc>
          <w:tcPr>
            <w:tcW w:w="1275" w:type="dxa"/>
            <w:hideMark/>
          </w:tcPr>
          <w:p w14:paraId="5D4DACE3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07EE5C08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5E4D5108" w14:textId="1CCD90B0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ndication to invasive monitorin</w:t>
            </w:r>
            <w:r w:rsidR="00597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g</w:t>
            </w:r>
          </w:p>
        </w:tc>
        <w:tc>
          <w:tcPr>
            <w:tcW w:w="851" w:type="dxa"/>
            <w:hideMark/>
          </w:tcPr>
          <w:p w14:paraId="572A8D9A" w14:textId="47449DAE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1701" w:type="dxa"/>
            <w:hideMark/>
          </w:tcPr>
          <w:p w14:paraId="168723CA" w14:textId="28662C1E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445A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No </w:t>
            </w:r>
            <w:proofErr w:type="spellStart"/>
            <w:r w:rsidRPr="00445A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445A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control</w:t>
            </w:r>
          </w:p>
        </w:tc>
      </w:tr>
      <w:tr w:rsidR="005F23EF" w:rsidRPr="00C32BBF" w14:paraId="6D89E806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6F8ADA10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</w:t>
            </w:r>
          </w:p>
        </w:tc>
        <w:tc>
          <w:tcPr>
            <w:tcW w:w="396" w:type="dxa"/>
            <w:noWrap/>
            <w:hideMark/>
          </w:tcPr>
          <w:p w14:paraId="3CDC7D6A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71C43108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1440" w:type="dxa"/>
            <w:hideMark/>
          </w:tcPr>
          <w:p w14:paraId="0E9A04D5" w14:textId="2C131A60" w:rsidR="00C32BBF" w:rsidRPr="006C73E0" w:rsidRDefault="00F35268" w:rsidP="00F35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Unknown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  <w:t>GEFS+</w:t>
            </w:r>
          </w:p>
        </w:tc>
        <w:tc>
          <w:tcPr>
            <w:tcW w:w="709" w:type="dxa"/>
            <w:noWrap/>
            <w:hideMark/>
          </w:tcPr>
          <w:p w14:paraId="45B81BD9" w14:textId="5B9C2595" w:rsidR="00C32BBF" w:rsidRPr="006C73E0" w:rsidRDefault="005C66EE" w:rsidP="005C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2</w:t>
            </w:r>
          </w:p>
        </w:tc>
        <w:tc>
          <w:tcPr>
            <w:tcW w:w="1134" w:type="dxa"/>
            <w:hideMark/>
          </w:tcPr>
          <w:p w14:paraId="43111DB6" w14:textId="6F547CAC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wo types: 1) right tonic impaired awarenes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+ head version; 2) left dystonic-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02ADACB5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9</w:t>
            </w:r>
          </w:p>
        </w:tc>
        <w:tc>
          <w:tcPr>
            <w:tcW w:w="850" w:type="dxa"/>
            <w:hideMark/>
          </w:tcPr>
          <w:p w14:paraId="5BC74A35" w14:textId="77777777" w:rsidR="00C32BBF" w:rsidRPr="00F35268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F3526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L</w:t>
            </w:r>
          </w:p>
        </w:tc>
        <w:tc>
          <w:tcPr>
            <w:tcW w:w="992" w:type="dxa"/>
            <w:hideMark/>
          </w:tcPr>
          <w:p w14:paraId="0776C4C7" w14:textId="3684409A" w:rsidR="00C32BBF" w:rsidRPr="006C73E0" w:rsidRDefault="001A2200" w:rsidP="001A2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rmal</w:t>
            </w:r>
          </w:p>
        </w:tc>
        <w:tc>
          <w:tcPr>
            <w:tcW w:w="993" w:type="dxa"/>
            <w:hideMark/>
          </w:tcPr>
          <w:p w14:paraId="7267B186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-P-F/L</w:t>
            </w:r>
          </w:p>
        </w:tc>
        <w:tc>
          <w:tcPr>
            <w:tcW w:w="1134" w:type="dxa"/>
            <w:hideMark/>
          </w:tcPr>
          <w:p w14:paraId="0F125A78" w14:textId="27B40149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ateralizing</w:t>
            </w:r>
            <w:proofErr w:type="spellEnd"/>
          </w:p>
        </w:tc>
        <w:tc>
          <w:tcPr>
            <w:tcW w:w="1275" w:type="dxa"/>
            <w:hideMark/>
          </w:tcPr>
          <w:p w14:paraId="4E255993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09EA4E26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7CC4B0F0" w14:textId="0BC62334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VNS</w:t>
            </w:r>
          </w:p>
        </w:tc>
        <w:tc>
          <w:tcPr>
            <w:tcW w:w="851" w:type="dxa"/>
            <w:hideMark/>
          </w:tcPr>
          <w:p w14:paraId="20C4DCAD" w14:textId="7CA25F7D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</w:t>
            </w:r>
          </w:p>
        </w:tc>
        <w:tc>
          <w:tcPr>
            <w:tcW w:w="1701" w:type="dxa"/>
            <w:hideMark/>
          </w:tcPr>
          <w:p w14:paraId="3B52AB7F" w14:textId="7DB0AE89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No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control</w:t>
            </w:r>
          </w:p>
        </w:tc>
      </w:tr>
      <w:tr w:rsidR="005F23EF" w:rsidRPr="00744528" w14:paraId="2539E530" w14:textId="77777777" w:rsidTr="005F23EF">
        <w:trPr>
          <w:divId w:val="1230573468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5E97138E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lastRenderedPageBreak/>
              <w:t>38</w:t>
            </w:r>
          </w:p>
        </w:tc>
        <w:tc>
          <w:tcPr>
            <w:tcW w:w="396" w:type="dxa"/>
            <w:noWrap/>
            <w:hideMark/>
          </w:tcPr>
          <w:p w14:paraId="64D625A5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noWrap/>
            <w:hideMark/>
          </w:tcPr>
          <w:p w14:paraId="066F1CD6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1440" w:type="dxa"/>
            <w:hideMark/>
          </w:tcPr>
          <w:p w14:paraId="6FB1F4D0" w14:textId="5AA27811" w:rsidR="00C32BBF" w:rsidRPr="006C73E0" w:rsidRDefault="00B14E61" w:rsidP="00B1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HSV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encephalitis with right MTS</w:t>
            </w:r>
          </w:p>
        </w:tc>
        <w:tc>
          <w:tcPr>
            <w:tcW w:w="709" w:type="dxa"/>
            <w:hideMark/>
          </w:tcPr>
          <w:p w14:paraId="1909BCD0" w14:textId="77777777" w:rsidR="00C32BBF" w:rsidRPr="00B14E61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</w:t>
            </w:r>
          </w:p>
        </w:tc>
        <w:tc>
          <w:tcPr>
            <w:tcW w:w="1134" w:type="dxa"/>
            <w:hideMark/>
          </w:tcPr>
          <w:p w14:paraId="259D24BF" w14:textId="041B575D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w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o types: 1) generalized tonic; 2) head myoclonic</w:t>
            </w:r>
          </w:p>
        </w:tc>
        <w:tc>
          <w:tcPr>
            <w:tcW w:w="851" w:type="dxa"/>
            <w:noWrap/>
            <w:hideMark/>
          </w:tcPr>
          <w:p w14:paraId="18977B2C" w14:textId="77777777" w:rsidR="00C32BBF" w:rsidRPr="00B14E61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1</w:t>
            </w:r>
          </w:p>
        </w:tc>
        <w:tc>
          <w:tcPr>
            <w:tcW w:w="850" w:type="dxa"/>
            <w:hideMark/>
          </w:tcPr>
          <w:p w14:paraId="065CFAEA" w14:textId="77777777" w:rsidR="00C32BBF" w:rsidRPr="00B14E61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focal</w:t>
            </w:r>
          </w:p>
        </w:tc>
        <w:tc>
          <w:tcPr>
            <w:tcW w:w="992" w:type="dxa"/>
            <w:hideMark/>
          </w:tcPr>
          <w:p w14:paraId="381291C4" w14:textId="77777777" w:rsidR="00C32BBF" w:rsidRPr="00B14E61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T/R (MTS)</w:t>
            </w:r>
          </w:p>
        </w:tc>
        <w:tc>
          <w:tcPr>
            <w:tcW w:w="993" w:type="dxa"/>
            <w:hideMark/>
          </w:tcPr>
          <w:p w14:paraId="3B6ECCDE" w14:textId="0F18D340" w:rsidR="00C32BBF" w:rsidRPr="00B14E61" w:rsidRDefault="00FD117B" w:rsidP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e</w:t>
            </w:r>
          </w:p>
        </w:tc>
        <w:tc>
          <w:tcPr>
            <w:tcW w:w="1134" w:type="dxa"/>
            <w:hideMark/>
          </w:tcPr>
          <w:p w14:paraId="24B63120" w14:textId="462F5B3F" w:rsidR="00C32BBF" w:rsidRPr="00B14E61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n lateralizing</w:t>
            </w:r>
          </w:p>
        </w:tc>
        <w:tc>
          <w:tcPr>
            <w:tcW w:w="1275" w:type="dxa"/>
            <w:hideMark/>
          </w:tcPr>
          <w:p w14:paraId="7C874F3F" w14:textId="77777777" w:rsidR="00C32BBF" w:rsidRPr="00B14E61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993" w:type="dxa"/>
            <w:hideMark/>
          </w:tcPr>
          <w:p w14:paraId="6DF80DAF" w14:textId="77777777" w:rsidR="00C32BBF" w:rsidRPr="00B14E61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1275" w:type="dxa"/>
            <w:hideMark/>
          </w:tcPr>
          <w:p w14:paraId="6031DEB2" w14:textId="77777777" w:rsidR="00C32BBF" w:rsidRPr="00B14E61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hideMark/>
          </w:tcPr>
          <w:p w14:paraId="743930B2" w14:textId="1510205D" w:rsidR="00C32BBF" w:rsidRPr="00B14E61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25</w:t>
            </w:r>
          </w:p>
        </w:tc>
        <w:tc>
          <w:tcPr>
            <w:tcW w:w="1701" w:type="dxa"/>
            <w:hideMark/>
          </w:tcPr>
          <w:p w14:paraId="510E1B4B" w14:textId="63734160" w:rsidR="00C32BBF" w:rsidRPr="007332E2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7332E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 seizure control, evolution to epileptic encephalopathy</w:t>
            </w:r>
          </w:p>
        </w:tc>
      </w:tr>
      <w:tr w:rsidR="005F23EF" w:rsidRPr="00744528" w14:paraId="1E161022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391A2D37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9</w:t>
            </w:r>
          </w:p>
        </w:tc>
        <w:tc>
          <w:tcPr>
            <w:tcW w:w="396" w:type="dxa"/>
            <w:hideMark/>
          </w:tcPr>
          <w:p w14:paraId="3C457B76" w14:textId="7F96BF89" w:rsidR="00C32BBF" w:rsidRPr="006C73E0" w:rsidRDefault="001D0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hideMark/>
          </w:tcPr>
          <w:p w14:paraId="509E2799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1440" w:type="dxa"/>
            <w:hideMark/>
          </w:tcPr>
          <w:p w14:paraId="755C20D6" w14:textId="77777777" w:rsidR="00C32BBF" w:rsidRDefault="009A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ruct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:</w:t>
            </w:r>
          </w:p>
          <w:p w14:paraId="5E61E83B" w14:textId="354D542D" w:rsidR="009A744B" w:rsidRPr="006C73E0" w:rsidRDefault="009A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CD</w:t>
            </w:r>
          </w:p>
        </w:tc>
        <w:tc>
          <w:tcPr>
            <w:tcW w:w="709" w:type="dxa"/>
            <w:hideMark/>
          </w:tcPr>
          <w:p w14:paraId="6D16FC7E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134" w:type="dxa"/>
            <w:hideMark/>
          </w:tcPr>
          <w:p w14:paraId="25E15E8B" w14:textId="3A913789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ight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tonic to GTC + postictal left facial palsy</w:t>
            </w:r>
          </w:p>
        </w:tc>
        <w:tc>
          <w:tcPr>
            <w:tcW w:w="851" w:type="dxa"/>
            <w:hideMark/>
          </w:tcPr>
          <w:p w14:paraId="51F4BC35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850" w:type="dxa"/>
            <w:hideMark/>
          </w:tcPr>
          <w:p w14:paraId="34E5228F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-T/R</w:t>
            </w:r>
          </w:p>
        </w:tc>
        <w:tc>
          <w:tcPr>
            <w:tcW w:w="992" w:type="dxa"/>
            <w:hideMark/>
          </w:tcPr>
          <w:p w14:paraId="556B919A" w14:textId="7A06F185" w:rsidR="00C32BBF" w:rsidRPr="006C73E0" w:rsidRDefault="001A2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T/R</w:t>
            </w:r>
          </w:p>
        </w:tc>
        <w:tc>
          <w:tcPr>
            <w:tcW w:w="993" w:type="dxa"/>
            <w:hideMark/>
          </w:tcPr>
          <w:p w14:paraId="1ABDAFFE" w14:textId="5E47B20D" w:rsidR="00C32BBF" w:rsidRPr="006C73E0" w:rsidRDefault="00FD1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n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erio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T/R</w:t>
            </w:r>
          </w:p>
        </w:tc>
        <w:tc>
          <w:tcPr>
            <w:tcW w:w="1134" w:type="dxa"/>
            <w:hideMark/>
          </w:tcPr>
          <w:p w14:paraId="7A155E17" w14:textId="38671D10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ghly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ocalizing</w:t>
            </w:r>
            <w:proofErr w:type="spellEnd"/>
          </w:p>
        </w:tc>
        <w:tc>
          <w:tcPr>
            <w:tcW w:w="1275" w:type="dxa"/>
            <w:hideMark/>
          </w:tcPr>
          <w:p w14:paraId="20C788C0" w14:textId="697A01EE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esection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right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emporal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FCD</w:t>
            </w:r>
          </w:p>
        </w:tc>
        <w:tc>
          <w:tcPr>
            <w:tcW w:w="993" w:type="dxa"/>
            <w:hideMark/>
          </w:tcPr>
          <w:p w14:paraId="21D5F2E9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FCD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yp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IIA</w:t>
            </w:r>
          </w:p>
        </w:tc>
        <w:tc>
          <w:tcPr>
            <w:tcW w:w="1275" w:type="dxa"/>
            <w:hideMark/>
          </w:tcPr>
          <w:p w14:paraId="27D4A139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hideMark/>
          </w:tcPr>
          <w:p w14:paraId="2339D39D" w14:textId="4391BCF6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  <w:r w:rsidR="00DC6098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7C77E195" w14:textId="2A7B92A3" w:rsidR="00C32BBF" w:rsidRPr="007332E2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7332E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597FD4" w:rsidRPr="007332E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after surgery, without AED</w:t>
            </w:r>
          </w:p>
        </w:tc>
      </w:tr>
      <w:tr w:rsidR="005F23EF" w:rsidRPr="00C32BBF" w14:paraId="14496F20" w14:textId="77777777" w:rsidTr="005F23EF">
        <w:trPr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4F75BDB2" w14:textId="6A64BA56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396" w:type="dxa"/>
            <w:hideMark/>
          </w:tcPr>
          <w:p w14:paraId="72FB2B3B" w14:textId="36AC2C14" w:rsidR="00C32BBF" w:rsidRPr="006C73E0" w:rsidRDefault="001D0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hideMark/>
          </w:tcPr>
          <w:p w14:paraId="28B660E9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1440" w:type="dxa"/>
            <w:hideMark/>
          </w:tcPr>
          <w:p w14:paraId="77B08277" w14:textId="76EDE9A9" w:rsidR="00C32BBF" w:rsidRPr="006C73E0" w:rsidRDefault="00B14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hideMark/>
          </w:tcPr>
          <w:p w14:paraId="4989F56F" w14:textId="77777777" w:rsidR="00C32BBF" w:rsidRPr="00B14E61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</w:t>
            </w:r>
          </w:p>
        </w:tc>
        <w:tc>
          <w:tcPr>
            <w:tcW w:w="1134" w:type="dxa"/>
            <w:hideMark/>
          </w:tcPr>
          <w:p w14:paraId="4C9973DF" w14:textId="26F02B56" w:rsidR="00C32BBF" w:rsidRPr="00B14E61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sensitive aura then right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aware. </w:t>
            </w:r>
            <w:r w:rsidR="00C32BBF"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ostictal hemiparesis</w:t>
            </w:r>
          </w:p>
        </w:tc>
        <w:tc>
          <w:tcPr>
            <w:tcW w:w="851" w:type="dxa"/>
            <w:hideMark/>
          </w:tcPr>
          <w:p w14:paraId="35FF15F8" w14:textId="77777777" w:rsidR="00C32BBF" w:rsidRPr="00B14E61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48</w:t>
            </w:r>
          </w:p>
        </w:tc>
        <w:tc>
          <w:tcPr>
            <w:tcW w:w="850" w:type="dxa"/>
            <w:hideMark/>
          </w:tcPr>
          <w:p w14:paraId="15FA8A69" w14:textId="77777777" w:rsidR="00C32BBF" w:rsidRPr="00B14E61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/L</w:t>
            </w:r>
          </w:p>
        </w:tc>
        <w:tc>
          <w:tcPr>
            <w:tcW w:w="992" w:type="dxa"/>
            <w:hideMark/>
          </w:tcPr>
          <w:p w14:paraId="479CA447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/L (FCD gyrus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recentrali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)</w:t>
            </w:r>
          </w:p>
        </w:tc>
        <w:tc>
          <w:tcPr>
            <w:tcW w:w="993" w:type="dxa"/>
            <w:hideMark/>
          </w:tcPr>
          <w:p w14:paraId="5F57123B" w14:textId="6975CAD2" w:rsidR="00C32BBF" w:rsidRPr="006C73E0" w:rsidRDefault="00FD117B" w:rsidP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igh F/L (gyrus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recentralis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on the midline)</w:t>
            </w:r>
          </w:p>
        </w:tc>
        <w:tc>
          <w:tcPr>
            <w:tcW w:w="1134" w:type="dxa"/>
            <w:hideMark/>
          </w:tcPr>
          <w:p w14:paraId="2A63447E" w14:textId="3BBC8AA1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ghly-localizing</w:t>
            </w:r>
          </w:p>
        </w:tc>
        <w:tc>
          <w:tcPr>
            <w:tcW w:w="1275" w:type="dxa"/>
            <w:hideMark/>
          </w:tcPr>
          <w:p w14:paraId="3D474E32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738FA562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68C89CE8" w14:textId="313EB634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arent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efusal</w:t>
            </w:r>
            <w:proofErr w:type="spellEnd"/>
          </w:p>
        </w:tc>
        <w:tc>
          <w:tcPr>
            <w:tcW w:w="851" w:type="dxa"/>
            <w:hideMark/>
          </w:tcPr>
          <w:p w14:paraId="7338574E" w14:textId="10B2E350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1701" w:type="dxa"/>
            <w:hideMark/>
          </w:tcPr>
          <w:p w14:paraId="537A422C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onto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(&lt;50%), OXC+TPM</w:t>
            </w:r>
          </w:p>
        </w:tc>
      </w:tr>
      <w:tr w:rsidR="005F23EF" w:rsidRPr="00744528" w14:paraId="125AD9A4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6038C9A2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</w:t>
            </w:r>
          </w:p>
        </w:tc>
        <w:tc>
          <w:tcPr>
            <w:tcW w:w="396" w:type="dxa"/>
            <w:hideMark/>
          </w:tcPr>
          <w:p w14:paraId="7D9C2FBA" w14:textId="28937465" w:rsidR="00C32BBF" w:rsidRPr="006C73E0" w:rsidRDefault="001D0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hideMark/>
          </w:tcPr>
          <w:p w14:paraId="6BDFF7A4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1440" w:type="dxa"/>
            <w:hideMark/>
          </w:tcPr>
          <w:p w14:paraId="0A2C3F33" w14:textId="671F66E1" w:rsidR="00C32BBF" w:rsidRPr="009A744B" w:rsidRDefault="009A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Genetic</w:t>
            </w:r>
            <w:r w:rsidRPr="008F0F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  <w:t>TSC +</w:t>
            </w:r>
            <w:r w:rsidR="00C32BBF"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West syndrome</w:t>
            </w:r>
          </w:p>
        </w:tc>
        <w:tc>
          <w:tcPr>
            <w:tcW w:w="709" w:type="dxa"/>
            <w:hideMark/>
          </w:tcPr>
          <w:p w14:paraId="5E813B4D" w14:textId="77777777" w:rsidR="00C32BBF" w:rsidRPr="009A744B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0,5</w:t>
            </w:r>
          </w:p>
        </w:tc>
        <w:tc>
          <w:tcPr>
            <w:tcW w:w="1134" w:type="dxa"/>
            <w:hideMark/>
          </w:tcPr>
          <w:p w14:paraId="1ECCE685" w14:textId="622D0090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Epileptic spasms + focal right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impaired awarene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 </w:t>
            </w:r>
          </w:p>
        </w:tc>
        <w:tc>
          <w:tcPr>
            <w:tcW w:w="851" w:type="dxa"/>
            <w:hideMark/>
          </w:tcPr>
          <w:p w14:paraId="35B44539" w14:textId="77777777" w:rsidR="00C32BBF" w:rsidRPr="009A744B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9</w:t>
            </w:r>
          </w:p>
        </w:tc>
        <w:tc>
          <w:tcPr>
            <w:tcW w:w="850" w:type="dxa"/>
            <w:hideMark/>
          </w:tcPr>
          <w:p w14:paraId="5FD06B6E" w14:textId="77777777" w:rsidR="00C32BBF" w:rsidRPr="009A744B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Multifocal</w:t>
            </w:r>
          </w:p>
        </w:tc>
        <w:tc>
          <w:tcPr>
            <w:tcW w:w="992" w:type="dxa"/>
            <w:hideMark/>
          </w:tcPr>
          <w:p w14:paraId="59B63EFD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Multifocal (bilateral </w:t>
            </w:r>
            <w:proofErr w:type="spellStart"/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onto</w:t>
            </w:r>
            <w:proofErr w:type="spellEnd"/>
            <w:r w:rsidRP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-parietal and temporal 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subcortical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ubers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993" w:type="dxa"/>
            <w:hideMark/>
          </w:tcPr>
          <w:p w14:paraId="3F9B5C8E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-P/R</w:t>
            </w:r>
          </w:p>
        </w:tc>
        <w:tc>
          <w:tcPr>
            <w:tcW w:w="1134" w:type="dxa"/>
            <w:hideMark/>
          </w:tcPr>
          <w:p w14:paraId="463A9BF6" w14:textId="04382C90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alsely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ateralizing</w:t>
            </w:r>
            <w:proofErr w:type="spellEnd"/>
          </w:p>
        </w:tc>
        <w:tc>
          <w:tcPr>
            <w:tcW w:w="1275" w:type="dxa"/>
            <w:hideMark/>
          </w:tcPr>
          <w:p w14:paraId="517E072E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6AE64F3E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207AEE11" w14:textId="3EB01EBE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Ketogen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iet</w:t>
            </w:r>
            <w:proofErr w:type="spellEnd"/>
          </w:p>
        </w:tc>
        <w:tc>
          <w:tcPr>
            <w:tcW w:w="851" w:type="dxa"/>
            <w:hideMark/>
          </w:tcPr>
          <w:p w14:paraId="270BD56C" w14:textId="26EE9A32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</w:t>
            </w:r>
          </w:p>
        </w:tc>
        <w:tc>
          <w:tcPr>
            <w:tcW w:w="1701" w:type="dxa"/>
            <w:hideMark/>
          </w:tcPr>
          <w:p w14:paraId="0C076282" w14:textId="0169B4FD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No seizure control, encephalopatic evolution</w:t>
            </w:r>
          </w:p>
        </w:tc>
      </w:tr>
      <w:tr w:rsidR="005F23EF" w:rsidRPr="00744528" w14:paraId="65FF4243" w14:textId="77777777" w:rsidTr="005F23EF">
        <w:trPr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425C15D6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</w:t>
            </w:r>
          </w:p>
        </w:tc>
        <w:tc>
          <w:tcPr>
            <w:tcW w:w="396" w:type="dxa"/>
            <w:hideMark/>
          </w:tcPr>
          <w:p w14:paraId="61BE817D" w14:textId="1E14F896" w:rsidR="00C32BBF" w:rsidRPr="006C73E0" w:rsidRDefault="001D0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hideMark/>
          </w:tcPr>
          <w:p w14:paraId="647A94F0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1440" w:type="dxa"/>
            <w:hideMark/>
          </w:tcPr>
          <w:p w14:paraId="4DB0B70B" w14:textId="7C8F2335" w:rsidR="00C32BBF" w:rsidRPr="006C73E0" w:rsidRDefault="009A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hideMark/>
          </w:tcPr>
          <w:p w14:paraId="0F6B0481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1134" w:type="dxa"/>
            <w:hideMark/>
          </w:tcPr>
          <w:p w14:paraId="179884BC" w14:textId="382DD853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Right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ocal </w:t>
            </w:r>
            <w:proofErr w:type="spellStart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lonic</w:t>
            </w:r>
            <w:proofErr w:type="spellEnd"/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with sensitive aura, aware + postictal aphasia and Todd's paresis</w:t>
            </w:r>
          </w:p>
        </w:tc>
        <w:tc>
          <w:tcPr>
            <w:tcW w:w="851" w:type="dxa"/>
            <w:hideMark/>
          </w:tcPr>
          <w:p w14:paraId="5128D8CB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850" w:type="dxa"/>
            <w:hideMark/>
          </w:tcPr>
          <w:p w14:paraId="2711BBF0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-T/L</w:t>
            </w:r>
          </w:p>
        </w:tc>
        <w:tc>
          <w:tcPr>
            <w:tcW w:w="992" w:type="dxa"/>
            <w:hideMark/>
          </w:tcPr>
          <w:p w14:paraId="6E63B802" w14:textId="3D6821E1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/L (FCD type II from lateral ventricle to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opercula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r</w:t>
            </w:r>
            <w:proofErr w:type="spellEnd"/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cortex) </w:t>
            </w:r>
          </w:p>
        </w:tc>
        <w:tc>
          <w:tcPr>
            <w:tcW w:w="993" w:type="dxa"/>
            <w:hideMark/>
          </w:tcPr>
          <w:p w14:paraId="02970C0F" w14:textId="3F9EE73B" w:rsidR="00C32BBF" w:rsidRPr="006C73E0" w:rsidRDefault="00C32BBF" w:rsidP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/R (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rbitofront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 +</w:t>
            </w:r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ropagation</w:t>
            </w:r>
            <w:proofErr w:type="spellEnd"/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to latero-T/R</w:t>
            </w:r>
          </w:p>
        </w:tc>
        <w:tc>
          <w:tcPr>
            <w:tcW w:w="1134" w:type="dxa"/>
            <w:hideMark/>
          </w:tcPr>
          <w:p w14:paraId="77B63B24" w14:textId="27BCE535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on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oncordant</w:t>
            </w:r>
            <w:proofErr w:type="spellEnd"/>
          </w:p>
        </w:tc>
        <w:tc>
          <w:tcPr>
            <w:tcW w:w="1275" w:type="dxa"/>
            <w:hideMark/>
          </w:tcPr>
          <w:p w14:paraId="2507CDEA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377361E6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607F90DD" w14:textId="38CACA7D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i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i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 risk for postop aphasia, surgery is eventually postponed to adulthood</w:t>
            </w:r>
          </w:p>
        </w:tc>
        <w:tc>
          <w:tcPr>
            <w:tcW w:w="851" w:type="dxa"/>
            <w:noWrap/>
            <w:hideMark/>
          </w:tcPr>
          <w:p w14:paraId="18E56619" w14:textId="1439892B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1701" w:type="dxa"/>
            <w:hideMark/>
          </w:tcPr>
          <w:p w14:paraId="338A9191" w14:textId="30BE613D" w:rsidR="00C32BBF" w:rsidRPr="007332E2" w:rsidRDefault="00552B18" w:rsidP="009A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7332E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DC6098" w:rsidRPr="007332E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ree on AED (multi</w:t>
            </w:r>
            <w:r w:rsidR="009A74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drug</w:t>
            </w:r>
            <w:r w:rsidR="00DC6098" w:rsidRPr="007332E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)</w:t>
            </w:r>
          </w:p>
        </w:tc>
      </w:tr>
      <w:tr w:rsidR="005F23EF" w:rsidRPr="00744528" w14:paraId="2A31B0FC" w14:textId="77777777" w:rsidTr="005F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30573468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hideMark/>
          </w:tcPr>
          <w:p w14:paraId="0C9DF556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3</w:t>
            </w:r>
          </w:p>
        </w:tc>
        <w:tc>
          <w:tcPr>
            <w:tcW w:w="396" w:type="dxa"/>
            <w:hideMark/>
          </w:tcPr>
          <w:p w14:paraId="22D9946C" w14:textId="5DDEECF1" w:rsidR="00C32BBF" w:rsidRPr="006C73E0" w:rsidRDefault="001D0D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416" w:type="dxa"/>
            <w:hideMark/>
          </w:tcPr>
          <w:p w14:paraId="101FC536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1440" w:type="dxa"/>
            <w:hideMark/>
          </w:tcPr>
          <w:p w14:paraId="2DDD5128" w14:textId="0587F80F" w:rsidR="00C32BBF" w:rsidRPr="006C73E0" w:rsidRDefault="00B14E61" w:rsidP="00B14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eft MCA stroke</w:t>
            </w:r>
          </w:p>
        </w:tc>
        <w:tc>
          <w:tcPr>
            <w:tcW w:w="709" w:type="dxa"/>
            <w:hideMark/>
          </w:tcPr>
          <w:p w14:paraId="1E7F2946" w14:textId="77777777" w:rsidR="00C32BBF" w:rsidRPr="00B14E61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13</w:t>
            </w:r>
          </w:p>
        </w:tc>
        <w:tc>
          <w:tcPr>
            <w:tcW w:w="1134" w:type="dxa"/>
            <w:hideMark/>
          </w:tcPr>
          <w:p w14:paraId="0F5F2FAF" w14:textId="50DCFCE0" w:rsidR="00C32BBF" w:rsidRPr="006C73E0" w:rsidRDefault="006C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ocal impaired awareness tonic right + sensory aura (stomach</w:t>
            </w:r>
            <w:r w:rsidR="006E339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-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che)</w:t>
            </w:r>
          </w:p>
        </w:tc>
        <w:tc>
          <w:tcPr>
            <w:tcW w:w="851" w:type="dxa"/>
            <w:hideMark/>
          </w:tcPr>
          <w:p w14:paraId="51B50A77" w14:textId="77777777" w:rsidR="00C32BBF" w:rsidRPr="00B14E61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32</w:t>
            </w:r>
          </w:p>
        </w:tc>
        <w:tc>
          <w:tcPr>
            <w:tcW w:w="850" w:type="dxa"/>
            <w:hideMark/>
          </w:tcPr>
          <w:p w14:paraId="295F526B" w14:textId="77777777" w:rsidR="00C32BBF" w:rsidRPr="00B14E61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-T/L</w:t>
            </w:r>
          </w:p>
        </w:tc>
        <w:tc>
          <w:tcPr>
            <w:tcW w:w="992" w:type="dxa"/>
            <w:hideMark/>
          </w:tcPr>
          <w:p w14:paraId="48E9AEE2" w14:textId="77777777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left MCA infarction with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oroencephalic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cyst and degeneration</w:t>
            </w:r>
          </w:p>
        </w:tc>
        <w:tc>
          <w:tcPr>
            <w:tcW w:w="993" w:type="dxa"/>
            <w:hideMark/>
          </w:tcPr>
          <w:p w14:paraId="47E6F00A" w14:textId="46DAC31F" w:rsidR="00C32BBF" w:rsidRPr="006C73E0" w:rsidRDefault="00C32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-O/L (posterior to</w:t>
            </w:r>
            <w:r w:rsidR="00FD11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the</w:t>
            </w: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cystic formation)</w:t>
            </w:r>
          </w:p>
        </w:tc>
        <w:tc>
          <w:tcPr>
            <w:tcW w:w="1134" w:type="dxa"/>
            <w:hideMark/>
          </w:tcPr>
          <w:p w14:paraId="0193849B" w14:textId="06A32A20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ateralizing</w:t>
            </w:r>
          </w:p>
        </w:tc>
        <w:tc>
          <w:tcPr>
            <w:tcW w:w="1275" w:type="dxa"/>
            <w:hideMark/>
          </w:tcPr>
          <w:p w14:paraId="1352E10A" w14:textId="538D04FC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unctional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hemisferotomy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(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callosotomy+tempor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lobectomy+frontobasal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disconnection)</w:t>
            </w:r>
          </w:p>
        </w:tc>
        <w:tc>
          <w:tcPr>
            <w:tcW w:w="993" w:type="dxa"/>
            <w:hideMark/>
          </w:tcPr>
          <w:p w14:paraId="6D8FEEFC" w14:textId="68CB77A9" w:rsidR="00C32BBF" w:rsidRPr="006C73E0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Hippocampal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clerosis</w:t>
            </w:r>
            <w:proofErr w:type="spellEnd"/>
          </w:p>
        </w:tc>
        <w:tc>
          <w:tcPr>
            <w:tcW w:w="1275" w:type="dxa"/>
            <w:hideMark/>
          </w:tcPr>
          <w:p w14:paraId="45D02149" w14:textId="77777777" w:rsidR="00C32BBF" w:rsidRPr="006C73E0" w:rsidRDefault="00C32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noWrap/>
            <w:hideMark/>
          </w:tcPr>
          <w:p w14:paraId="5C99C6C2" w14:textId="6093EB60" w:rsidR="00C32BBF" w:rsidRPr="006C73E0" w:rsidRDefault="008F5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 (</w:t>
            </w:r>
            <w:r w:rsidR="00451D7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12 </w:t>
            </w:r>
            <w:proofErr w:type="spellStart"/>
            <w:r w:rsidR="006248C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fter</w:t>
            </w:r>
            <w:proofErr w:type="spellEnd"/>
            <w:r w:rsidR="006248C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="006248C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urgery</w:t>
            </w:r>
            <w:proofErr w:type="spellEnd"/>
            <w:r w:rsidR="006248C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126AE722" w14:textId="06F66793" w:rsidR="00C32BBF" w:rsidRPr="006C30C9" w:rsidRDefault="00552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30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izure </w:t>
            </w:r>
            <w:r w:rsidR="006248C6" w:rsidRPr="006C30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free </w:t>
            </w:r>
            <w:r w:rsidR="0063214E" w:rsidRPr="006C30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after surgery, </w:t>
            </w:r>
            <w:r w:rsidR="006248C6" w:rsidRPr="006C30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with</w:t>
            </w:r>
            <w:r w:rsidR="0063214E" w:rsidRPr="006C30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out</w:t>
            </w:r>
            <w:r w:rsidR="006248C6" w:rsidRPr="006C30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EDs</w:t>
            </w:r>
          </w:p>
        </w:tc>
      </w:tr>
      <w:tr w:rsidR="005F23EF" w:rsidRPr="00C32BBF" w14:paraId="55239748" w14:textId="77777777" w:rsidTr="005F23EF">
        <w:trPr>
          <w:divId w:val="1230573468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noWrap/>
            <w:hideMark/>
          </w:tcPr>
          <w:p w14:paraId="4F5F7EC6" w14:textId="77777777" w:rsidR="00C32BBF" w:rsidRPr="006C73E0" w:rsidRDefault="00C32B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4</w:t>
            </w:r>
          </w:p>
        </w:tc>
        <w:tc>
          <w:tcPr>
            <w:tcW w:w="396" w:type="dxa"/>
            <w:noWrap/>
            <w:hideMark/>
          </w:tcPr>
          <w:p w14:paraId="1D8F59DC" w14:textId="543E29D9" w:rsidR="00C32BBF" w:rsidRPr="006C73E0" w:rsidRDefault="001D0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416" w:type="dxa"/>
            <w:noWrap/>
            <w:hideMark/>
          </w:tcPr>
          <w:p w14:paraId="1F76FDED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1440" w:type="dxa"/>
            <w:hideMark/>
          </w:tcPr>
          <w:p w14:paraId="32F83EFF" w14:textId="6DF6EB77" w:rsidR="00C32BBF" w:rsidRPr="006C73E0" w:rsidRDefault="009A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Structural:</w:t>
            </w:r>
            <w:r w:rsidRPr="00B14E6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FCD</w:t>
            </w:r>
          </w:p>
        </w:tc>
        <w:tc>
          <w:tcPr>
            <w:tcW w:w="709" w:type="dxa"/>
            <w:noWrap/>
            <w:hideMark/>
          </w:tcPr>
          <w:p w14:paraId="78958491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1134" w:type="dxa"/>
            <w:hideMark/>
          </w:tcPr>
          <w:p w14:paraId="1B0B96E7" w14:textId="07EE78CF" w:rsidR="00C32BBF" w:rsidRPr="006C73E0" w:rsidRDefault="006C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Sensitive 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aura left arm + focal dystonic impaired awareness to GTC</w:t>
            </w:r>
          </w:p>
        </w:tc>
        <w:tc>
          <w:tcPr>
            <w:tcW w:w="851" w:type="dxa"/>
            <w:noWrap/>
            <w:hideMark/>
          </w:tcPr>
          <w:p w14:paraId="26A8E8DF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8FA7B65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/R</w:t>
            </w:r>
          </w:p>
        </w:tc>
        <w:tc>
          <w:tcPr>
            <w:tcW w:w="992" w:type="dxa"/>
            <w:hideMark/>
          </w:tcPr>
          <w:p w14:paraId="7C5C96FF" w14:textId="77777777" w:rsidR="00C32BBF" w:rsidRPr="006C73E0" w:rsidRDefault="00C32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/R (FCD type II postcentral gyrus)</w:t>
            </w:r>
          </w:p>
        </w:tc>
        <w:tc>
          <w:tcPr>
            <w:tcW w:w="993" w:type="dxa"/>
            <w:hideMark/>
          </w:tcPr>
          <w:p w14:paraId="0719B584" w14:textId="27FA8C66" w:rsidR="00C32BBF" w:rsidRPr="006C73E0" w:rsidRDefault="00FD1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</w:t>
            </w:r>
            <w:r w:rsidR="00C32BBF"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teral high-P/R</w:t>
            </w:r>
          </w:p>
        </w:tc>
        <w:tc>
          <w:tcPr>
            <w:tcW w:w="1134" w:type="dxa"/>
            <w:hideMark/>
          </w:tcPr>
          <w:p w14:paraId="00554C9E" w14:textId="0B2496F7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ghly-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ocalizing</w:t>
            </w:r>
            <w:proofErr w:type="spellEnd"/>
          </w:p>
        </w:tc>
        <w:tc>
          <w:tcPr>
            <w:tcW w:w="1275" w:type="dxa"/>
            <w:hideMark/>
          </w:tcPr>
          <w:p w14:paraId="6368FDB2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93" w:type="dxa"/>
            <w:hideMark/>
          </w:tcPr>
          <w:p w14:paraId="4DD98DA0" w14:textId="77777777" w:rsidR="00C32BBF" w:rsidRPr="006C73E0" w:rsidRDefault="00C32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1275" w:type="dxa"/>
            <w:hideMark/>
          </w:tcPr>
          <w:p w14:paraId="2E1B13EF" w14:textId="282259C8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</w:pPr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High risk of postop </w:t>
            </w:r>
            <w:proofErr w:type="spellStart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>propioceptive</w:t>
            </w:r>
            <w:proofErr w:type="spellEnd"/>
            <w:r w:rsidRPr="006C73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it-IT"/>
              </w:rPr>
              <w:t xml:space="preserve"> deficits left arm/hand</w:t>
            </w:r>
          </w:p>
        </w:tc>
        <w:tc>
          <w:tcPr>
            <w:tcW w:w="851" w:type="dxa"/>
            <w:noWrap/>
            <w:hideMark/>
          </w:tcPr>
          <w:p w14:paraId="5FD88560" w14:textId="106A966F" w:rsidR="00C32BBF" w:rsidRPr="006C73E0" w:rsidRDefault="008F5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1701" w:type="dxa"/>
            <w:hideMark/>
          </w:tcPr>
          <w:p w14:paraId="10818DA4" w14:textId="1D82B0B3" w:rsidR="00C32BBF" w:rsidRPr="006C73E0" w:rsidRDefault="00552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DC609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eizure</w:t>
            </w:r>
            <w:proofErr w:type="spellEnd"/>
            <w:r w:rsidRPr="00DC609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 xml:space="preserve"> </w:t>
            </w:r>
            <w:r w:rsidR="00DC6098" w:rsidRPr="00DC609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ree on AED</w:t>
            </w:r>
          </w:p>
        </w:tc>
      </w:tr>
    </w:tbl>
    <w:p w14:paraId="4F79EE4D" w14:textId="33D2E048" w:rsidR="007B2328" w:rsidRDefault="00511ECB" w:rsidP="002370DA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lang w:val="en-GB"/>
        </w:rPr>
        <w:fldChar w:fldCharType="end"/>
      </w:r>
      <w:r w:rsidR="007B2328" w:rsidRPr="007B2328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  <w:lang w:val="en-GB" w:eastAsia="it-IT"/>
        </w:rPr>
        <w:t xml:space="preserve">† </w:t>
      </w:r>
      <w:r w:rsidR="00942B93" w:rsidRPr="006C73E0">
        <w:rPr>
          <w:rFonts w:ascii="Times New Roman" w:hAnsi="Times New Roman" w:cs="Times New Roman"/>
          <w:sz w:val="16"/>
          <w:szCs w:val="16"/>
          <w:lang w:val="en-GB"/>
        </w:rPr>
        <w:t xml:space="preserve">Imaging localizations are classified as </w:t>
      </w:r>
      <w:r w:rsidR="007B2328">
        <w:rPr>
          <w:rFonts w:ascii="Times New Roman" w:hAnsi="Times New Roman" w:cs="Times New Roman"/>
          <w:sz w:val="16"/>
          <w:szCs w:val="16"/>
          <w:lang w:val="en-GB"/>
        </w:rPr>
        <w:t>t</w:t>
      </w:r>
      <w:r w:rsidR="00942B93" w:rsidRPr="006C73E0">
        <w:rPr>
          <w:rFonts w:ascii="Times New Roman" w:hAnsi="Times New Roman" w:cs="Times New Roman"/>
          <w:sz w:val="16"/>
          <w:szCs w:val="16"/>
          <w:lang w:val="en-GB"/>
        </w:rPr>
        <w:t xml:space="preserve">emporal (T), </w:t>
      </w:r>
      <w:r w:rsidR="007B2328">
        <w:rPr>
          <w:rFonts w:ascii="Times New Roman" w:hAnsi="Times New Roman" w:cs="Times New Roman"/>
          <w:sz w:val="16"/>
          <w:szCs w:val="16"/>
          <w:lang w:val="en-GB"/>
        </w:rPr>
        <w:t>f</w:t>
      </w:r>
      <w:r w:rsidR="00942B93" w:rsidRPr="006C73E0">
        <w:rPr>
          <w:rFonts w:ascii="Times New Roman" w:hAnsi="Times New Roman" w:cs="Times New Roman"/>
          <w:sz w:val="16"/>
          <w:szCs w:val="16"/>
          <w:lang w:val="en-GB"/>
        </w:rPr>
        <w:t xml:space="preserve">rontal (F), </w:t>
      </w:r>
      <w:r w:rsidR="007B2328">
        <w:rPr>
          <w:rFonts w:ascii="Times New Roman" w:hAnsi="Times New Roman" w:cs="Times New Roman"/>
          <w:sz w:val="16"/>
          <w:szCs w:val="16"/>
          <w:lang w:val="en-GB"/>
        </w:rPr>
        <w:t>p</w:t>
      </w:r>
      <w:r w:rsidR="00942B93" w:rsidRPr="006C73E0">
        <w:rPr>
          <w:rFonts w:ascii="Times New Roman" w:hAnsi="Times New Roman" w:cs="Times New Roman"/>
          <w:sz w:val="16"/>
          <w:szCs w:val="16"/>
          <w:lang w:val="en-GB"/>
        </w:rPr>
        <w:t xml:space="preserve">arietal (P), </w:t>
      </w:r>
      <w:r w:rsidR="007B2328">
        <w:rPr>
          <w:rFonts w:ascii="Times New Roman" w:hAnsi="Times New Roman" w:cs="Times New Roman"/>
          <w:sz w:val="16"/>
          <w:szCs w:val="16"/>
          <w:lang w:val="en-GB"/>
        </w:rPr>
        <w:t>o</w:t>
      </w:r>
      <w:r w:rsidR="00942B93" w:rsidRPr="006C73E0">
        <w:rPr>
          <w:rFonts w:ascii="Times New Roman" w:hAnsi="Times New Roman" w:cs="Times New Roman"/>
          <w:sz w:val="16"/>
          <w:szCs w:val="16"/>
          <w:lang w:val="en-GB"/>
        </w:rPr>
        <w:t xml:space="preserve">ccipital (O) </w:t>
      </w:r>
      <w:r w:rsidR="007B2328">
        <w:rPr>
          <w:rFonts w:ascii="Times New Roman" w:hAnsi="Times New Roman" w:cs="Times New Roman"/>
          <w:sz w:val="16"/>
          <w:szCs w:val="16"/>
          <w:lang w:val="en-GB"/>
        </w:rPr>
        <w:t xml:space="preserve">lobes, respectively </w:t>
      </w:r>
      <w:r w:rsidR="00942B93" w:rsidRPr="006C73E0">
        <w:rPr>
          <w:rFonts w:ascii="Times New Roman" w:hAnsi="Times New Roman" w:cs="Times New Roman"/>
          <w:sz w:val="16"/>
          <w:szCs w:val="16"/>
          <w:lang w:val="en-GB"/>
        </w:rPr>
        <w:t>left</w:t>
      </w:r>
      <w:r w:rsidR="007B2328">
        <w:rPr>
          <w:rFonts w:ascii="Times New Roman" w:hAnsi="Times New Roman" w:cs="Times New Roman"/>
          <w:sz w:val="16"/>
          <w:szCs w:val="16"/>
          <w:lang w:val="en-GB"/>
        </w:rPr>
        <w:t xml:space="preserve"> (</w:t>
      </w:r>
      <w:r w:rsidR="000100B7">
        <w:rPr>
          <w:rFonts w:ascii="Times New Roman" w:hAnsi="Times New Roman" w:cs="Times New Roman"/>
          <w:sz w:val="16"/>
          <w:szCs w:val="16"/>
          <w:lang w:val="en-GB"/>
        </w:rPr>
        <w:t>/</w:t>
      </w:r>
      <w:r w:rsidR="007B2328">
        <w:rPr>
          <w:rFonts w:ascii="Times New Roman" w:hAnsi="Times New Roman" w:cs="Times New Roman"/>
          <w:sz w:val="16"/>
          <w:szCs w:val="16"/>
          <w:lang w:val="en-GB"/>
        </w:rPr>
        <w:t>L)</w:t>
      </w:r>
      <w:r w:rsidR="00942B93" w:rsidRPr="006C73E0">
        <w:rPr>
          <w:rFonts w:ascii="Times New Roman" w:hAnsi="Times New Roman" w:cs="Times New Roman"/>
          <w:sz w:val="16"/>
          <w:szCs w:val="16"/>
          <w:lang w:val="en-GB"/>
        </w:rPr>
        <w:t xml:space="preserve"> or right</w:t>
      </w:r>
      <w:r w:rsidR="00942B9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B2328">
        <w:rPr>
          <w:rFonts w:ascii="Times New Roman" w:hAnsi="Times New Roman" w:cs="Times New Roman"/>
          <w:sz w:val="16"/>
          <w:szCs w:val="16"/>
          <w:lang w:val="en-GB"/>
        </w:rPr>
        <w:t>(</w:t>
      </w:r>
      <w:r w:rsidR="000100B7">
        <w:rPr>
          <w:rFonts w:ascii="Times New Roman" w:hAnsi="Times New Roman" w:cs="Times New Roman"/>
          <w:sz w:val="16"/>
          <w:szCs w:val="16"/>
          <w:lang w:val="en-GB"/>
        </w:rPr>
        <w:t>/</w:t>
      </w:r>
      <w:r w:rsidR="00942B93" w:rsidRPr="006C73E0">
        <w:rPr>
          <w:rFonts w:ascii="Times New Roman" w:hAnsi="Times New Roman" w:cs="Times New Roman"/>
          <w:sz w:val="16"/>
          <w:szCs w:val="16"/>
          <w:lang w:val="en-GB"/>
        </w:rPr>
        <w:t xml:space="preserve">R). </w:t>
      </w:r>
    </w:p>
    <w:p w14:paraId="28638794" w14:textId="561D7490" w:rsidR="007B2328" w:rsidRPr="00744528" w:rsidRDefault="007B2328" w:rsidP="002370D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*</w:t>
      </w:r>
      <w:r w:rsidR="000100B7">
        <w:rPr>
          <w:rFonts w:ascii="Times New Roman" w:hAnsi="Times New Roman" w:cs="Times New Roman"/>
          <w:sz w:val="16"/>
          <w:szCs w:val="16"/>
          <w:lang w:val="en-GB"/>
        </w:rPr>
        <w:t>C</w:t>
      </w:r>
      <w:r>
        <w:rPr>
          <w:rFonts w:ascii="Times New Roman" w:hAnsi="Times New Roman" w:cs="Times New Roman"/>
          <w:sz w:val="16"/>
          <w:szCs w:val="16"/>
          <w:lang w:val="en-GB"/>
        </w:rPr>
        <w:t>lassification follows the</w:t>
      </w:r>
      <w:r w:rsidR="001A220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44528">
        <w:rPr>
          <w:rFonts w:ascii="Times New Roman" w:hAnsi="Times New Roman" w:cs="Times New Roman"/>
          <w:sz w:val="16"/>
          <w:szCs w:val="16"/>
          <w:lang w:val="en-GB"/>
        </w:rPr>
        <w:t xml:space="preserve">current </w:t>
      </w:r>
      <w:r w:rsidR="001A2200">
        <w:rPr>
          <w:rFonts w:ascii="Times New Roman" w:hAnsi="Times New Roman" w:cs="Times New Roman"/>
          <w:sz w:val="16"/>
          <w:szCs w:val="16"/>
          <w:lang w:val="en-GB"/>
        </w:rPr>
        <w:t xml:space="preserve">International League </w:t>
      </w:r>
      <w:proofErr w:type="gramStart"/>
      <w:r w:rsidR="001A2200">
        <w:rPr>
          <w:rFonts w:ascii="Times New Roman" w:hAnsi="Times New Roman" w:cs="Times New Roman"/>
          <w:sz w:val="16"/>
          <w:szCs w:val="16"/>
          <w:lang w:val="en-GB"/>
        </w:rPr>
        <w:t>Against</w:t>
      </w:r>
      <w:proofErr w:type="gramEnd"/>
      <w:r w:rsidR="001A2200">
        <w:rPr>
          <w:rFonts w:ascii="Times New Roman" w:hAnsi="Times New Roman" w:cs="Times New Roman"/>
          <w:sz w:val="16"/>
          <w:szCs w:val="16"/>
          <w:lang w:val="en-GB"/>
        </w:rPr>
        <w:t xml:space="preserve"> Epilepsy (</w:t>
      </w:r>
      <w:r>
        <w:rPr>
          <w:rFonts w:ascii="Times New Roman" w:hAnsi="Times New Roman" w:cs="Times New Roman"/>
          <w:sz w:val="16"/>
          <w:szCs w:val="16"/>
          <w:lang w:val="en-GB"/>
        </w:rPr>
        <w:t>ILAE</w:t>
      </w:r>
      <w:r w:rsidR="001A2200">
        <w:rPr>
          <w:rFonts w:ascii="Times New Roman" w:hAnsi="Times New Roman" w:cs="Times New Roman"/>
          <w:sz w:val="16"/>
          <w:szCs w:val="16"/>
          <w:lang w:val="en-GB"/>
        </w:rPr>
        <w:t>)</w:t>
      </w:r>
      <w:r w:rsidR="00744528">
        <w:rPr>
          <w:rFonts w:ascii="Times New Roman" w:hAnsi="Times New Roman" w:cs="Times New Roman"/>
          <w:sz w:val="16"/>
          <w:szCs w:val="16"/>
          <w:lang w:val="en-GB"/>
        </w:rPr>
        <w:t xml:space="preserve"> seizure and epilepsy classification (RS. Fisher et al. </w:t>
      </w:r>
      <w:proofErr w:type="spellStart"/>
      <w:r w:rsidR="00744528">
        <w:rPr>
          <w:rFonts w:ascii="Times New Roman" w:hAnsi="Times New Roman" w:cs="Times New Roman"/>
          <w:sz w:val="16"/>
          <w:szCs w:val="16"/>
          <w:lang w:val="en-GB"/>
        </w:rPr>
        <w:t>Epilepsia</w:t>
      </w:r>
      <w:proofErr w:type="spellEnd"/>
      <w:r w:rsidR="00744528">
        <w:rPr>
          <w:rFonts w:ascii="Times New Roman" w:hAnsi="Times New Roman" w:cs="Times New Roman"/>
          <w:sz w:val="16"/>
          <w:szCs w:val="16"/>
          <w:lang w:val="en-GB"/>
        </w:rPr>
        <w:t xml:space="preserve"> 2017)</w:t>
      </w:r>
      <w:bookmarkStart w:id="0" w:name="_GoBack"/>
      <w:bookmarkEnd w:id="0"/>
      <w:r w:rsidR="001A2200" w:rsidRPr="0074452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B51EEE9" w14:textId="0D54F1A4" w:rsidR="00511ECB" w:rsidRPr="006C73E0" w:rsidRDefault="00942B93" w:rsidP="002370DA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AED: Antiepileptic drug; ASD: Autistic spectrum Disorder;</w:t>
      </w:r>
      <w:r w:rsidR="00EA170F">
        <w:rPr>
          <w:rFonts w:ascii="Times New Roman" w:hAnsi="Times New Roman" w:cs="Times New Roman"/>
          <w:sz w:val="16"/>
          <w:szCs w:val="16"/>
          <w:lang w:val="en-GB"/>
        </w:rPr>
        <w:t xml:space="preserve"> CBZ: Carbamazepine;</w:t>
      </w:r>
      <w:r w:rsidR="00552B18">
        <w:rPr>
          <w:rFonts w:ascii="Times New Roman" w:hAnsi="Times New Roman" w:cs="Times New Roman"/>
          <w:sz w:val="16"/>
          <w:szCs w:val="16"/>
          <w:lang w:val="en-GB"/>
        </w:rPr>
        <w:t xml:space="preserve"> CLB: </w:t>
      </w:r>
      <w:proofErr w:type="spellStart"/>
      <w:r w:rsidR="00552B18">
        <w:rPr>
          <w:rFonts w:ascii="Times New Roman" w:hAnsi="Times New Roman" w:cs="Times New Roman"/>
          <w:sz w:val="16"/>
          <w:szCs w:val="16"/>
          <w:lang w:val="en-GB"/>
        </w:rPr>
        <w:t>Clobazam</w:t>
      </w:r>
      <w:proofErr w:type="spellEnd"/>
      <w:r w:rsidR="00552B18">
        <w:rPr>
          <w:rFonts w:ascii="Times New Roman" w:hAnsi="Times New Roman" w:cs="Times New Roman"/>
          <w:sz w:val="16"/>
          <w:szCs w:val="16"/>
          <w:lang w:val="en-GB"/>
        </w:rPr>
        <w:t>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E: Epilepsy;  </w:t>
      </w:r>
      <w:r w:rsidR="00D55645">
        <w:rPr>
          <w:rFonts w:ascii="Times New Roman" w:hAnsi="Times New Roman" w:cs="Times New Roman"/>
          <w:sz w:val="16"/>
          <w:szCs w:val="16"/>
          <w:lang w:val="en-GB"/>
        </w:rPr>
        <w:t>FCD: Focal cortical dysplasia;</w:t>
      </w:r>
      <w:r w:rsidR="00744079">
        <w:rPr>
          <w:rFonts w:ascii="Times New Roman" w:hAnsi="Times New Roman" w:cs="Times New Roman"/>
          <w:sz w:val="16"/>
          <w:szCs w:val="16"/>
          <w:lang w:val="en-GB"/>
        </w:rPr>
        <w:t xml:space="preserve"> FIRES: Febrile infection-related </w:t>
      </w:r>
      <w:r w:rsidR="00744079" w:rsidRPr="00F35268">
        <w:rPr>
          <w:rFonts w:ascii="Times New Roman" w:hAnsi="Times New Roman" w:cs="Times New Roman"/>
          <w:sz w:val="16"/>
          <w:szCs w:val="16"/>
          <w:lang w:val="en-GB"/>
        </w:rPr>
        <w:t>epilepsy syndrome;</w:t>
      </w:r>
      <w:r w:rsidR="00D55645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F35268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GEFS+: </w:t>
      </w:r>
      <w:r w:rsidR="00F35268" w:rsidRPr="00F35268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Generalised epilepsy with febrile seizures plus; </w:t>
      </w:r>
      <w:r w:rsidRPr="00F35268">
        <w:rPr>
          <w:rFonts w:ascii="Times New Roman" w:hAnsi="Times New Roman" w:cs="Times New Roman"/>
          <w:sz w:val="16"/>
          <w:szCs w:val="16"/>
          <w:lang w:val="en-GB"/>
        </w:rPr>
        <w:t>GTC: Generalized tonic-</w:t>
      </w:r>
      <w:proofErr w:type="spellStart"/>
      <w:r w:rsidRPr="00F35268">
        <w:rPr>
          <w:rFonts w:ascii="Times New Roman" w:hAnsi="Times New Roman" w:cs="Times New Roman"/>
          <w:sz w:val="16"/>
          <w:szCs w:val="16"/>
          <w:lang w:val="en-GB"/>
        </w:rPr>
        <w:t>clonic</w:t>
      </w:r>
      <w:proofErr w:type="spellEnd"/>
      <w:r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; HHE: </w:t>
      </w:r>
      <w:proofErr w:type="spellStart"/>
      <w:r w:rsidRPr="00F35268">
        <w:rPr>
          <w:rFonts w:ascii="Times New Roman" w:hAnsi="Times New Roman" w:cs="Times New Roman"/>
          <w:sz w:val="16"/>
          <w:szCs w:val="16"/>
          <w:lang w:val="en-GB"/>
        </w:rPr>
        <w:t>Hemiconvulsion</w:t>
      </w:r>
      <w:proofErr w:type="spellEnd"/>
      <w:r w:rsidRPr="00F35268">
        <w:rPr>
          <w:rFonts w:ascii="Times New Roman" w:hAnsi="Times New Roman" w:cs="Times New Roman"/>
          <w:sz w:val="16"/>
          <w:szCs w:val="16"/>
          <w:lang w:val="en-GB"/>
        </w:rPr>
        <w:t>-Hemiplegia encephalopathy;</w:t>
      </w:r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B14E61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HSV: Herpes Simplex virus; </w:t>
      </w:r>
      <w:proofErr w:type="spellStart"/>
      <w:r w:rsidR="00FD117B">
        <w:rPr>
          <w:rFonts w:ascii="Times New Roman" w:hAnsi="Times New Roman" w:cs="Times New Roman"/>
          <w:sz w:val="16"/>
          <w:szCs w:val="16"/>
          <w:lang w:val="en-GB"/>
        </w:rPr>
        <w:t>iEEG</w:t>
      </w:r>
      <w:proofErr w:type="spellEnd"/>
      <w:r w:rsidR="00FD117B">
        <w:rPr>
          <w:rFonts w:ascii="Times New Roman" w:hAnsi="Times New Roman" w:cs="Times New Roman"/>
          <w:sz w:val="16"/>
          <w:szCs w:val="16"/>
          <w:lang w:val="en-GB"/>
        </w:rPr>
        <w:t xml:space="preserve">: intracranial EEG; </w:t>
      </w:r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>LAM: Lamotrigine;</w:t>
      </w:r>
      <w:r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LEV: </w:t>
      </w:r>
      <w:proofErr w:type="spellStart"/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>Levetiracetam</w:t>
      </w:r>
      <w:proofErr w:type="spellEnd"/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F35268">
        <w:rPr>
          <w:rFonts w:ascii="Times New Roman" w:hAnsi="Times New Roman" w:cs="Times New Roman"/>
          <w:sz w:val="16"/>
          <w:szCs w:val="16"/>
          <w:lang w:val="en-GB"/>
        </w:rPr>
        <w:t>LGS: Lennox-</w:t>
      </w:r>
      <w:proofErr w:type="spellStart"/>
      <w:r w:rsidRPr="00F35268">
        <w:rPr>
          <w:rFonts w:ascii="Times New Roman" w:hAnsi="Times New Roman" w:cs="Times New Roman"/>
          <w:sz w:val="16"/>
          <w:szCs w:val="16"/>
          <w:lang w:val="en-GB"/>
        </w:rPr>
        <w:t>Gastau</w:t>
      </w:r>
      <w:r w:rsidR="00D45178" w:rsidRPr="00F35268">
        <w:rPr>
          <w:rFonts w:ascii="Times New Roman" w:hAnsi="Times New Roman" w:cs="Times New Roman"/>
          <w:sz w:val="16"/>
          <w:szCs w:val="16"/>
          <w:lang w:val="en-GB"/>
        </w:rPr>
        <w:t>t</w:t>
      </w:r>
      <w:proofErr w:type="spellEnd"/>
      <w:r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 Syndrome; MCA: Middle Cer</w:t>
      </w:r>
      <w:r w:rsidR="006E3399" w:rsidRPr="00F35268">
        <w:rPr>
          <w:rFonts w:ascii="Times New Roman" w:hAnsi="Times New Roman" w:cs="Times New Roman"/>
          <w:sz w:val="16"/>
          <w:szCs w:val="16"/>
          <w:lang w:val="en-GB"/>
        </w:rPr>
        <w:t>e</w:t>
      </w:r>
      <w:r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bral Artery; MTS: Mesial temporal lobe sclerosis; </w:t>
      </w:r>
      <w:r w:rsidR="00552B18" w:rsidRPr="00F35268">
        <w:rPr>
          <w:rFonts w:ascii="Times New Roman" w:hAnsi="Times New Roman" w:cs="Times New Roman"/>
          <w:sz w:val="16"/>
          <w:szCs w:val="16"/>
          <w:lang w:val="en-GB"/>
        </w:rPr>
        <w:t>OXC: Oxcarbazepine;</w:t>
      </w:r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>QoL</w:t>
      </w:r>
      <w:proofErr w:type="spellEnd"/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>: Quality of life;</w:t>
      </w:r>
      <w:r w:rsidR="00552B18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E81BA1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SE: status epilepticus; </w:t>
      </w:r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 xml:space="preserve">SLT: </w:t>
      </w:r>
      <w:proofErr w:type="spellStart"/>
      <w:r w:rsidR="00EA170F" w:rsidRPr="00F35268">
        <w:rPr>
          <w:rFonts w:ascii="Times New Roman" w:hAnsi="Times New Roman" w:cs="Times New Roman"/>
          <w:sz w:val="16"/>
          <w:szCs w:val="16"/>
          <w:lang w:val="en-GB"/>
        </w:rPr>
        <w:t>Sulthiame</w:t>
      </w:r>
      <w:proofErr w:type="spellEnd"/>
      <w:r w:rsidR="00EA170F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552B18">
        <w:rPr>
          <w:rFonts w:ascii="Times New Roman" w:hAnsi="Times New Roman" w:cs="Times New Roman"/>
          <w:sz w:val="16"/>
          <w:szCs w:val="16"/>
          <w:lang w:val="en-GB"/>
        </w:rPr>
        <w:t xml:space="preserve">TPM: </w:t>
      </w:r>
      <w:proofErr w:type="spellStart"/>
      <w:r w:rsidR="00552B18">
        <w:rPr>
          <w:rFonts w:ascii="Times New Roman" w:hAnsi="Times New Roman" w:cs="Times New Roman"/>
          <w:sz w:val="16"/>
          <w:szCs w:val="16"/>
          <w:lang w:val="en-GB"/>
        </w:rPr>
        <w:t>Topiramate</w:t>
      </w:r>
      <w:proofErr w:type="spellEnd"/>
      <w:r w:rsidR="00552B18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TSC: Tuberous Sclerosis Complex; </w:t>
      </w:r>
      <w:r w:rsidR="00552B18">
        <w:rPr>
          <w:rFonts w:ascii="Times New Roman" w:hAnsi="Times New Roman" w:cs="Times New Roman"/>
          <w:sz w:val="16"/>
          <w:szCs w:val="16"/>
          <w:lang w:val="en-GB"/>
        </w:rPr>
        <w:t>VN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proofErr w:type="spellStart"/>
      <w:r w:rsidR="003D46DD">
        <w:rPr>
          <w:rFonts w:ascii="Times New Roman" w:hAnsi="Times New Roman" w:cs="Times New Roman"/>
          <w:sz w:val="16"/>
          <w:szCs w:val="16"/>
          <w:lang w:val="en-GB"/>
        </w:rPr>
        <w:t>Vagus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Nerve Stimulator</w:t>
      </w:r>
      <w:r w:rsidR="00552B18">
        <w:rPr>
          <w:rFonts w:ascii="Times New Roman" w:hAnsi="Times New Roman" w:cs="Times New Roman"/>
          <w:sz w:val="16"/>
          <w:szCs w:val="16"/>
          <w:lang w:val="en-GB"/>
        </w:rPr>
        <w:t xml:space="preserve">; VPA: </w:t>
      </w:r>
      <w:proofErr w:type="spellStart"/>
      <w:r w:rsidR="00552B18">
        <w:rPr>
          <w:rFonts w:ascii="Times New Roman" w:hAnsi="Times New Roman" w:cs="Times New Roman"/>
          <w:sz w:val="16"/>
          <w:szCs w:val="16"/>
          <w:lang w:val="en-GB"/>
        </w:rPr>
        <w:t>Valproic</w:t>
      </w:r>
      <w:proofErr w:type="spellEnd"/>
      <w:r w:rsidR="00552B18">
        <w:rPr>
          <w:rFonts w:ascii="Times New Roman" w:hAnsi="Times New Roman" w:cs="Times New Roman"/>
          <w:sz w:val="16"/>
          <w:szCs w:val="16"/>
          <w:lang w:val="en-GB"/>
        </w:rPr>
        <w:t xml:space="preserve"> acid.</w:t>
      </w:r>
      <w:proofErr w:type="gramEnd"/>
    </w:p>
    <w:sectPr w:rsidR="00511ECB" w:rsidRPr="006C73E0" w:rsidSect="00153B52">
      <w:footerReference w:type="default" r:id="rId8"/>
      <w:pgSz w:w="16838" w:h="11906" w:orient="landscape"/>
      <w:pgMar w:top="1134" w:right="1417" w:bottom="1134" w:left="1134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AEC57" w14:textId="77777777" w:rsidR="00994EEF" w:rsidRDefault="00994EEF" w:rsidP="007E07FD">
      <w:pPr>
        <w:spacing w:after="0" w:line="240" w:lineRule="auto"/>
      </w:pPr>
      <w:r>
        <w:separator/>
      </w:r>
    </w:p>
  </w:endnote>
  <w:endnote w:type="continuationSeparator" w:id="0">
    <w:p w14:paraId="1CBDA4CD" w14:textId="77777777" w:rsidR="00994EEF" w:rsidRDefault="00994EEF" w:rsidP="007E0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5034866"/>
      <w:docPartObj>
        <w:docPartGallery w:val="Page Numbers (Bottom of Page)"/>
        <w:docPartUnique/>
      </w:docPartObj>
    </w:sdtPr>
    <w:sdtEndPr/>
    <w:sdtContent>
      <w:p w14:paraId="144D1122" w14:textId="1C0DD515" w:rsidR="007B2328" w:rsidRDefault="007B2328">
        <w:pPr>
          <w:pStyle w:val="Pidipagina"/>
          <w:jc w:val="right"/>
        </w:pPr>
        <w:r>
          <w:fldChar w:fldCharType="begin"/>
        </w:r>
        <w:r w:rsidRPr="00F07E68">
          <w:instrText>PAGE   \* MERGEFORMAT</w:instrText>
        </w:r>
        <w:r>
          <w:fldChar w:fldCharType="separate"/>
        </w:r>
        <w:r w:rsidR="00744528">
          <w:rPr>
            <w:noProof/>
          </w:rPr>
          <w:t>4</w:t>
        </w:r>
        <w:r>
          <w:fldChar w:fldCharType="end"/>
        </w:r>
      </w:p>
    </w:sdtContent>
  </w:sdt>
  <w:p w14:paraId="3FF4613C" w14:textId="77777777" w:rsidR="007B2328" w:rsidRDefault="007B2328" w:rsidP="00C33AD7">
    <w:pPr>
      <w:pStyle w:val="Pidipagina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A544C5" w14:textId="77777777" w:rsidR="00994EEF" w:rsidRDefault="00994EEF" w:rsidP="007E07FD">
      <w:pPr>
        <w:spacing w:after="0" w:line="240" w:lineRule="auto"/>
      </w:pPr>
      <w:r>
        <w:separator/>
      </w:r>
    </w:p>
  </w:footnote>
  <w:footnote w:type="continuationSeparator" w:id="0">
    <w:p w14:paraId="1B549A27" w14:textId="77777777" w:rsidR="00994EEF" w:rsidRDefault="00994EEF" w:rsidP="007E0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009F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D12C08"/>
    <w:multiLevelType w:val="multilevel"/>
    <w:tmpl w:val="6B2E3A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9333CA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CCD696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F19078B"/>
    <w:multiLevelType w:val="multilevel"/>
    <w:tmpl w:val="0410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5" w15:restartNumberingAfterBreak="0">
    <w:nsid w:val="32977E32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6F7720F"/>
    <w:multiLevelType w:val="hybridMultilevel"/>
    <w:tmpl w:val="31D03FA0"/>
    <w:lvl w:ilvl="0" w:tplc="95B27B4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FB55B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BD48E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225454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DC21E65"/>
    <w:multiLevelType w:val="multilevel"/>
    <w:tmpl w:val="0410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1" w15:restartNumberingAfterBreak="0">
    <w:nsid w:val="603509F6"/>
    <w:multiLevelType w:val="hybridMultilevel"/>
    <w:tmpl w:val="5C801C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2155EB"/>
    <w:multiLevelType w:val="multilevel"/>
    <w:tmpl w:val="BBEAA4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6"/>
  </w:num>
  <w:num w:numId="2">
    <w:abstractNumId w:val="11"/>
  </w:num>
  <w:num w:numId="3">
    <w:abstractNumId w:val="1"/>
  </w:num>
  <w:num w:numId="4">
    <w:abstractNumId w:val="8"/>
  </w:num>
  <w:num w:numId="5">
    <w:abstractNumId w:val="9"/>
  </w:num>
  <w:num w:numId="6">
    <w:abstractNumId w:val="3"/>
  </w:num>
  <w:num w:numId="7">
    <w:abstractNumId w:val="7"/>
  </w:num>
  <w:num w:numId="8">
    <w:abstractNumId w:val="5"/>
  </w:num>
  <w:num w:numId="9">
    <w:abstractNumId w:val="12"/>
  </w:num>
  <w:num w:numId="10">
    <w:abstractNumId w:val="2"/>
  </w:num>
  <w:num w:numId="11">
    <w:abstractNumId w:val="0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87B"/>
    <w:rsid w:val="00000175"/>
    <w:rsid w:val="000045D7"/>
    <w:rsid w:val="00004FD7"/>
    <w:rsid w:val="000051ED"/>
    <w:rsid w:val="000100B7"/>
    <w:rsid w:val="000116D6"/>
    <w:rsid w:val="00015006"/>
    <w:rsid w:val="000163A6"/>
    <w:rsid w:val="00027C9A"/>
    <w:rsid w:val="00037E77"/>
    <w:rsid w:val="00054662"/>
    <w:rsid w:val="0005754E"/>
    <w:rsid w:val="00057CFD"/>
    <w:rsid w:val="0006237D"/>
    <w:rsid w:val="000644B7"/>
    <w:rsid w:val="00067B85"/>
    <w:rsid w:val="000749A6"/>
    <w:rsid w:val="00075853"/>
    <w:rsid w:val="00077180"/>
    <w:rsid w:val="00081B15"/>
    <w:rsid w:val="000970A6"/>
    <w:rsid w:val="00097DDB"/>
    <w:rsid w:val="000B5238"/>
    <w:rsid w:val="000C16BA"/>
    <w:rsid w:val="000C2660"/>
    <w:rsid w:val="000C6296"/>
    <w:rsid w:val="000C62EA"/>
    <w:rsid w:val="000D0DCB"/>
    <w:rsid w:val="000D132A"/>
    <w:rsid w:val="000D2F44"/>
    <w:rsid w:val="000E000A"/>
    <w:rsid w:val="000E0EE5"/>
    <w:rsid w:val="000E3EED"/>
    <w:rsid w:val="000E4D49"/>
    <w:rsid w:val="000E66E5"/>
    <w:rsid w:val="000F17AC"/>
    <w:rsid w:val="00100AE0"/>
    <w:rsid w:val="001018F7"/>
    <w:rsid w:val="00103359"/>
    <w:rsid w:val="00103E1B"/>
    <w:rsid w:val="001078F7"/>
    <w:rsid w:val="00111F49"/>
    <w:rsid w:val="00113082"/>
    <w:rsid w:val="00113547"/>
    <w:rsid w:val="00123ADD"/>
    <w:rsid w:val="00123C42"/>
    <w:rsid w:val="00123E96"/>
    <w:rsid w:val="00126EAD"/>
    <w:rsid w:val="0013458D"/>
    <w:rsid w:val="001348D2"/>
    <w:rsid w:val="001355C3"/>
    <w:rsid w:val="00135BE9"/>
    <w:rsid w:val="00137687"/>
    <w:rsid w:val="00141AA4"/>
    <w:rsid w:val="001479F7"/>
    <w:rsid w:val="00151255"/>
    <w:rsid w:val="00151CE5"/>
    <w:rsid w:val="00151CFD"/>
    <w:rsid w:val="00153AF2"/>
    <w:rsid w:val="00153B52"/>
    <w:rsid w:val="00166612"/>
    <w:rsid w:val="00172208"/>
    <w:rsid w:val="001735D7"/>
    <w:rsid w:val="00175C74"/>
    <w:rsid w:val="00177FCE"/>
    <w:rsid w:val="00180761"/>
    <w:rsid w:val="001900C2"/>
    <w:rsid w:val="00190861"/>
    <w:rsid w:val="00190EDB"/>
    <w:rsid w:val="00195D7B"/>
    <w:rsid w:val="00195EE4"/>
    <w:rsid w:val="001A2200"/>
    <w:rsid w:val="001A4C15"/>
    <w:rsid w:val="001A516A"/>
    <w:rsid w:val="001B389C"/>
    <w:rsid w:val="001D0D8B"/>
    <w:rsid w:val="001D1E0E"/>
    <w:rsid w:val="001D2847"/>
    <w:rsid w:val="001E17F1"/>
    <w:rsid w:val="001E5EF1"/>
    <w:rsid w:val="001E6A17"/>
    <w:rsid w:val="001F15A3"/>
    <w:rsid w:val="001F366B"/>
    <w:rsid w:val="001F6988"/>
    <w:rsid w:val="002015D3"/>
    <w:rsid w:val="00211CBA"/>
    <w:rsid w:val="00220495"/>
    <w:rsid w:val="00223402"/>
    <w:rsid w:val="00223AA1"/>
    <w:rsid w:val="002240DE"/>
    <w:rsid w:val="00233F23"/>
    <w:rsid w:val="002370DA"/>
    <w:rsid w:val="002427D8"/>
    <w:rsid w:val="00250F46"/>
    <w:rsid w:val="00253D76"/>
    <w:rsid w:val="0026144F"/>
    <w:rsid w:val="002629E0"/>
    <w:rsid w:val="00264F51"/>
    <w:rsid w:val="00275391"/>
    <w:rsid w:val="002808CD"/>
    <w:rsid w:val="00280B41"/>
    <w:rsid w:val="002A0696"/>
    <w:rsid w:val="002A295D"/>
    <w:rsid w:val="002A420F"/>
    <w:rsid w:val="002A57EB"/>
    <w:rsid w:val="002A7E4F"/>
    <w:rsid w:val="002B20A6"/>
    <w:rsid w:val="002B39E4"/>
    <w:rsid w:val="002B563E"/>
    <w:rsid w:val="002B5C44"/>
    <w:rsid w:val="002C2E53"/>
    <w:rsid w:val="002C3B55"/>
    <w:rsid w:val="002C5AF4"/>
    <w:rsid w:val="002D392E"/>
    <w:rsid w:val="002D7CBC"/>
    <w:rsid w:val="002E51FA"/>
    <w:rsid w:val="002F37C4"/>
    <w:rsid w:val="003009A8"/>
    <w:rsid w:val="00300FF7"/>
    <w:rsid w:val="00306606"/>
    <w:rsid w:val="00315E68"/>
    <w:rsid w:val="0032191B"/>
    <w:rsid w:val="003234B0"/>
    <w:rsid w:val="0033254C"/>
    <w:rsid w:val="00332B2D"/>
    <w:rsid w:val="00335E4B"/>
    <w:rsid w:val="00350F53"/>
    <w:rsid w:val="003611FB"/>
    <w:rsid w:val="00371B9E"/>
    <w:rsid w:val="00391259"/>
    <w:rsid w:val="00393784"/>
    <w:rsid w:val="00394027"/>
    <w:rsid w:val="00394697"/>
    <w:rsid w:val="003A264B"/>
    <w:rsid w:val="003A2900"/>
    <w:rsid w:val="003A5BE7"/>
    <w:rsid w:val="003C1179"/>
    <w:rsid w:val="003C1723"/>
    <w:rsid w:val="003C37E5"/>
    <w:rsid w:val="003C5719"/>
    <w:rsid w:val="003C58CD"/>
    <w:rsid w:val="003D0B6C"/>
    <w:rsid w:val="003D0C3F"/>
    <w:rsid w:val="003D0E37"/>
    <w:rsid w:val="003D1B14"/>
    <w:rsid w:val="003D46DD"/>
    <w:rsid w:val="003E0635"/>
    <w:rsid w:val="003E5B14"/>
    <w:rsid w:val="003F1CFF"/>
    <w:rsid w:val="003F4400"/>
    <w:rsid w:val="003F472E"/>
    <w:rsid w:val="003F5282"/>
    <w:rsid w:val="00400FFE"/>
    <w:rsid w:val="00402B59"/>
    <w:rsid w:val="004045D4"/>
    <w:rsid w:val="00404B26"/>
    <w:rsid w:val="00413430"/>
    <w:rsid w:val="00413E8D"/>
    <w:rsid w:val="0041579D"/>
    <w:rsid w:val="00415801"/>
    <w:rsid w:val="00421B50"/>
    <w:rsid w:val="004324D7"/>
    <w:rsid w:val="00434095"/>
    <w:rsid w:val="00435671"/>
    <w:rsid w:val="0044287B"/>
    <w:rsid w:val="0044513B"/>
    <w:rsid w:val="00445A03"/>
    <w:rsid w:val="00446C29"/>
    <w:rsid w:val="0045088A"/>
    <w:rsid w:val="00451D7C"/>
    <w:rsid w:val="00452233"/>
    <w:rsid w:val="0045320A"/>
    <w:rsid w:val="00456D1F"/>
    <w:rsid w:val="004612F7"/>
    <w:rsid w:val="0046377B"/>
    <w:rsid w:val="00463A6C"/>
    <w:rsid w:val="004842A4"/>
    <w:rsid w:val="00491ED6"/>
    <w:rsid w:val="00492911"/>
    <w:rsid w:val="00495265"/>
    <w:rsid w:val="004A10E0"/>
    <w:rsid w:val="004A3666"/>
    <w:rsid w:val="004A47DE"/>
    <w:rsid w:val="004A4C60"/>
    <w:rsid w:val="004A6D95"/>
    <w:rsid w:val="004B418E"/>
    <w:rsid w:val="004B4B7F"/>
    <w:rsid w:val="004B4DFA"/>
    <w:rsid w:val="004C1B82"/>
    <w:rsid w:val="004C289C"/>
    <w:rsid w:val="004C739E"/>
    <w:rsid w:val="004D7560"/>
    <w:rsid w:val="004E2F0E"/>
    <w:rsid w:val="004E3755"/>
    <w:rsid w:val="004E7F41"/>
    <w:rsid w:val="004F39A2"/>
    <w:rsid w:val="004F5A8F"/>
    <w:rsid w:val="00506875"/>
    <w:rsid w:val="005115F8"/>
    <w:rsid w:val="00511ECB"/>
    <w:rsid w:val="0052001E"/>
    <w:rsid w:val="005212A7"/>
    <w:rsid w:val="00525067"/>
    <w:rsid w:val="00532066"/>
    <w:rsid w:val="00552B18"/>
    <w:rsid w:val="005556B4"/>
    <w:rsid w:val="005621D0"/>
    <w:rsid w:val="005655BF"/>
    <w:rsid w:val="00572B6B"/>
    <w:rsid w:val="00574F76"/>
    <w:rsid w:val="00582705"/>
    <w:rsid w:val="00590580"/>
    <w:rsid w:val="00591180"/>
    <w:rsid w:val="0059268B"/>
    <w:rsid w:val="00592A63"/>
    <w:rsid w:val="00597FD4"/>
    <w:rsid w:val="005A6E30"/>
    <w:rsid w:val="005B0143"/>
    <w:rsid w:val="005B3A2E"/>
    <w:rsid w:val="005B6AD4"/>
    <w:rsid w:val="005B7B86"/>
    <w:rsid w:val="005C3960"/>
    <w:rsid w:val="005C5443"/>
    <w:rsid w:val="005C66EE"/>
    <w:rsid w:val="005D00A5"/>
    <w:rsid w:val="005D1C2D"/>
    <w:rsid w:val="005D4D27"/>
    <w:rsid w:val="005D6437"/>
    <w:rsid w:val="005E197E"/>
    <w:rsid w:val="005E2024"/>
    <w:rsid w:val="005F2318"/>
    <w:rsid w:val="005F23EF"/>
    <w:rsid w:val="005F4A29"/>
    <w:rsid w:val="00604B43"/>
    <w:rsid w:val="00611C2F"/>
    <w:rsid w:val="00621C1B"/>
    <w:rsid w:val="006248C6"/>
    <w:rsid w:val="0063214E"/>
    <w:rsid w:val="00634AF2"/>
    <w:rsid w:val="00635E2F"/>
    <w:rsid w:val="00637CF2"/>
    <w:rsid w:val="006411D8"/>
    <w:rsid w:val="006455D0"/>
    <w:rsid w:val="00645650"/>
    <w:rsid w:val="0066295B"/>
    <w:rsid w:val="006663AD"/>
    <w:rsid w:val="00670246"/>
    <w:rsid w:val="00672F07"/>
    <w:rsid w:val="0067455C"/>
    <w:rsid w:val="00674EE6"/>
    <w:rsid w:val="00677C77"/>
    <w:rsid w:val="006807F1"/>
    <w:rsid w:val="006815D8"/>
    <w:rsid w:val="006823A2"/>
    <w:rsid w:val="00685A92"/>
    <w:rsid w:val="006879C5"/>
    <w:rsid w:val="00693F2A"/>
    <w:rsid w:val="006A01E7"/>
    <w:rsid w:val="006A0953"/>
    <w:rsid w:val="006A1060"/>
    <w:rsid w:val="006A16F4"/>
    <w:rsid w:val="006A4D72"/>
    <w:rsid w:val="006C2DB9"/>
    <w:rsid w:val="006C301E"/>
    <w:rsid w:val="006C30C9"/>
    <w:rsid w:val="006C31C8"/>
    <w:rsid w:val="006C73E0"/>
    <w:rsid w:val="006D29B9"/>
    <w:rsid w:val="006D6704"/>
    <w:rsid w:val="006D6951"/>
    <w:rsid w:val="006E0934"/>
    <w:rsid w:val="006E3399"/>
    <w:rsid w:val="006E54FE"/>
    <w:rsid w:val="006F365B"/>
    <w:rsid w:val="006F5D37"/>
    <w:rsid w:val="007042BF"/>
    <w:rsid w:val="0070577A"/>
    <w:rsid w:val="0071220F"/>
    <w:rsid w:val="00717033"/>
    <w:rsid w:val="00723B65"/>
    <w:rsid w:val="00726677"/>
    <w:rsid w:val="00731A7C"/>
    <w:rsid w:val="007332E2"/>
    <w:rsid w:val="00735F08"/>
    <w:rsid w:val="00744079"/>
    <w:rsid w:val="00744528"/>
    <w:rsid w:val="00744FA7"/>
    <w:rsid w:val="00747EBA"/>
    <w:rsid w:val="007526E6"/>
    <w:rsid w:val="0076384F"/>
    <w:rsid w:val="007641BC"/>
    <w:rsid w:val="007646CE"/>
    <w:rsid w:val="00767ED1"/>
    <w:rsid w:val="0078043D"/>
    <w:rsid w:val="00781D38"/>
    <w:rsid w:val="007935B5"/>
    <w:rsid w:val="007A4D6B"/>
    <w:rsid w:val="007A667D"/>
    <w:rsid w:val="007B00E5"/>
    <w:rsid w:val="007B04E3"/>
    <w:rsid w:val="007B2328"/>
    <w:rsid w:val="007B6E02"/>
    <w:rsid w:val="007C28D6"/>
    <w:rsid w:val="007C303D"/>
    <w:rsid w:val="007D1432"/>
    <w:rsid w:val="007D4135"/>
    <w:rsid w:val="007E07FD"/>
    <w:rsid w:val="007E1D36"/>
    <w:rsid w:val="007E256D"/>
    <w:rsid w:val="007F08CC"/>
    <w:rsid w:val="007F3EFA"/>
    <w:rsid w:val="007F4CBD"/>
    <w:rsid w:val="007F5A63"/>
    <w:rsid w:val="00805178"/>
    <w:rsid w:val="00810252"/>
    <w:rsid w:val="008133F9"/>
    <w:rsid w:val="00816424"/>
    <w:rsid w:val="008205AD"/>
    <w:rsid w:val="00821717"/>
    <w:rsid w:val="00821740"/>
    <w:rsid w:val="008227A7"/>
    <w:rsid w:val="00825475"/>
    <w:rsid w:val="00831F8A"/>
    <w:rsid w:val="008443AD"/>
    <w:rsid w:val="008635B4"/>
    <w:rsid w:val="0086745B"/>
    <w:rsid w:val="008733B5"/>
    <w:rsid w:val="00876494"/>
    <w:rsid w:val="00876D7A"/>
    <w:rsid w:val="008776EB"/>
    <w:rsid w:val="00877A94"/>
    <w:rsid w:val="00881857"/>
    <w:rsid w:val="00882DD1"/>
    <w:rsid w:val="00887F47"/>
    <w:rsid w:val="00896DFC"/>
    <w:rsid w:val="0089730B"/>
    <w:rsid w:val="008A2618"/>
    <w:rsid w:val="008B14E1"/>
    <w:rsid w:val="008B4CE1"/>
    <w:rsid w:val="008B5924"/>
    <w:rsid w:val="008C56F9"/>
    <w:rsid w:val="008D3436"/>
    <w:rsid w:val="008D34BC"/>
    <w:rsid w:val="008D52FE"/>
    <w:rsid w:val="008E0149"/>
    <w:rsid w:val="008F0F1E"/>
    <w:rsid w:val="008F3866"/>
    <w:rsid w:val="008F5E67"/>
    <w:rsid w:val="009025B1"/>
    <w:rsid w:val="00905393"/>
    <w:rsid w:val="00906BF7"/>
    <w:rsid w:val="00912DC9"/>
    <w:rsid w:val="00924821"/>
    <w:rsid w:val="00924D42"/>
    <w:rsid w:val="00942B93"/>
    <w:rsid w:val="00942E01"/>
    <w:rsid w:val="00943A08"/>
    <w:rsid w:val="00950F83"/>
    <w:rsid w:val="00952861"/>
    <w:rsid w:val="00952F34"/>
    <w:rsid w:val="00953431"/>
    <w:rsid w:val="00955881"/>
    <w:rsid w:val="00955FF6"/>
    <w:rsid w:val="00957461"/>
    <w:rsid w:val="009734A1"/>
    <w:rsid w:val="00973F28"/>
    <w:rsid w:val="009751CD"/>
    <w:rsid w:val="00977FB0"/>
    <w:rsid w:val="00982ADF"/>
    <w:rsid w:val="00984D02"/>
    <w:rsid w:val="00985021"/>
    <w:rsid w:val="00987EBC"/>
    <w:rsid w:val="0099259F"/>
    <w:rsid w:val="00993FE9"/>
    <w:rsid w:val="00994A99"/>
    <w:rsid w:val="00994EEF"/>
    <w:rsid w:val="00996287"/>
    <w:rsid w:val="009A0040"/>
    <w:rsid w:val="009A0DBA"/>
    <w:rsid w:val="009A4578"/>
    <w:rsid w:val="009A744B"/>
    <w:rsid w:val="009B187B"/>
    <w:rsid w:val="009B4319"/>
    <w:rsid w:val="009C152A"/>
    <w:rsid w:val="009C15E6"/>
    <w:rsid w:val="009D0741"/>
    <w:rsid w:val="009D231F"/>
    <w:rsid w:val="009D361D"/>
    <w:rsid w:val="009D6FDF"/>
    <w:rsid w:val="009E2EDB"/>
    <w:rsid w:val="009E4E90"/>
    <w:rsid w:val="009E6CC1"/>
    <w:rsid w:val="009F3CAE"/>
    <w:rsid w:val="009F5A4E"/>
    <w:rsid w:val="009F79AC"/>
    <w:rsid w:val="00A011FD"/>
    <w:rsid w:val="00A01E1C"/>
    <w:rsid w:val="00A0265C"/>
    <w:rsid w:val="00A04CFF"/>
    <w:rsid w:val="00A05549"/>
    <w:rsid w:val="00A05D01"/>
    <w:rsid w:val="00A06A2C"/>
    <w:rsid w:val="00A07441"/>
    <w:rsid w:val="00A1614C"/>
    <w:rsid w:val="00A1677C"/>
    <w:rsid w:val="00A27DC0"/>
    <w:rsid w:val="00A30608"/>
    <w:rsid w:val="00A32AE6"/>
    <w:rsid w:val="00A36F8D"/>
    <w:rsid w:val="00A44B74"/>
    <w:rsid w:val="00A54A40"/>
    <w:rsid w:val="00A57FC9"/>
    <w:rsid w:val="00A62D2F"/>
    <w:rsid w:val="00A651C3"/>
    <w:rsid w:val="00A85677"/>
    <w:rsid w:val="00A97F09"/>
    <w:rsid w:val="00AA69D8"/>
    <w:rsid w:val="00AB3455"/>
    <w:rsid w:val="00AB5735"/>
    <w:rsid w:val="00AC6174"/>
    <w:rsid w:val="00AE0C64"/>
    <w:rsid w:val="00AE2D2E"/>
    <w:rsid w:val="00AE3E38"/>
    <w:rsid w:val="00AE42BC"/>
    <w:rsid w:val="00AE5E96"/>
    <w:rsid w:val="00AF4422"/>
    <w:rsid w:val="00AF5C27"/>
    <w:rsid w:val="00AF76A0"/>
    <w:rsid w:val="00B11047"/>
    <w:rsid w:val="00B11169"/>
    <w:rsid w:val="00B14D1A"/>
    <w:rsid w:val="00B14E61"/>
    <w:rsid w:val="00B336E5"/>
    <w:rsid w:val="00B33847"/>
    <w:rsid w:val="00B35924"/>
    <w:rsid w:val="00B36B79"/>
    <w:rsid w:val="00B37351"/>
    <w:rsid w:val="00B40892"/>
    <w:rsid w:val="00B431A9"/>
    <w:rsid w:val="00B43259"/>
    <w:rsid w:val="00B61CDE"/>
    <w:rsid w:val="00B61DA3"/>
    <w:rsid w:val="00B63F73"/>
    <w:rsid w:val="00B73C71"/>
    <w:rsid w:val="00B755CB"/>
    <w:rsid w:val="00B77501"/>
    <w:rsid w:val="00B83922"/>
    <w:rsid w:val="00B84A6C"/>
    <w:rsid w:val="00B84F99"/>
    <w:rsid w:val="00B85B8D"/>
    <w:rsid w:val="00B905D5"/>
    <w:rsid w:val="00B91448"/>
    <w:rsid w:val="00B924A7"/>
    <w:rsid w:val="00B956CD"/>
    <w:rsid w:val="00B96008"/>
    <w:rsid w:val="00BA13D7"/>
    <w:rsid w:val="00BB42E1"/>
    <w:rsid w:val="00BB4F70"/>
    <w:rsid w:val="00BB77E1"/>
    <w:rsid w:val="00BD7469"/>
    <w:rsid w:val="00BD7F0F"/>
    <w:rsid w:val="00BE32FD"/>
    <w:rsid w:val="00BE6F7A"/>
    <w:rsid w:val="00BF2815"/>
    <w:rsid w:val="00BF2EC3"/>
    <w:rsid w:val="00BF7008"/>
    <w:rsid w:val="00BF7260"/>
    <w:rsid w:val="00BF7BD3"/>
    <w:rsid w:val="00BF7C58"/>
    <w:rsid w:val="00C00164"/>
    <w:rsid w:val="00C01EF7"/>
    <w:rsid w:val="00C0502A"/>
    <w:rsid w:val="00C0511E"/>
    <w:rsid w:val="00C10506"/>
    <w:rsid w:val="00C123C6"/>
    <w:rsid w:val="00C14AA3"/>
    <w:rsid w:val="00C16E64"/>
    <w:rsid w:val="00C249E6"/>
    <w:rsid w:val="00C32189"/>
    <w:rsid w:val="00C32284"/>
    <w:rsid w:val="00C32BBF"/>
    <w:rsid w:val="00C33AD7"/>
    <w:rsid w:val="00C40E17"/>
    <w:rsid w:val="00C43FFC"/>
    <w:rsid w:val="00C46192"/>
    <w:rsid w:val="00C4796A"/>
    <w:rsid w:val="00C514C2"/>
    <w:rsid w:val="00C62C60"/>
    <w:rsid w:val="00C63672"/>
    <w:rsid w:val="00C6410A"/>
    <w:rsid w:val="00C733DE"/>
    <w:rsid w:val="00C74802"/>
    <w:rsid w:val="00C76EB6"/>
    <w:rsid w:val="00C8357F"/>
    <w:rsid w:val="00C904D4"/>
    <w:rsid w:val="00C93905"/>
    <w:rsid w:val="00CA4A39"/>
    <w:rsid w:val="00CA4D65"/>
    <w:rsid w:val="00CA67C7"/>
    <w:rsid w:val="00CB5CA0"/>
    <w:rsid w:val="00CB5F61"/>
    <w:rsid w:val="00CB6961"/>
    <w:rsid w:val="00CC33D1"/>
    <w:rsid w:val="00CC497F"/>
    <w:rsid w:val="00CC5C9A"/>
    <w:rsid w:val="00CC629F"/>
    <w:rsid w:val="00CD1A06"/>
    <w:rsid w:val="00CE0462"/>
    <w:rsid w:val="00CE289D"/>
    <w:rsid w:val="00CE4A41"/>
    <w:rsid w:val="00CE6DEA"/>
    <w:rsid w:val="00CF7D3E"/>
    <w:rsid w:val="00D11F37"/>
    <w:rsid w:val="00D1429E"/>
    <w:rsid w:val="00D15D3D"/>
    <w:rsid w:val="00D17C84"/>
    <w:rsid w:val="00D22479"/>
    <w:rsid w:val="00D22C2E"/>
    <w:rsid w:val="00D32778"/>
    <w:rsid w:val="00D34A39"/>
    <w:rsid w:val="00D36F0B"/>
    <w:rsid w:val="00D378D1"/>
    <w:rsid w:val="00D43089"/>
    <w:rsid w:val="00D45178"/>
    <w:rsid w:val="00D460B8"/>
    <w:rsid w:val="00D46E2B"/>
    <w:rsid w:val="00D55645"/>
    <w:rsid w:val="00D611CB"/>
    <w:rsid w:val="00D612D4"/>
    <w:rsid w:val="00D63CEA"/>
    <w:rsid w:val="00D700D1"/>
    <w:rsid w:val="00D70482"/>
    <w:rsid w:val="00D82B12"/>
    <w:rsid w:val="00D902C5"/>
    <w:rsid w:val="00D91A05"/>
    <w:rsid w:val="00D92A95"/>
    <w:rsid w:val="00D97535"/>
    <w:rsid w:val="00DA2C9D"/>
    <w:rsid w:val="00DA38AA"/>
    <w:rsid w:val="00DA3D29"/>
    <w:rsid w:val="00DB2081"/>
    <w:rsid w:val="00DB4F13"/>
    <w:rsid w:val="00DB704A"/>
    <w:rsid w:val="00DC6098"/>
    <w:rsid w:val="00DD4030"/>
    <w:rsid w:val="00DD50A7"/>
    <w:rsid w:val="00DD5FEB"/>
    <w:rsid w:val="00DF0F81"/>
    <w:rsid w:val="00E1339F"/>
    <w:rsid w:val="00E1608E"/>
    <w:rsid w:val="00E2522E"/>
    <w:rsid w:val="00E36E68"/>
    <w:rsid w:val="00E43384"/>
    <w:rsid w:val="00E4362C"/>
    <w:rsid w:val="00E45EC2"/>
    <w:rsid w:val="00E4730F"/>
    <w:rsid w:val="00E51D0E"/>
    <w:rsid w:val="00E52AEE"/>
    <w:rsid w:val="00E554F2"/>
    <w:rsid w:val="00E73158"/>
    <w:rsid w:val="00E759EC"/>
    <w:rsid w:val="00E81BA1"/>
    <w:rsid w:val="00E832AB"/>
    <w:rsid w:val="00E843B3"/>
    <w:rsid w:val="00E85E23"/>
    <w:rsid w:val="00EA170F"/>
    <w:rsid w:val="00EA56F9"/>
    <w:rsid w:val="00EB76BC"/>
    <w:rsid w:val="00EC09F1"/>
    <w:rsid w:val="00ED0CEB"/>
    <w:rsid w:val="00ED4BAE"/>
    <w:rsid w:val="00ED5269"/>
    <w:rsid w:val="00EF2A5A"/>
    <w:rsid w:val="00EF46D2"/>
    <w:rsid w:val="00EF6A41"/>
    <w:rsid w:val="00F0257A"/>
    <w:rsid w:val="00F04EAC"/>
    <w:rsid w:val="00F07E68"/>
    <w:rsid w:val="00F10DEE"/>
    <w:rsid w:val="00F17270"/>
    <w:rsid w:val="00F22B56"/>
    <w:rsid w:val="00F274FD"/>
    <w:rsid w:val="00F300DE"/>
    <w:rsid w:val="00F305EF"/>
    <w:rsid w:val="00F3090E"/>
    <w:rsid w:val="00F341E5"/>
    <w:rsid w:val="00F349EE"/>
    <w:rsid w:val="00F34A71"/>
    <w:rsid w:val="00F35268"/>
    <w:rsid w:val="00F36B68"/>
    <w:rsid w:val="00F40A4F"/>
    <w:rsid w:val="00F412D2"/>
    <w:rsid w:val="00F448E8"/>
    <w:rsid w:val="00F458A6"/>
    <w:rsid w:val="00F4621C"/>
    <w:rsid w:val="00F57B76"/>
    <w:rsid w:val="00F603B0"/>
    <w:rsid w:val="00F609E0"/>
    <w:rsid w:val="00F67435"/>
    <w:rsid w:val="00F702B0"/>
    <w:rsid w:val="00F71889"/>
    <w:rsid w:val="00F815A5"/>
    <w:rsid w:val="00F82613"/>
    <w:rsid w:val="00F97B03"/>
    <w:rsid w:val="00FA15A7"/>
    <w:rsid w:val="00FA7C76"/>
    <w:rsid w:val="00FB0153"/>
    <w:rsid w:val="00FB096F"/>
    <w:rsid w:val="00FB2DDC"/>
    <w:rsid w:val="00FB6DE9"/>
    <w:rsid w:val="00FC1DAB"/>
    <w:rsid w:val="00FC3740"/>
    <w:rsid w:val="00FD117B"/>
    <w:rsid w:val="00FD11E9"/>
    <w:rsid w:val="00FD2448"/>
    <w:rsid w:val="00FD3BA5"/>
    <w:rsid w:val="00FD66AE"/>
    <w:rsid w:val="00FE3BE3"/>
    <w:rsid w:val="00FE7182"/>
    <w:rsid w:val="00FE7CB8"/>
    <w:rsid w:val="00FF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B192F7"/>
  <w15:chartTrackingRefBased/>
  <w15:docId w15:val="{43C9EFA8-F7C1-41DA-8BDD-CDFC9EDC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link w:val="Titolo2Carattere"/>
    <w:uiPriority w:val="9"/>
    <w:qFormat/>
    <w:rsid w:val="00004FD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B5CA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B5CA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B5CA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B5CA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B5CA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5C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5CA0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FB0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57CF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E07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E07FD"/>
  </w:style>
  <w:style w:type="paragraph" w:styleId="Pidipagina">
    <w:name w:val="footer"/>
    <w:basedOn w:val="Normale"/>
    <w:link w:val="PidipaginaCarattere"/>
    <w:uiPriority w:val="99"/>
    <w:unhideWhenUsed/>
    <w:rsid w:val="007E07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E07FD"/>
  </w:style>
  <w:style w:type="character" w:styleId="Enfasicorsivo">
    <w:name w:val="Emphasis"/>
    <w:basedOn w:val="Carpredefinitoparagrafo"/>
    <w:uiPriority w:val="20"/>
    <w:qFormat/>
    <w:rsid w:val="00151255"/>
    <w:rPr>
      <w:i/>
      <w:iCs/>
    </w:rPr>
  </w:style>
  <w:style w:type="table" w:styleId="Tabellasemplice-1">
    <w:name w:val="Plain Table 1"/>
    <w:basedOn w:val="Tabellanormale"/>
    <w:uiPriority w:val="41"/>
    <w:rsid w:val="00C32B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Carpredefinitoparagrafo"/>
    <w:rsid w:val="009D231F"/>
  </w:style>
  <w:style w:type="character" w:customStyle="1" w:styleId="Titolo2Carattere">
    <w:name w:val="Titolo 2 Carattere"/>
    <w:basedOn w:val="Carpredefinitoparagrafo"/>
    <w:link w:val="Titolo2"/>
    <w:uiPriority w:val="9"/>
    <w:rsid w:val="00004FD7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4929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2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2116">
          <w:marLeft w:val="0"/>
          <w:marRight w:val="0"/>
          <w:marTop w:val="0"/>
          <w:marBottom w:val="0"/>
          <w:divBdr>
            <w:top w:val="single" w:sz="6" w:space="0" w:color="9FAFBE"/>
            <w:left w:val="single" w:sz="6" w:space="0" w:color="9FAFBE"/>
            <w:bottom w:val="single" w:sz="6" w:space="0" w:color="9FAFBE"/>
            <w:right w:val="single" w:sz="6" w:space="0" w:color="9FAFBE"/>
          </w:divBdr>
        </w:div>
      </w:divsChild>
    </w:div>
    <w:div w:id="936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3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6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0A1E4BC-5E80-4F9C-8936-23112E423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1833</Words>
  <Characters>10450</Characters>
  <Application>Microsoft Office Word</Application>
  <DocSecurity>0</DocSecurity>
  <Lines>87</Lines>
  <Paragraphs>2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oiadelli</dc:creator>
  <cp:keywords/>
  <dc:description/>
  <cp:lastModifiedBy>thomas foiadelli</cp:lastModifiedBy>
  <cp:revision>30</cp:revision>
  <dcterms:created xsi:type="dcterms:W3CDTF">2019-02-10T12:41:00Z</dcterms:created>
  <dcterms:modified xsi:type="dcterms:W3CDTF">2019-03-0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infectious-diseases</vt:lpwstr>
  </property>
  <property fmtid="{D5CDD505-2E9C-101B-9397-08002B2CF9AE}" pid="9" name="Mendeley Recent Style Name 3_1">
    <vt:lpwstr>BMC Infectious Diseases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infection</vt:lpwstr>
  </property>
  <property fmtid="{D5CDD505-2E9C-101B-9397-08002B2CF9AE}" pid="13" name="Mendeley Recent Style Name 5_1">
    <vt:lpwstr>Infection</vt:lpwstr>
  </property>
  <property fmtid="{D5CDD505-2E9C-101B-9397-08002B2CF9AE}" pid="14" name="Mendeley Recent Style Id 6_1">
    <vt:lpwstr>http://www.zotero.org/styles/italian-journal-of-pediatrics</vt:lpwstr>
  </property>
  <property fmtid="{D5CDD505-2E9C-101B-9397-08002B2CF9AE}" pid="15" name="Mendeley Recent Style Name 6_1">
    <vt:lpwstr>Italian Journal of Pediatrics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headache-and-pain</vt:lpwstr>
  </property>
  <property fmtid="{D5CDD505-2E9C-101B-9397-08002B2CF9AE}" pid="21" name="Mendeley Recent Style Name 9_1">
    <vt:lpwstr>The Journal of Headache and Pai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361298-7b27-3f55-a62f-f2f4970c6b55</vt:lpwstr>
  </property>
  <property fmtid="{D5CDD505-2E9C-101B-9397-08002B2CF9AE}" pid="24" name="Mendeley Citation Style_1">
    <vt:lpwstr>http://www.zotero.org/styles/nature</vt:lpwstr>
  </property>
</Properties>
</file>